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6671D" w14:textId="744BB3BB" w:rsidR="00772AD0" w:rsidRPr="00391873" w:rsidRDefault="00F76A03" w:rsidP="00B629F3">
      <w:pPr>
        <w:rPr>
          <w:b/>
          <w:bCs/>
        </w:rPr>
      </w:pPr>
      <w:r w:rsidRPr="00391873">
        <w:rPr>
          <w:b/>
          <w:bCs/>
        </w:rPr>
        <w:t>SUPPLEMENTARY FILE</w:t>
      </w:r>
    </w:p>
    <w:p w14:paraId="3DF335B0" w14:textId="7B30C33A" w:rsidR="00DF6167" w:rsidRPr="00391873" w:rsidRDefault="00DF6167" w:rsidP="00B629F3">
      <w:pPr>
        <w:rPr>
          <w:b/>
          <w:bCs/>
        </w:rPr>
      </w:pPr>
      <w:r w:rsidRPr="00391873">
        <w:rPr>
          <w:b/>
          <w:bCs/>
        </w:rPr>
        <w:t>Physiology Assays</w:t>
      </w:r>
    </w:p>
    <w:p w14:paraId="18BE8EDE" w14:textId="27F28F9E" w:rsidR="00DF6167" w:rsidRPr="00391873" w:rsidRDefault="00DF6167" w:rsidP="00B629F3">
      <w:pPr>
        <w:rPr>
          <w:b/>
          <w:bCs/>
          <w:i/>
          <w:iCs/>
        </w:rPr>
      </w:pPr>
      <w:r w:rsidRPr="00391873">
        <w:rPr>
          <w:b/>
          <w:bCs/>
          <w:i/>
          <w:iCs/>
        </w:rPr>
        <w:t>Plasma Triglycerides (TRIG)</w:t>
      </w:r>
    </w:p>
    <w:p w14:paraId="02EC248C" w14:textId="6A799F49" w:rsidR="00DF6167" w:rsidRPr="00391873" w:rsidRDefault="00DF6167" w:rsidP="00DF6167">
      <w:pPr>
        <w:spacing w:before="240" w:line="360" w:lineRule="auto"/>
      </w:pPr>
      <w:r w:rsidRPr="00391873">
        <w:t xml:space="preserve">We used a previously validated commercially available assay kit (#TR0100-1KT; Sigma Aldrich, USA; </w:t>
      </w:r>
      <w:r w:rsidRPr="00391873">
        <w:fldChar w:fldCharType="begin" w:fldLock="1"/>
      </w:r>
      <w:r w:rsidRPr="00391873">
        <w:instrText>ADDIN CSL_CITATION {"citationItems":[{"id":"ITEM-1","itemData":{"author":[{"dropping-particle":"","family":"Williams","given":"T D","non-dropping-particle":"","parse-names":false,"suffix":""},{"dropping-particle":"","family":"Warnock","given":"Nils","non-dropping-particle":"","parse-names":false,"suffix":""},{"dropping-particle":"","family":"Takekawa","given":"John Y","non-dropping-particle":"","parse-names":false,"suffix":""},{"dropping-particle":"","family":"Bishop","given":"Mary Anne","non-dropping-particle":"","parse-names":false,"suffix":""}],"container-title":"The Auk","id":"ITEM-1","issue":"3","issued":{"date-parts":[["2007"]]},"page":"886-897","title":"Flyway-scale variation in plasma triglyceride levels as an index of refueling rates in spring-migrating Western Sandpipers","type":"article-journal","volume":"124"},"uris":["http://www.mendeley.com/documents/?uuid=24ac9f5c-3cad-42b7-a362-54200527719d"]}],"mendeley":{"formattedCitation":"(Williams et al. 2007)","manualFormatting":"Williams et al. 2007)","plainTextFormattedCitation":"(Williams et al. 2007)","previouslyFormattedCitation":"(Williams et al. 2007)"},"properties":{"noteIndex":0},"schema":"https://github.com/citation-style-language/schema/raw/master/csl-citation.json"}</w:instrText>
      </w:r>
      <w:r w:rsidRPr="00391873">
        <w:fldChar w:fldCharType="separate"/>
      </w:r>
      <w:r w:rsidRPr="00391873">
        <w:rPr>
          <w:noProof/>
        </w:rPr>
        <w:t>Williams et al. 2007)</w:t>
      </w:r>
      <w:r w:rsidRPr="00391873">
        <w:fldChar w:fldCharType="end"/>
      </w:r>
      <w:r w:rsidRPr="00391873">
        <w:t xml:space="preserve"> to measure total and free glycerol from plasma. To measure free glycerol, we ran plasma (8 </w:t>
      </w:r>
      <w:r w:rsidRPr="00391873">
        <w:rPr>
          <w:rStyle w:val="hgkelc"/>
        </w:rPr>
        <w:t>μL</w:t>
      </w:r>
      <w:r w:rsidRPr="00391873">
        <w:t xml:space="preserve">) diluted with ultrapure water (8 </w:t>
      </w:r>
      <w:r w:rsidRPr="00391873">
        <w:rPr>
          <w:rStyle w:val="hgkelc"/>
        </w:rPr>
        <w:t>μL</w:t>
      </w:r>
      <w:r w:rsidRPr="00391873">
        <w:t xml:space="preserve">) in duplicate with control plasma (Sigma-Aldrich, USA), a standard curve of the kit for the glycerol standard </w:t>
      </w:r>
      <w:r w:rsidRPr="00391873">
        <w:fldChar w:fldCharType="begin" w:fldLock="1"/>
      </w:r>
      <w:r w:rsidRPr="00391873">
        <w:instrText>ADDIN CSL_CITATION {"citationItems":[{"id":"ITEM-1","itemData":{"DOI":"10.1007/s00442-014-3145-x","author":[{"dropping-particle":"","family":"Hennin","given":"Holly L","non-dropping-particle":"","parse-names":false,"suffix":""},{"dropping-particle":"","family":"Legagneux","given":"Pierre","non-dropping-particle":"","parse-names":false,"suffix":""},{"dropping-particle":"","family":"Bêty","given":"Joël","non-dropping-particle":"","parse-names":false,"suffix":""},{"dropping-particle":"","family":"Williams","given":"Tony D","non-dropping-particle":"","parse-names":false,"suffix":""},{"dropping-particle":"","family":"Gilchrist","given":"H Grant","non-dropping-particle":"","parse-names":false,"suffix":""},{"dropping-particle":"","family":"Baker","given":"Tyne M","non-dropping-particle":"","parse-names":false,"suffix":""},{"dropping-particle":"","family":"Love","given":"Oliver P","non-dropping-particle":"","parse-names":false,"suffix":""}],"container-title":"Oecologia","id":"ITEM-1","issued":{"date-parts":[["2015"]]},"page":"235-243","title":"Pre‑breeding energetic management in a mixed‑strategy breeder","type":"article-journal","volume":"177"},"uris":["http://www.mendeley.com/documents/?uuid=9fa18efc-8964-4190-9c7c-e39a89feced6"]}],"mendeley":{"formattedCitation":"(Hennin et al. 2015)","plainTextFormattedCitation":"(Hennin et al. 2015)","previouslyFormattedCitation":"(Hennin et al. 2015)"},"properties":{"noteIndex":0},"schema":"https://github.com/citation-style-language/schema/raw/master/csl-citation.json"}</w:instrText>
      </w:r>
      <w:r w:rsidRPr="00391873">
        <w:fldChar w:fldCharType="separate"/>
      </w:r>
      <w:r w:rsidRPr="00391873">
        <w:rPr>
          <w:noProof/>
        </w:rPr>
        <w:t>(Hennin et al. 2015)</w:t>
      </w:r>
      <w:r w:rsidRPr="00391873">
        <w:fldChar w:fldCharType="end"/>
      </w:r>
      <w:r w:rsidRPr="00391873">
        <w:t xml:space="preserve">, and glycerol reagent (240 </w:t>
      </w:r>
      <w:r w:rsidRPr="00391873">
        <w:rPr>
          <w:rStyle w:val="hgkelc"/>
        </w:rPr>
        <w:t>μL)</w:t>
      </w:r>
      <w:r w:rsidRPr="00391873">
        <w:t xml:space="preserve">, and measured the solution with a spectrophotometer at 540 nm. To obtain a measurement of total glycerol we added a triglyceride reagent (60 </w:t>
      </w:r>
      <w:r w:rsidRPr="00391873">
        <w:rPr>
          <w:rStyle w:val="hgkelc"/>
        </w:rPr>
        <w:t>μl</w:t>
      </w:r>
      <w:r w:rsidRPr="00391873">
        <w:t xml:space="preserve">) to the solution and measured the solution with a spectrophotometer at 540 nm. We obtained the final TRIG concentration (mmol/L) by taking the difference between free and total glycerol. </w:t>
      </w:r>
    </w:p>
    <w:p w14:paraId="7334B9C7" w14:textId="09529744" w:rsidR="00DF6167" w:rsidRPr="00391873" w:rsidRDefault="00DF6167" w:rsidP="00DF6167">
      <w:pPr>
        <w:spacing w:before="240" w:line="360" w:lineRule="auto"/>
        <w:rPr>
          <w:b/>
          <w:bCs/>
          <w:i/>
          <w:iCs/>
        </w:rPr>
      </w:pPr>
      <w:r w:rsidRPr="00391873">
        <w:rPr>
          <w:b/>
          <w:bCs/>
          <w:i/>
          <w:iCs/>
        </w:rPr>
        <w:t>Baseline Corticosterone (bCORT)</w:t>
      </w:r>
    </w:p>
    <w:p w14:paraId="6A026C85" w14:textId="5A5E308E" w:rsidR="00DF6167" w:rsidRPr="00391873" w:rsidRDefault="00DF6167" w:rsidP="00DF6167">
      <w:pPr>
        <w:spacing w:before="240" w:line="360" w:lineRule="auto"/>
      </w:pPr>
      <w:r w:rsidRPr="00391873">
        <w:t xml:space="preserve">To measure bCORT concentration (ng/mL) we first extracted samples by placing 20 µL of plasma in a tube with 1 mL of distilled water and 5 mL of dichloromethane. We first vortexed the solution, then left the solution for two hours to separate. We transferred the dichloromethane phase into a scintillation vial and placed the vial in a fume hood to evaporate. Following evaporation, we added an assay buffer to rehydrate the samples and we vortexed the samples for 30 seconds. We assayed samples using a commercial enzyme-linked immunoassay kit (EIA; Assay Designs, USA) at a 1:40 dilution in triplicate </w:t>
      </w:r>
      <w:r w:rsidRPr="00391873">
        <w:fldChar w:fldCharType="begin" w:fldLock="1"/>
      </w:r>
      <w:r w:rsidRPr="00391873">
        <w:instrText>ADDIN CSL_CITATION {"citationItems":[{"id":"ITEM-1","itemData":{"DOI":"10.1007/s00442-014-3145-x","author":[{"dropping-particle":"","family":"Hennin","given":"Holly L","non-dropping-particle":"","parse-names":false,"suffix":""},{"dropping-particle":"","family":"Legagneux","given":"Pierre","non-dropping-particle":"","parse-names":false,"suffix":""},{"dropping-particle":"","family":"Bêty","given":"Joël","non-dropping-particle":"","parse-names":false,"suffix":""},{"dropping-particle":"","family":"Williams","given":"Tony D","non-dropping-particle":"","parse-names":false,"suffix":""},{"dropping-particle":"","family":"Gilchrist","given":"H Grant","non-dropping-particle":"","parse-names":false,"suffix":""},{"dropping-particle":"","family":"Baker","given":"Tyne M","non-dropping-particle":"","parse-names":false,"suffix":""},{"dropping-particle":"","family":"Love","given":"Oliver P","non-dropping-particle":"","parse-names":false,"suffix":""}],"container-title":"Oecologia","id":"ITEM-1","issued":{"date-parts":[["2015"]]},"page":"235-243","title":"Pre‑breeding energetic management in a mixed‑strategy breeder","type":"article-journal","volume":"177"},"uris":["http://www.mendeley.com/documents/?uuid=9fa18efc-8964-4190-9c7c-e39a89feced6"]}],"mendeley":{"formattedCitation":"(Hennin et al. 2015)","plainTextFormattedCitation":"(Hennin et al. 2015)","previouslyFormattedCitation":"(Hennin et al. 2015)"},"properties":{"noteIndex":0},"schema":"https://github.com/citation-style-language/schema/raw/master/csl-citation.json"}</w:instrText>
      </w:r>
      <w:r w:rsidRPr="00391873">
        <w:fldChar w:fldCharType="separate"/>
      </w:r>
      <w:r w:rsidRPr="00391873">
        <w:rPr>
          <w:noProof/>
        </w:rPr>
        <w:t>(Hennin et al. 2015)</w:t>
      </w:r>
      <w:r w:rsidRPr="00391873">
        <w:fldChar w:fldCharType="end"/>
      </w:r>
      <w:r w:rsidRPr="00391873">
        <w:t xml:space="preserve">. </w:t>
      </w:r>
      <w:bookmarkStart w:id="0" w:name="_Hlk69200905"/>
      <w:bookmarkStart w:id="1" w:name="_Hlk69201158"/>
    </w:p>
    <w:p w14:paraId="6FF1C5CF" w14:textId="2298751F" w:rsidR="00DF6167" w:rsidRPr="00391873" w:rsidRDefault="00DF6167" w:rsidP="00DF6167">
      <w:pPr>
        <w:spacing w:before="240" w:line="360" w:lineRule="auto"/>
        <w:rPr>
          <w:b/>
          <w:bCs/>
          <w:i/>
          <w:iCs/>
        </w:rPr>
      </w:pPr>
      <w:r w:rsidRPr="00391873">
        <w:rPr>
          <w:b/>
          <w:bCs/>
          <w:i/>
          <w:iCs/>
        </w:rPr>
        <w:t>Beta-hydroxybutyrate (B-OH)</w:t>
      </w:r>
    </w:p>
    <w:p w14:paraId="4DE629FE" w14:textId="0DC55ACD" w:rsidR="00DF6167" w:rsidRPr="00391873" w:rsidRDefault="00DF6167" w:rsidP="00DF6167">
      <w:pPr>
        <w:spacing w:before="240" w:line="360" w:lineRule="auto"/>
      </w:pPr>
      <w:r w:rsidRPr="00391873">
        <w:t xml:space="preserve">We measured B-OH concentration (mmol/L) in duplicate using a previously-validated kinetic assay (SIGMA, </w:t>
      </w:r>
      <w:r w:rsidRPr="00391873">
        <w:fldChar w:fldCharType="begin" w:fldLock="1"/>
      </w:r>
      <w:r w:rsidR="00B06F17">
        <w:instrText>ADDIN CSL_CITATION {"citationItems":[{"id":"ITEM-1","itemData":{"author":[{"dropping-particle":"","family":"Guglielmo","given":"Christopher G","non-dropping-particle":"","parse-names":false,"suffix":""},{"dropping-particle":"","family":"O'Hara","given":"Patrick D","non-dropping-particle":"","parse-names":false,"suffix":""},{"dropping-particle":"","family":"Williams","given":"Tony D","non-dropping-particle":"","parse-names":false,"suffix":""}],"container-title":"The Auk","id":"ITEM-1","issue":"2","issued":{"date-parts":[["2002"]]},"page":"437-445","title":"Extrinsic and intrinsic sources of variation in plasma lipid metabolites of free-living Western Sandpipers (Calidris mauri)","type":"article-journal","volume":"119"},"uris":["http://www.mendeley.com/documents/?uuid=2e3fe152-ad86-4155-891e-ed85cdc50649"]},{"id":"ITEM-2","itemData":{"DOI":"10.1007/s00442-016-3797-9","ISBN":"0044201637979","ISSN":"00298549","PMID":"28058504","abstract":"For migratory species, acquisition and allocation of energy after arrival on the breeding grounds largely determine reproductive decisions. Few studies have investigated underlying physiological mechanisms driving variation in breeding phenology so far. We linked physiological state to individual timing of breeding in pre-laying arctic-nesting female peregrine falcons (Falco peregrinus tundrius). We captured females from two populations 2–20 days before egg-laying to assess plasma concentration of β-hydroxybutyric acid (BUTY) and triglyceride (TRIG), two metabolites known to reflect short-term changes in fasting and fattening rate, respectively. We also assessed baseline corticosterone (CORTb), a hormone that mediates energy allocation, and the scaled mass index (SMI) as an indicator of somatic body reserves. Plasma BUTY was slightly higher during the pre-recruiting period compared to the period of rapid follicular growth, indicating a reduction in catabolism of lipid reserves before investment in follicle development. Conversely, TRIG levels increased in pre-recruiting females, and best-predicted individual variation in pre-laying interval and lay date. A marked increase in CORTb occurred concomitantly with the onset of rapid follicle growth. SMI was highly variable possibly reflecting variation in food availability or individuals at different stages. Results suggest that (1) lower rates of pre-laying fattening and/or lower mobilization rate of lipoproteins to ovarian follicles delayed laying, and (2) an elevation in pre-laying CORTb may result from, or be required to compensate for, the energetic costs of egg production. Results of this study illustrate how variation in the allocation of energy before laying can influence individual fitness-related reproductive decisions.","author":[{"dropping-particle":"","family":"Lamarre","given":"Vincent","non-dropping-particle":"","parse-names":false,"suffix":""},{"dropping-particle":"","family":"Franke","given":"Alastair","non-dropping-particle":"","parse-names":false,"suffix":""},{"dropping-particle":"","family":"Love","given":"Oliver P.","non-dropping-particle":"","parse-names":false,"suffix":""},{"dropping-particle":"","family":"Legagneux","given":"Pierre","non-dropping-particle":"","parse-names":false,"suffix":""},{"dropping-particle":"","family":"Bêty","given":"Joël","non-dropping-particle":"","parse-names":false,"suffix":""}],"container-title":"Oecologia","id":"ITEM-2","issue":"3","issued":{"date-parts":[["2017"]]},"page":"653-666","title":"Linking pre-laying energy allocation and timing of breeding in a migratory arctic raptor","type":"article-journal","volume":"183"},"uris":["http://www.mendeley.com/documents/?uuid=92b7496a-ead7-43bc-a905-1e28cde2abda"]}],"mendeley":{"formattedCitation":"(Guglielmo et al. 2002; Lamarre et al. 2017)","manualFormatting":"Guglielmo et al. 2002; Lamarre et al. 2017)","plainTextFormattedCitation":"(Guglielmo et al. 2002; Lamarre et al. 2017)","previouslyFormattedCitation":"(Guglielmo et al. 2002; Lamarre et al. 2017)"},"properties":{"noteIndex":0},"schema":"https://github.com/citation-style-language/schema/raw/master/csl-citation.json"}</w:instrText>
      </w:r>
      <w:r w:rsidRPr="00391873">
        <w:fldChar w:fldCharType="separate"/>
      </w:r>
      <w:r w:rsidRPr="00391873">
        <w:rPr>
          <w:noProof/>
        </w:rPr>
        <w:t>Guglielmo et al. 2002; Lamarre et al. 2017)</w:t>
      </w:r>
      <w:r w:rsidRPr="00391873">
        <w:fldChar w:fldCharType="end"/>
      </w:r>
      <w:r w:rsidRPr="00391873">
        <w:t xml:space="preserve"> by adding B-OH dehydrogenase reagent (2 </w:t>
      </w:r>
      <w:r w:rsidRPr="00391873">
        <w:rPr>
          <w:rStyle w:val="hgkelc"/>
        </w:rPr>
        <w:t>μL</w:t>
      </w:r>
      <w:r w:rsidRPr="00391873">
        <w:t xml:space="preserve">) and reagent buffer (2 </w:t>
      </w:r>
      <w:r w:rsidRPr="00391873">
        <w:rPr>
          <w:rStyle w:val="hgkelc"/>
        </w:rPr>
        <w:t>μL</w:t>
      </w:r>
      <w:r w:rsidRPr="00391873">
        <w:t xml:space="preserve">) to plasma (11 </w:t>
      </w:r>
      <w:r w:rsidRPr="00391873">
        <w:rPr>
          <w:rStyle w:val="hgkelc"/>
        </w:rPr>
        <w:t>μL</w:t>
      </w:r>
      <w:r w:rsidRPr="00391873">
        <w:t xml:space="preserve">) or standard (11 </w:t>
      </w:r>
      <w:r w:rsidRPr="00391873">
        <w:rPr>
          <w:rStyle w:val="hgkelc"/>
        </w:rPr>
        <w:t>μL</w:t>
      </w:r>
      <w:r w:rsidRPr="00391873">
        <w:t xml:space="preserve">) then measuring absorbance with a spectrophotometer at 492 nm. </w:t>
      </w:r>
      <w:bookmarkEnd w:id="0"/>
    </w:p>
    <w:p w14:paraId="39752FA1" w14:textId="600DDFCC" w:rsidR="00DF6167" w:rsidRPr="00391873" w:rsidRDefault="00DF6167" w:rsidP="00DF6167">
      <w:pPr>
        <w:spacing w:before="240" w:line="360" w:lineRule="auto"/>
        <w:rPr>
          <w:b/>
          <w:bCs/>
          <w:i/>
          <w:iCs/>
        </w:rPr>
      </w:pPr>
      <w:r w:rsidRPr="00391873">
        <w:rPr>
          <w:b/>
          <w:bCs/>
          <w:i/>
          <w:iCs/>
        </w:rPr>
        <w:t>Non-esterified Fatty Acids (NEFA)</w:t>
      </w:r>
    </w:p>
    <w:p w14:paraId="65F38252" w14:textId="79EB34E5" w:rsidR="00E119B9" w:rsidRDefault="00DF6167" w:rsidP="006D77C7">
      <w:pPr>
        <w:spacing w:before="240" w:line="360" w:lineRule="auto"/>
      </w:pPr>
      <w:r w:rsidRPr="00391873">
        <w:t xml:space="preserve">We used a commercially available assay kit to measure NEFA (NEFA HR2, Wako Diagnostics, USA; </w:t>
      </w:r>
      <w:r w:rsidRPr="00391873">
        <w:fldChar w:fldCharType="begin" w:fldLock="1"/>
      </w:r>
      <w:r w:rsidR="00E461F8">
        <w:instrText>ADDIN CSL_CITATION {"citationItems":[{"id":"ITEM-1","itemData":{"author":[{"dropping-particle":"","family":"Smith","given":"Susan B","non-dropping-particle":"","parse-names":false,"suffix":""},{"dropping-particle":"","family":"McWilliams","given":"Scott R","non-dropping-particle":"","parse-names":false,"suffix":""},{"dropping-particle":"","family":"Guglielmo","given":"Christopher G","non-dropping-particle":"","parse-names":false,"suffix":""}],"container-title":"The Condor","id":"ITEM-1","issued":{"date-parts":[["2007"]]},"page":"48-58","title":"Effect of diet composition on plasma metabolite profiles in a migratory songbird","type":"article-journal","volume":"109"},"uris":["http://www.mendeley.com/documents/?uuid=dfe91ab9-1e57-4f41-82fc-cf647d2c59c5"]},{"id":"ITEM-2","itemData":{"DOI":"10.1016/j.cbpa.2008.12.010","ISSN":"1095-6433","author":[{"dropping-particle":"","family":"Jeanniard du Dot","given":"Tiphaine","non-dropping-particle":"","parse-names":false,"suffix":""},{"dropping-particle":"","family":"Rosen","given":"David A S","non-dropping-particle":"","parse-names":false,"suffix":""},{"dropping-particle":"","family":"Richmond","given":"Julie P","non-dropping-particle":"","parse-names":false,"suffix":""},{"dropping-particle":"","family":"Kitaysky","given":"Alexander S","non-dropping-particle":"","parse-names":false,"suffix":""},{"dropping-particle":"","family":"Zinn","given":"Steven A","non-dropping-particle":"","parse-names":false,"suffix":""},{"dropping-particle":"","family":"Trites","given":"Andrew W","non-dropping-particle":"","parse-names":false,"suffix":""}],"container-title":"Comparative Biochemistry and Physiology, Part A","id":"ITEM-2","issue":"4","issued":{"date-parts":[["2009"]]},"page":"524-534","title":"Changes in glucocorticoids, IGF-I and thyroid hormones as indicators of nutritional stress and subsequent refeeding in Steller sea lions (Eumetopias jubatus)","type":"article-journal","volume":"152"},"uris":["http://www.mendeley.com/documents/?uuid=5950dae3-a32f-4c53-aa26-4142121939c5"]}],"mendeley":{"formattedCitation":"(Smith et al. 2007; Jeanniard du Dot et al. 2009)","manualFormatting":"Smith et al. 2007; Jeanniard du Dot et al. 2009)","plainTextFormattedCitation":"(Smith et al. 2007; Jeanniard du Dot et al. 2009)","previouslyFormattedCitation":"(Smith et al. 2007; Jeanniard du Dot et al. 2009)"},"properties":{"noteIndex":0},"schema":"https://github.com/citation-style-language/schema/raw/master/csl-citation.json"}</w:instrText>
      </w:r>
      <w:r w:rsidRPr="00391873">
        <w:fldChar w:fldCharType="separate"/>
      </w:r>
      <w:r w:rsidRPr="00391873">
        <w:rPr>
          <w:noProof/>
        </w:rPr>
        <w:t>Smith et al. 2007; Jeanniard du Dot et al. 2009)</w:t>
      </w:r>
      <w:r w:rsidRPr="00391873">
        <w:fldChar w:fldCharType="end"/>
      </w:r>
      <w:r w:rsidRPr="00391873">
        <w:t xml:space="preserve">. We ran all samples in duplicate, adding </w:t>
      </w:r>
      <w:r w:rsidRPr="00391873">
        <w:lastRenderedPageBreak/>
        <w:t>acyl-CoA synthase, adenosine triphosphate, and CoA to plasma (5</w:t>
      </w:r>
      <w:r w:rsidRPr="00391873">
        <w:rPr>
          <w:rStyle w:val="hgkelc"/>
        </w:rPr>
        <w:t xml:space="preserve"> μL</w:t>
      </w:r>
      <w:r w:rsidRPr="00391873">
        <w:t xml:space="preserve">) to form acyl-CoA. We obtained NEFA concentrations (mmol/L) by oxidizing samples and measuring the solution with a spectrophotometer at 550 nm. </w:t>
      </w:r>
      <w:bookmarkEnd w:id="1"/>
    </w:p>
    <w:p w14:paraId="249C5221" w14:textId="2E4811BA" w:rsidR="00B06F17" w:rsidRDefault="00B06F17" w:rsidP="006D77C7">
      <w:pPr>
        <w:spacing w:before="240" w:line="360" w:lineRule="auto"/>
        <w:rPr>
          <w:b/>
          <w:bCs/>
        </w:rPr>
      </w:pPr>
      <w:r w:rsidRPr="00B06F17">
        <w:rPr>
          <w:b/>
          <w:bCs/>
        </w:rPr>
        <w:t>References</w:t>
      </w:r>
    </w:p>
    <w:p w14:paraId="02FB09B9" w14:textId="77D1CA8D" w:rsidR="00E461F8" w:rsidRPr="00E461F8" w:rsidRDefault="00B06F17" w:rsidP="00E461F8">
      <w:pPr>
        <w:widowControl w:val="0"/>
        <w:autoSpaceDE w:val="0"/>
        <w:autoSpaceDN w:val="0"/>
        <w:adjustRightInd w:val="0"/>
        <w:spacing w:before="240" w:line="360" w:lineRule="auto"/>
        <w:ind w:left="480" w:hanging="480"/>
        <w:rPr>
          <w:rFonts w:cs="Times New Roman"/>
          <w:noProof/>
          <w:szCs w:val="24"/>
        </w:rPr>
      </w:pPr>
      <w:r>
        <w:rPr>
          <w:b/>
          <w:bCs/>
        </w:rPr>
        <w:fldChar w:fldCharType="begin" w:fldLock="1"/>
      </w:r>
      <w:r>
        <w:rPr>
          <w:b/>
          <w:bCs/>
        </w:rPr>
        <w:instrText xml:space="preserve">ADDIN Mendeley Bibliography CSL_BIBLIOGRAPHY </w:instrText>
      </w:r>
      <w:r>
        <w:rPr>
          <w:b/>
          <w:bCs/>
        </w:rPr>
        <w:fldChar w:fldCharType="separate"/>
      </w:r>
      <w:r w:rsidR="00E461F8" w:rsidRPr="00E461F8">
        <w:rPr>
          <w:rFonts w:cs="Times New Roman"/>
          <w:noProof/>
          <w:szCs w:val="24"/>
        </w:rPr>
        <w:t xml:space="preserve">Guglielmo, C.G., O’Hara, P.D., and Williams, T.D. 2002. Extrinsic and intrinsic sources of variation in plasma lipid metabolites of free-living Western Sandpipers (Calidris mauri). Auk </w:t>
      </w:r>
      <w:r w:rsidR="00E461F8" w:rsidRPr="00E461F8">
        <w:rPr>
          <w:rFonts w:cs="Times New Roman"/>
          <w:b/>
          <w:bCs/>
          <w:noProof/>
          <w:szCs w:val="24"/>
        </w:rPr>
        <w:t>119</w:t>
      </w:r>
      <w:r w:rsidR="00E461F8" w:rsidRPr="00E461F8">
        <w:rPr>
          <w:rFonts w:cs="Times New Roman"/>
          <w:noProof/>
          <w:szCs w:val="24"/>
        </w:rPr>
        <w:t>(2): 437–445.</w:t>
      </w:r>
    </w:p>
    <w:p w14:paraId="73B0BE91" w14:textId="77777777" w:rsidR="00E461F8" w:rsidRPr="00E461F8" w:rsidRDefault="00E461F8" w:rsidP="00E461F8">
      <w:pPr>
        <w:widowControl w:val="0"/>
        <w:autoSpaceDE w:val="0"/>
        <w:autoSpaceDN w:val="0"/>
        <w:adjustRightInd w:val="0"/>
        <w:spacing w:before="240" w:line="360" w:lineRule="auto"/>
        <w:ind w:left="480" w:hanging="480"/>
        <w:rPr>
          <w:rFonts w:cs="Times New Roman"/>
          <w:noProof/>
          <w:szCs w:val="24"/>
        </w:rPr>
      </w:pPr>
      <w:r w:rsidRPr="00E461F8">
        <w:rPr>
          <w:rFonts w:cs="Times New Roman"/>
          <w:noProof/>
          <w:szCs w:val="24"/>
        </w:rPr>
        <w:t xml:space="preserve">Hennin, H.L., Legagneux, P., Bêty, J., Williams, T.D., Gilchrist, H.G., Baker, T.M., and Love, O.P. 2015. Pre‑breeding energetic management in a mixed‑strategy breeder. Oecologia </w:t>
      </w:r>
      <w:r w:rsidRPr="00E461F8">
        <w:rPr>
          <w:rFonts w:cs="Times New Roman"/>
          <w:b/>
          <w:bCs/>
          <w:noProof/>
          <w:szCs w:val="24"/>
        </w:rPr>
        <w:t>177</w:t>
      </w:r>
      <w:r w:rsidRPr="00E461F8">
        <w:rPr>
          <w:rFonts w:cs="Times New Roman"/>
          <w:noProof/>
          <w:szCs w:val="24"/>
        </w:rPr>
        <w:t>: 235–243. doi:10.1007/s00442-014-3145-x.</w:t>
      </w:r>
    </w:p>
    <w:p w14:paraId="5E8BC201" w14:textId="77777777" w:rsidR="00E461F8" w:rsidRPr="00E461F8" w:rsidRDefault="00E461F8" w:rsidP="00E461F8">
      <w:pPr>
        <w:widowControl w:val="0"/>
        <w:autoSpaceDE w:val="0"/>
        <w:autoSpaceDN w:val="0"/>
        <w:adjustRightInd w:val="0"/>
        <w:spacing w:before="240" w:line="360" w:lineRule="auto"/>
        <w:ind w:left="480" w:hanging="480"/>
        <w:rPr>
          <w:rFonts w:cs="Times New Roman"/>
          <w:noProof/>
          <w:szCs w:val="24"/>
        </w:rPr>
      </w:pPr>
      <w:r w:rsidRPr="00E461F8">
        <w:rPr>
          <w:rFonts w:cs="Times New Roman"/>
          <w:noProof/>
          <w:szCs w:val="24"/>
        </w:rPr>
        <w:t xml:space="preserve">Jeanniard du Dot, T., Rosen, D.A.S., Richmond, J.P., Kitaysky, A.S., Zinn, S.A., and Trites, A.W. 2009. Changes in glucocorticoids, IGF-I and thyroid hormones as indicators of nutritional stress and subsequent refeeding in Steller sea lions (Eumetopias jubatus). Comp. Biochem. Physiol. Part A </w:t>
      </w:r>
      <w:r w:rsidRPr="00E461F8">
        <w:rPr>
          <w:rFonts w:cs="Times New Roman"/>
          <w:b/>
          <w:bCs/>
          <w:noProof/>
          <w:szCs w:val="24"/>
        </w:rPr>
        <w:t>152</w:t>
      </w:r>
      <w:r w:rsidRPr="00E461F8">
        <w:rPr>
          <w:rFonts w:cs="Times New Roman"/>
          <w:noProof/>
          <w:szCs w:val="24"/>
        </w:rPr>
        <w:t>(4): 524–534. doi:10.1016/j.cbpa.2008.12.010.</w:t>
      </w:r>
    </w:p>
    <w:p w14:paraId="329E7E8D" w14:textId="77777777" w:rsidR="00E461F8" w:rsidRPr="00E461F8" w:rsidRDefault="00E461F8" w:rsidP="00E461F8">
      <w:pPr>
        <w:widowControl w:val="0"/>
        <w:autoSpaceDE w:val="0"/>
        <w:autoSpaceDN w:val="0"/>
        <w:adjustRightInd w:val="0"/>
        <w:spacing w:before="240" w:line="360" w:lineRule="auto"/>
        <w:ind w:left="480" w:hanging="480"/>
        <w:rPr>
          <w:rFonts w:cs="Times New Roman"/>
          <w:noProof/>
          <w:szCs w:val="24"/>
        </w:rPr>
      </w:pPr>
      <w:r w:rsidRPr="00E461F8">
        <w:rPr>
          <w:rFonts w:cs="Times New Roman"/>
          <w:noProof/>
          <w:szCs w:val="24"/>
        </w:rPr>
        <w:t xml:space="preserve">Lamarre, V., Franke, A., Love, O.P., Legagneux, P., and Bêty, J. 2017. Linking pre-laying energy allocation and timing of breeding in a migratory arctic raptor. Oecologia </w:t>
      </w:r>
      <w:r w:rsidRPr="00E461F8">
        <w:rPr>
          <w:rFonts w:cs="Times New Roman"/>
          <w:b/>
          <w:bCs/>
          <w:noProof/>
          <w:szCs w:val="24"/>
        </w:rPr>
        <w:t>183</w:t>
      </w:r>
      <w:r w:rsidRPr="00E461F8">
        <w:rPr>
          <w:rFonts w:cs="Times New Roman"/>
          <w:noProof/>
          <w:szCs w:val="24"/>
        </w:rPr>
        <w:t>(3): 653–666. doi:10.1007/s00442-016-3797-9.</w:t>
      </w:r>
    </w:p>
    <w:p w14:paraId="0569A711" w14:textId="77777777" w:rsidR="00E461F8" w:rsidRPr="00E461F8" w:rsidRDefault="00E461F8" w:rsidP="00E461F8">
      <w:pPr>
        <w:widowControl w:val="0"/>
        <w:autoSpaceDE w:val="0"/>
        <w:autoSpaceDN w:val="0"/>
        <w:adjustRightInd w:val="0"/>
        <w:spacing w:before="240" w:line="360" w:lineRule="auto"/>
        <w:ind w:left="480" w:hanging="480"/>
        <w:rPr>
          <w:rFonts w:cs="Times New Roman"/>
          <w:noProof/>
          <w:szCs w:val="24"/>
        </w:rPr>
      </w:pPr>
      <w:r w:rsidRPr="00E461F8">
        <w:rPr>
          <w:rFonts w:cs="Times New Roman"/>
          <w:noProof/>
          <w:szCs w:val="24"/>
        </w:rPr>
        <w:t xml:space="preserve">Smith, S.B., McWilliams, S.R., and Guglielmo, C.G. 2007. Effect of diet composition on plasma metabolite profiles in a migratory songbird. Condor </w:t>
      </w:r>
      <w:r w:rsidRPr="00E461F8">
        <w:rPr>
          <w:rFonts w:cs="Times New Roman"/>
          <w:b/>
          <w:bCs/>
          <w:noProof/>
          <w:szCs w:val="24"/>
        </w:rPr>
        <w:t>109</w:t>
      </w:r>
      <w:r w:rsidRPr="00E461F8">
        <w:rPr>
          <w:rFonts w:cs="Times New Roman"/>
          <w:noProof/>
          <w:szCs w:val="24"/>
        </w:rPr>
        <w:t>: 48–58.</w:t>
      </w:r>
    </w:p>
    <w:p w14:paraId="413AE15C" w14:textId="77777777" w:rsidR="00E461F8" w:rsidRPr="00E461F8" w:rsidRDefault="00E461F8" w:rsidP="00E461F8">
      <w:pPr>
        <w:widowControl w:val="0"/>
        <w:autoSpaceDE w:val="0"/>
        <w:autoSpaceDN w:val="0"/>
        <w:adjustRightInd w:val="0"/>
        <w:spacing w:before="240" w:line="360" w:lineRule="auto"/>
        <w:ind w:left="480" w:hanging="480"/>
        <w:rPr>
          <w:rFonts w:cs="Times New Roman"/>
          <w:noProof/>
        </w:rPr>
      </w:pPr>
      <w:r w:rsidRPr="00E461F8">
        <w:rPr>
          <w:rFonts w:cs="Times New Roman"/>
          <w:noProof/>
          <w:szCs w:val="24"/>
        </w:rPr>
        <w:t xml:space="preserve">Williams, T.D., Warnock, N., Takekawa, J.Y., and Bishop, M.A. 2007. Flyway-scale variation in plasma triglyceride levels as an index of refueling rates in spring-migrating Western Sandpipers. Auk </w:t>
      </w:r>
      <w:r w:rsidRPr="00E461F8">
        <w:rPr>
          <w:rFonts w:cs="Times New Roman"/>
          <w:b/>
          <w:bCs/>
          <w:noProof/>
          <w:szCs w:val="24"/>
        </w:rPr>
        <w:t>124</w:t>
      </w:r>
      <w:r w:rsidRPr="00E461F8">
        <w:rPr>
          <w:rFonts w:cs="Times New Roman"/>
          <w:noProof/>
          <w:szCs w:val="24"/>
        </w:rPr>
        <w:t>(3): 886–897.</w:t>
      </w:r>
    </w:p>
    <w:p w14:paraId="1DDCD088" w14:textId="05938363" w:rsidR="00B06F17" w:rsidRPr="00B06F17" w:rsidRDefault="00B06F17" w:rsidP="006D77C7">
      <w:pPr>
        <w:spacing w:before="240" w:line="360" w:lineRule="auto"/>
        <w:rPr>
          <w:b/>
          <w:bCs/>
        </w:rPr>
      </w:pPr>
      <w:r>
        <w:rPr>
          <w:b/>
          <w:bCs/>
        </w:rPr>
        <w:fldChar w:fldCharType="end"/>
      </w:r>
    </w:p>
    <w:p w14:paraId="21B45E4C" w14:textId="512F3321" w:rsidR="00991B33" w:rsidRPr="00991B33" w:rsidRDefault="00991B33" w:rsidP="00DF6167">
      <w:pPr>
        <w:spacing w:before="240" w:line="360" w:lineRule="auto"/>
        <w:rPr>
          <w:b/>
          <w:bCs/>
        </w:rPr>
      </w:pPr>
      <w:r w:rsidRPr="00991B33">
        <w:rPr>
          <w:b/>
          <w:bCs/>
        </w:rPr>
        <w:t>Model Setup</w:t>
      </w:r>
    </w:p>
    <w:p w14:paraId="08200A7A" w14:textId="693D199A" w:rsidR="00991B33" w:rsidRPr="00DC7217" w:rsidRDefault="00991B33" w:rsidP="00991B33">
      <w:pPr>
        <w:spacing w:line="360" w:lineRule="auto"/>
      </w:pPr>
      <w:r w:rsidRPr="00DC7217">
        <w:t xml:space="preserve">To assess the impact of sea ice regime on foraging behaviour (fPC1) of murres during the incubation and </w:t>
      </w:r>
      <w:r w:rsidR="004D47E2">
        <w:t>chick-rearing stage</w:t>
      </w:r>
      <w:r w:rsidRPr="00DC7217">
        <w:t xml:space="preserve">s for each colony we fit a model with fPC1 as the response </w:t>
      </w:r>
      <w:r w:rsidRPr="00DC7217">
        <w:lastRenderedPageBreak/>
        <w:t xml:space="preserve">variable and sea ice regime, sex and year (when we had more than two years of data) as the fixed effects. Additionally, for foraging behaviour during the </w:t>
      </w:r>
      <w:r w:rsidR="004D47E2">
        <w:t>chick-rearing stage</w:t>
      </w:r>
      <w:r w:rsidRPr="00DC7217">
        <w:t xml:space="preserve"> for each colony we fit a model with average daily distance as the response variable and sea ice regime, fPC1, and their interaction, along with sex and year as fixed effects. To assess the impact of sea ice regime on </w:t>
      </w:r>
      <w:r w:rsidR="009A67CB">
        <w:t xml:space="preserve">average </w:t>
      </w:r>
      <w:r w:rsidRPr="00DC7217">
        <w:t>daily energ</w:t>
      </w:r>
      <w:r w:rsidR="009A67CB">
        <w:t>y</w:t>
      </w:r>
      <w:r w:rsidRPr="00DC7217">
        <w:t xml:space="preserve"> expenditure for each colony we fit a model with average daily energ</w:t>
      </w:r>
      <w:r w:rsidR="009A67CB">
        <w:t>y</w:t>
      </w:r>
      <w:r w:rsidRPr="00DC7217">
        <w:t xml:space="preserve"> expenditure as the response variable with sex, year, sea ice regime, fPC1, and their interaction during the </w:t>
      </w:r>
      <w:r w:rsidR="004D47E2">
        <w:t>incubation stage</w:t>
      </w:r>
      <w:r w:rsidRPr="00DC7217">
        <w:t xml:space="preserve"> and during the </w:t>
      </w:r>
      <w:r w:rsidR="00212B07">
        <w:t>chick-rearing stage</w:t>
      </w:r>
      <w:r w:rsidRPr="00DC7217">
        <w:t xml:space="preserve"> fixed effects included sex, year, sea ice regime, fPC1, and their interaction, average daily distance and the interaction between sea ice regime and average daily distance.</w:t>
      </w:r>
    </w:p>
    <w:p w14:paraId="503E8D3C" w14:textId="35C9CF4C" w:rsidR="00991B33" w:rsidRDefault="00991B33" w:rsidP="00991B33">
      <w:pPr>
        <w:spacing w:line="360" w:lineRule="auto"/>
        <w:rPr>
          <w:color w:val="000000" w:themeColor="text1"/>
        </w:rPr>
      </w:pPr>
      <w:r>
        <w:tab/>
        <w:t xml:space="preserve">To assess the impact of sea ice regime on </w:t>
      </w:r>
      <w:r w:rsidR="009A67CB">
        <w:t>nutritional</w:t>
      </w:r>
      <w:r>
        <w:t xml:space="preserve"> state and foraging success of murres during the </w:t>
      </w:r>
      <w:r w:rsidR="004D47E2">
        <w:t>incubation stage</w:t>
      </w:r>
      <w:r>
        <w:t xml:space="preserve"> for each colony we fit both post-foraging levels and relative change in each of our physiological metrics (mass, bCORT, NEFA, B-OH and TRIG) as response variables with sex, year </w:t>
      </w:r>
      <w:r w:rsidRPr="00DC7217">
        <w:t>(when we had more than two years of data)</w:t>
      </w:r>
      <w:r>
        <w:t xml:space="preserve">, sea ice regime, fPC1 and the interaction between sea ice regime and fPC1 as fixed effects. To assess the impact of sea ice regime on </w:t>
      </w:r>
      <w:r w:rsidR="00CE1959">
        <w:t>nutritional</w:t>
      </w:r>
      <w:r>
        <w:t xml:space="preserve"> state and foraging success of murres during the </w:t>
      </w:r>
      <w:r w:rsidR="004D47E2">
        <w:t>chick-rearing stage</w:t>
      </w:r>
      <w:r>
        <w:t xml:space="preserve"> at both colonies we fit both post-foraging levels and relative change in each of our physiological metrics (mass, bCORT, NEFA, B-OH and TRIG) as a response variable with sex, year, sea ice regime, fPC1 and the interaction between sea ice regime and fPC1, average daily distance, and the interaction between sea ice regime and average daily distance as fixed effects. </w:t>
      </w:r>
      <w:r w:rsidRPr="00991B33">
        <w:rPr>
          <w:color w:val="000000" w:themeColor="text1"/>
        </w:rPr>
        <w:t>For all physiology models</w:t>
      </w:r>
      <w:r w:rsidR="003A0085">
        <w:rPr>
          <w:color w:val="000000" w:themeColor="text1"/>
        </w:rPr>
        <w:t>,</w:t>
      </w:r>
      <w:r w:rsidRPr="00991B33">
        <w:rPr>
          <w:color w:val="000000" w:themeColor="text1"/>
        </w:rPr>
        <w:t xml:space="preserve"> time at the colony before the bird was sampled (</w:t>
      </w:r>
      <w:proofErr w:type="spellStart"/>
      <w:r w:rsidR="00925E5A">
        <w:rPr>
          <w:color w:val="000000" w:themeColor="text1"/>
        </w:rPr>
        <w:t>TimebfSampling</w:t>
      </w:r>
      <w:proofErr w:type="spellEnd"/>
      <w:r w:rsidRPr="00991B33">
        <w:rPr>
          <w:color w:val="000000" w:themeColor="text1"/>
        </w:rPr>
        <w:t>) after returning from a foraging trip was included in the model if it was significant, to account for changes in physiological parameters over time</w:t>
      </w:r>
      <w:r w:rsidR="003A0085">
        <w:rPr>
          <w:color w:val="000000" w:themeColor="text1"/>
        </w:rPr>
        <w:t xml:space="preserve">. For all models, GPS deployment duration was included as a fixed effect, if significant, to account for </w:t>
      </w:r>
      <w:r w:rsidR="00B06F17">
        <w:rPr>
          <w:color w:val="000000" w:themeColor="text1"/>
        </w:rPr>
        <w:t>variation in length of GPS deployments</w:t>
      </w:r>
      <w:r w:rsidR="003A0085">
        <w:rPr>
          <w:color w:val="000000" w:themeColor="text1"/>
        </w:rPr>
        <w:t>.</w:t>
      </w:r>
    </w:p>
    <w:p w14:paraId="2582E6EA" w14:textId="77777777" w:rsidR="006D77C7" w:rsidRDefault="006D77C7" w:rsidP="00B629F3">
      <w:pPr>
        <w:rPr>
          <w:b/>
          <w:bCs/>
        </w:rPr>
      </w:pPr>
    </w:p>
    <w:p w14:paraId="709CF008" w14:textId="77777777" w:rsidR="00B06F17" w:rsidRDefault="00B06F17" w:rsidP="00B629F3">
      <w:pPr>
        <w:rPr>
          <w:b/>
          <w:bCs/>
        </w:rPr>
      </w:pPr>
    </w:p>
    <w:p w14:paraId="44DD207A" w14:textId="77777777" w:rsidR="00B06F17" w:rsidRDefault="00B06F17" w:rsidP="00B629F3">
      <w:pPr>
        <w:rPr>
          <w:b/>
          <w:bCs/>
        </w:rPr>
      </w:pPr>
    </w:p>
    <w:p w14:paraId="5CD272E2" w14:textId="77777777" w:rsidR="00B06F17" w:rsidRDefault="00B06F17" w:rsidP="00B629F3">
      <w:pPr>
        <w:rPr>
          <w:b/>
          <w:bCs/>
        </w:rPr>
      </w:pPr>
    </w:p>
    <w:p w14:paraId="632354F4" w14:textId="77777777" w:rsidR="00B06F17" w:rsidRDefault="00B06F17" w:rsidP="00B629F3">
      <w:pPr>
        <w:rPr>
          <w:b/>
          <w:bCs/>
        </w:rPr>
      </w:pPr>
    </w:p>
    <w:p w14:paraId="03DB0F3E" w14:textId="77777777" w:rsidR="00B06F17" w:rsidRDefault="00B06F17" w:rsidP="00B629F3">
      <w:pPr>
        <w:rPr>
          <w:b/>
          <w:bCs/>
        </w:rPr>
      </w:pPr>
    </w:p>
    <w:p w14:paraId="275C486F" w14:textId="77777777" w:rsidR="00B06F17" w:rsidRDefault="00B06F17" w:rsidP="00B629F3">
      <w:pPr>
        <w:rPr>
          <w:b/>
          <w:bCs/>
        </w:rPr>
      </w:pPr>
    </w:p>
    <w:p w14:paraId="173AFADB" w14:textId="2F09D5D0" w:rsidR="00DF6167" w:rsidRDefault="00DF6167" w:rsidP="00B629F3">
      <w:pPr>
        <w:rPr>
          <w:b/>
          <w:bCs/>
        </w:rPr>
      </w:pPr>
      <w:r w:rsidRPr="00391873">
        <w:rPr>
          <w:b/>
          <w:bCs/>
        </w:rPr>
        <w:lastRenderedPageBreak/>
        <w:t>Tables</w:t>
      </w:r>
    </w:p>
    <w:p w14:paraId="39AB218E" w14:textId="44ADFB68" w:rsidR="00772AD0" w:rsidRPr="00391873" w:rsidRDefault="00772AD0" w:rsidP="006B5868">
      <w:pPr>
        <w:spacing w:line="360" w:lineRule="auto"/>
      </w:pPr>
      <w:r w:rsidRPr="00391873">
        <w:t>Table S</w:t>
      </w:r>
      <w:r w:rsidR="00EF0E39">
        <w:t>1</w:t>
      </w:r>
      <w:r w:rsidRPr="00391873">
        <w:t xml:space="preserve">. Factor loadings from principal components analysis on foraging metrics (maximum distance, average daily distance, mean trip distance, mean trip duration, and number of trips per day) from GPS deployments on thick-billed murres during the </w:t>
      </w:r>
      <w:r w:rsidR="004D47E2">
        <w:t>incubation stage</w:t>
      </w:r>
      <w:r w:rsidRPr="00391873">
        <w:t xml:space="preserve"> at Coats Island, Nunavut and Digges Island, Nunavut. Significant factor loadings are bolded.</w:t>
      </w:r>
    </w:p>
    <w:p w14:paraId="415D38B9" w14:textId="3DD04B55" w:rsidR="00772AD0" w:rsidRDefault="00230BF3" w:rsidP="00772AD0">
      <w:pPr>
        <w:jc w:val="center"/>
      </w:pPr>
      <w:r w:rsidRPr="00391873">
        <w:rPr>
          <w:noProof/>
        </w:rPr>
        <w:drawing>
          <wp:inline distT="0" distB="0" distL="0" distR="0" wp14:anchorId="3379DF13" wp14:editId="0899FAB2">
            <wp:extent cx="2735580" cy="179832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5580" cy="1798320"/>
                    </a:xfrm>
                    <a:prstGeom prst="rect">
                      <a:avLst/>
                    </a:prstGeom>
                    <a:noFill/>
                    <a:ln>
                      <a:noFill/>
                    </a:ln>
                  </pic:spPr>
                </pic:pic>
              </a:graphicData>
            </a:graphic>
          </wp:inline>
        </w:drawing>
      </w:r>
    </w:p>
    <w:p w14:paraId="7AE6D437" w14:textId="77777777" w:rsidR="00DF64DC" w:rsidRPr="00391873" w:rsidRDefault="00DF64DC" w:rsidP="00772AD0">
      <w:pPr>
        <w:jc w:val="center"/>
      </w:pPr>
    </w:p>
    <w:p w14:paraId="3055EE58" w14:textId="77777777" w:rsidR="00772AD0" w:rsidRPr="00391873" w:rsidRDefault="00772AD0" w:rsidP="00772AD0">
      <w:pPr>
        <w:jc w:val="center"/>
      </w:pPr>
    </w:p>
    <w:p w14:paraId="6BA57757" w14:textId="5393AC23" w:rsidR="00772AD0" w:rsidRPr="00391873" w:rsidRDefault="00772AD0" w:rsidP="006B5868">
      <w:pPr>
        <w:spacing w:line="360" w:lineRule="auto"/>
      </w:pPr>
      <w:r w:rsidRPr="00391873">
        <w:t>Table S</w:t>
      </w:r>
      <w:r w:rsidR="00EF0E39">
        <w:t>2</w:t>
      </w:r>
      <w:r w:rsidRPr="00391873">
        <w:t xml:space="preserve">. Factor loadings from principal components analysis on foraging metrics (maximum distance, mean trip distance, mean trip duration, and number of trips per day) from GPS deployments on thick-billed murres during the </w:t>
      </w:r>
      <w:r w:rsidR="004D47E2">
        <w:t>chick-rearing stage</w:t>
      </w:r>
      <w:r w:rsidRPr="00391873">
        <w:t xml:space="preserve"> at Coats Island, Nunavut and Digges Island, Nunavut. Significant factor loadings are bolded.</w:t>
      </w:r>
    </w:p>
    <w:p w14:paraId="45E0287C" w14:textId="633F9441" w:rsidR="00772AD0" w:rsidRDefault="00230BF3" w:rsidP="00772AD0">
      <w:pPr>
        <w:jc w:val="center"/>
      </w:pPr>
      <w:r w:rsidRPr="00391873">
        <w:rPr>
          <w:noProof/>
        </w:rPr>
        <w:drawing>
          <wp:inline distT="0" distB="0" distL="0" distR="0" wp14:anchorId="76BACD4A" wp14:editId="4CE38BBE">
            <wp:extent cx="2727960" cy="1562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27960" cy="1562100"/>
                    </a:xfrm>
                    <a:prstGeom prst="rect">
                      <a:avLst/>
                    </a:prstGeom>
                    <a:noFill/>
                    <a:ln>
                      <a:noFill/>
                    </a:ln>
                  </pic:spPr>
                </pic:pic>
              </a:graphicData>
            </a:graphic>
          </wp:inline>
        </w:drawing>
      </w:r>
    </w:p>
    <w:p w14:paraId="19275DC7" w14:textId="16455ECE" w:rsidR="00EF0E39" w:rsidRDefault="00EF0E39" w:rsidP="00772AD0">
      <w:pPr>
        <w:jc w:val="center"/>
      </w:pPr>
    </w:p>
    <w:p w14:paraId="7E52D18F" w14:textId="4A3E5B27" w:rsidR="00EF0E39" w:rsidRDefault="00EF0E39" w:rsidP="00772AD0">
      <w:pPr>
        <w:jc w:val="center"/>
      </w:pPr>
    </w:p>
    <w:p w14:paraId="553BB8EA" w14:textId="6F31C95D" w:rsidR="00EF0E39" w:rsidRDefault="00EF0E39" w:rsidP="00772AD0">
      <w:pPr>
        <w:jc w:val="center"/>
      </w:pPr>
    </w:p>
    <w:p w14:paraId="462CB35A" w14:textId="3BE94BDA" w:rsidR="00EF0E39" w:rsidRDefault="00EF0E39" w:rsidP="00935E58"/>
    <w:p w14:paraId="3F0FC226" w14:textId="4C72306E" w:rsidR="00EF0E39" w:rsidRDefault="00EF0E39" w:rsidP="006B5868">
      <w:pPr>
        <w:spacing w:before="240" w:line="360" w:lineRule="auto"/>
      </w:pPr>
      <w:r>
        <w:lastRenderedPageBreak/>
        <w:t xml:space="preserve">Table S3. Coefficients of intra- and inter- assay variation (%) for plasma triglyceride (TRIG), baseline corticosterone (bCORT), beta-hydroxybutyrate (B-OH), and non-esterified fatty acid (NEFA) assays on plasma samples from 2014, 2015, 2016, 2018, 2019. </w:t>
      </w:r>
    </w:p>
    <w:p w14:paraId="5A9805DE" w14:textId="77777777" w:rsidR="00EF0E39" w:rsidRDefault="00EF0E39" w:rsidP="00EF0E39">
      <w:pPr>
        <w:spacing w:before="240" w:line="360" w:lineRule="auto"/>
        <w:jc w:val="center"/>
      </w:pPr>
      <w:r w:rsidRPr="00710E4F">
        <w:rPr>
          <w:noProof/>
        </w:rPr>
        <w:drawing>
          <wp:inline distT="0" distB="0" distL="0" distR="0" wp14:anchorId="1525FC3A" wp14:editId="6D4A0A18">
            <wp:extent cx="3619500" cy="30175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19500" cy="3017520"/>
                    </a:xfrm>
                    <a:prstGeom prst="rect">
                      <a:avLst/>
                    </a:prstGeom>
                    <a:noFill/>
                    <a:ln>
                      <a:noFill/>
                    </a:ln>
                  </pic:spPr>
                </pic:pic>
              </a:graphicData>
            </a:graphic>
          </wp:inline>
        </w:drawing>
      </w:r>
    </w:p>
    <w:p w14:paraId="261CEF29" w14:textId="77777777" w:rsidR="00EF0E39" w:rsidRPr="00391873" w:rsidRDefault="00EF0E39" w:rsidP="00772AD0">
      <w:pPr>
        <w:jc w:val="center"/>
      </w:pPr>
    </w:p>
    <w:p w14:paraId="1C92933B" w14:textId="3E26F2BC" w:rsidR="00F9095D" w:rsidRPr="00391873" w:rsidRDefault="00F9095D" w:rsidP="00772AD0">
      <w:pPr>
        <w:jc w:val="center"/>
      </w:pPr>
    </w:p>
    <w:p w14:paraId="773AE7E4" w14:textId="29DF0E9D" w:rsidR="00F9095D" w:rsidRPr="00391873" w:rsidRDefault="00F9095D" w:rsidP="00772AD0">
      <w:pPr>
        <w:jc w:val="center"/>
      </w:pPr>
    </w:p>
    <w:p w14:paraId="6D406F61" w14:textId="5BFDCDFA" w:rsidR="00F9095D" w:rsidRPr="00391873" w:rsidRDefault="00F9095D" w:rsidP="00772AD0">
      <w:pPr>
        <w:jc w:val="center"/>
      </w:pPr>
    </w:p>
    <w:p w14:paraId="32D3E5D5" w14:textId="0624F972" w:rsidR="00F9095D" w:rsidRPr="00391873" w:rsidRDefault="00F9095D" w:rsidP="00772AD0">
      <w:pPr>
        <w:jc w:val="center"/>
      </w:pPr>
    </w:p>
    <w:p w14:paraId="29394D6D" w14:textId="77777777" w:rsidR="00F9095D" w:rsidRPr="00391873" w:rsidRDefault="00F9095D" w:rsidP="00826BEB">
      <w:pPr>
        <w:sectPr w:rsidR="00F9095D" w:rsidRPr="00391873" w:rsidSect="00304E03">
          <w:footerReference w:type="default" r:id="rId11"/>
          <w:pgSz w:w="12240" w:h="15840" w:code="1"/>
          <w:pgMar w:top="1440" w:right="1440" w:bottom="1440" w:left="1440" w:header="709" w:footer="709" w:gutter="0"/>
          <w:lnNumType w:countBy="1" w:restart="continuous"/>
          <w:cols w:space="708"/>
          <w:docGrid w:linePitch="360"/>
        </w:sectPr>
      </w:pPr>
    </w:p>
    <w:p w14:paraId="3653F455" w14:textId="12C62137" w:rsidR="009C6C4F" w:rsidRPr="00391873" w:rsidRDefault="009C6C4F" w:rsidP="009C6C4F">
      <w:pPr>
        <w:spacing w:line="360" w:lineRule="auto"/>
      </w:pPr>
      <w:r w:rsidRPr="00391873">
        <w:lastRenderedPageBreak/>
        <w:t>Table S</w:t>
      </w:r>
      <w:r>
        <w:t>4</w:t>
      </w:r>
      <w:r w:rsidRPr="00391873">
        <w:t xml:space="preserve">. </w:t>
      </w:r>
      <w:r>
        <w:t>Summary of inter-colony variation in thick-billed murre GPS deployment duration (Duration; log-scaled), foraging behaviour (fPC1 – maximum distance travelled, average daily distance, mean trip distance, mean trip duration, and number of trips per day), and average daily energy expenditure (DEE; log-scaled) from linear mixed models during the incubation stage at Coats Island and Digges Island, Nunavut.</w:t>
      </w:r>
    </w:p>
    <w:p w14:paraId="01EC16D5" w14:textId="0E6EC798" w:rsidR="009C6C4F" w:rsidRDefault="00DC582A" w:rsidP="00935E58">
      <w:pPr>
        <w:spacing w:line="360" w:lineRule="auto"/>
        <w:jc w:val="center"/>
      </w:pPr>
      <w:r w:rsidRPr="00DC582A">
        <w:rPr>
          <w:noProof/>
        </w:rPr>
        <w:drawing>
          <wp:inline distT="0" distB="0" distL="0" distR="0" wp14:anchorId="5A8FCEAA" wp14:editId="5F3EFCA2">
            <wp:extent cx="5288280" cy="5753100"/>
            <wp:effectExtent l="0" t="0" r="762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88280" cy="5753100"/>
                    </a:xfrm>
                    <a:prstGeom prst="rect">
                      <a:avLst/>
                    </a:prstGeom>
                    <a:noFill/>
                    <a:ln>
                      <a:noFill/>
                    </a:ln>
                  </pic:spPr>
                </pic:pic>
              </a:graphicData>
            </a:graphic>
          </wp:inline>
        </w:drawing>
      </w:r>
    </w:p>
    <w:p w14:paraId="0D596DF9" w14:textId="77777777" w:rsidR="009C6C4F" w:rsidRDefault="009C6C4F" w:rsidP="006B5868">
      <w:pPr>
        <w:spacing w:line="360" w:lineRule="auto"/>
      </w:pPr>
    </w:p>
    <w:p w14:paraId="5F18F7F8" w14:textId="77777777" w:rsidR="009C6C4F" w:rsidRDefault="009C6C4F" w:rsidP="006B5868">
      <w:pPr>
        <w:spacing w:line="360" w:lineRule="auto"/>
      </w:pPr>
    </w:p>
    <w:p w14:paraId="095E59A8" w14:textId="0EEADA0D" w:rsidR="009C6C4F" w:rsidRDefault="009C6C4F" w:rsidP="009C6C4F">
      <w:pPr>
        <w:spacing w:line="360" w:lineRule="auto"/>
      </w:pPr>
      <w:r>
        <w:lastRenderedPageBreak/>
        <w:t>Table S5. Summary of inter-colony variation in thick-billed murre pre-foraging nutritional state – mass (</w:t>
      </w:r>
      <w:r w:rsidR="00B17888">
        <w:t xml:space="preserve">preMass; </w:t>
      </w:r>
      <w:r>
        <w:t>g), baseline corticosterone (</w:t>
      </w:r>
      <w:r w:rsidR="00B17888">
        <w:t>pre</w:t>
      </w:r>
      <w:r>
        <w:t>bCORT; log-scaled), non-esterified fatty acids (</w:t>
      </w:r>
      <w:r w:rsidR="00B17888">
        <w:t xml:space="preserve">preNEFA; </w:t>
      </w:r>
      <w:r>
        <w:t>log-scaled), and beta-hydroxybutyrate (</w:t>
      </w:r>
      <w:r w:rsidR="00B17888">
        <w:t>pre</w:t>
      </w:r>
      <w:r>
        <w:t>B-OH; log-scaled) from linear mixed models during the incubation stage at Coats Island and Digges Island, Nunavut.</w:t>
      </w:r>
    </w:p>
    <w:p w14:paraId="028468DC" w14:textId="58854E37" w:rsidR="009C6C4F" w:rsidRPr="00391873" w:rsidRDefault="00DC582A" w:rsidP="00935E58">
      <w:pPr>
        <w:spacing w:line="360" w:lineRule="auto"/>
        <w:jc w:val="center"/>
      </w:pPr>
      <w:r w:rsidRPr="00DC582A">
        <w:rPr>
          <w:noProof/>
        </w:rPr>
        <w:drawing>
          <wp:inline distT="0" distB="0" distL="0" distR="0" wp14:anchorId="6BF1B173" wp14:editId="76954BAE">
            <wp:extent cx="4732020" cy="5554980"/>
            <wp:effectExtent l="0" t="0" r="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32020" cy="5554980"/>
                    </a:xfrm>
                    <a:prstGeom prst="rect">
                      <a:avLst/>
                    </a:prstGeom>
                    <a:noFill/>
                    <a:ln>
                      <a:noFill/>
                    </a:ln>
                  </pic:spPr>
                </pic:pic>
              </a:graphicData>
            </a:graphic>
          </wp:inline>
        </w:drawing>
      </w:r>
    </w:p>
    <w:p w14:paraId="70BD0977" w14:textId="77777777" w:rsidR="009C6C4F" w:rsidRDefault="009C6C4F" w:rsidP="006B5868">
      <w:pPr>
        <w:spacing w:line="360" w:lineRule="auto"/>
      </w:pPr>
    </w:p>
    <w:p w14:paraId="5FAE469C" w14:textId="77777777" w:rsidR="009C6C4F" w:rsidRDefault="009C6C4F" w:rsidP="006B5868">
      <w:pPr>
        <w:spacing w:line="360" w:lineRule="auto"/>
      </w:pPr>
    </w:p>
    <w:p w14:paraId="74C84893" w14:textId="77777777" w:rsidR="009C6C4F" w:rsidRDefault="009C6C4F" w:rsidP="006B5868">
      <w:pPr>
        <w:spacing w:line="360" w:lineRule="auto"/>
      </w:pPr>
    </w:p>
    <w:p w14:paraId="75CB6C77" w14:textId="77777777" w:rsidR="009C6C4F" w:rsidRDefault="009C6C4F" w:rsidP="006B5868">
      <w:pPr>
        <w:spacing w:line="360" w:lineRule="auto"/>
      </w:pPr>
    </w:p>
    <w:p w14:paraId="5A0FA7C4" w14:textId="76191039" w:rsidR="009C6C4F" w:rsidRDefault="009C6C4F" w:rsidP="009C6C4F">
      <w:pPr>
        <w:spacing w:line="360" w:lineRule="auto"/>
      </w:pPr>
      <w:r>
        <w:lastRenderedPageBreak/>
        <w:t>Table S6. Summary of inter-colony variation in thick-billed murre post-foraging nutritional state – mass (</w:t>
      </w:r>
      <w:r w:rsidR="00B17888">
        <w:t xml:space="preserve">postMass; </w:t>
      </w:r>
      <w:r>
        <w:t>g), beta-hydroxybutyrate (</w:t>
      </w:r>
      <w:r w:rsidR="00B17888">
        <w:t>post</w:t>
      </w:r>
      <w:r>
        <w:t>B-OH; log-scaled), and triglycerides (</w:t>
      </w:r>
      <w:r w:rsidR="00B17888">
        <w:t>post</w:t>
      </w:r>
      <w:r>
        <w:t>TRIG; log-</w:t>
      </w:r>
      <w:r w:rsidR="006022D5">
        <w:t>scaled</w:t>
      </w:r>
      <w:r>
        <w:t>) and foraging success – relative change in beta-hydroxybutyrate (</w:t>
      </w:r>
      <w:r w:rsidR="006022D5" w:rsidRPr="00391873">
        <w:rPr>
          <w:rFonts w:cs="Times New Roman"/>
          <w:szCs w:val="24"/>
        </w:rPr>
        <w:t>∆</w:t>
      </w:r>
      <w:r w:rsidR="006022D5">
        <w:rPr>
          <w:rFonts w:cs="Times New Roman"/>
          <w:szCs w:val="24"/>
        </w:rPr>
        <w:t>B-OH</w:t>
      </w:r>
      <w:r>
        <w:t>) from linear mixed models during the incubation stage at Coats Island and Digges Island, Nunavut.</w:t>
      </w:r>
    </w:p>
    <w:p w14:paraId="32AC554F" w14:textId="2E19DD98" w:rsidR="006022D5" w:rsidRDefault="00D7285A" w:rsidP="00935E58">
      <w:pPr>
        <w:spacing w:line="360" w:lineRule="auto"/>
        <w:jc w:val="center"/>
      </w:pPr>
      <w:r w:rsidRPr="00D7285A">
        <w:rPr>
          <w:noProof/>
        </w:rPr>
        <w:drawing>
          <wp:inline distT="0" distB="0" distL="0" distR="0" wp14:anchorId="12B0382D" wp14:editId="7BEF804C">
            <wp:extent cx="5224145" cy="595185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24145" cy="5951855"/>
                    </a:xfrm>
                    <a:prstGeom prst="rect">
                      <a:avLst/>
                    </a:prstGeom>
                    <a:noFill/>
                    <a:ln>
                      <a:noFill/>
                    </a:ln>
                  </pic:spPr>
                </pic:pic>
              </a:graphicData>
            </a:graphic>
          </wp:inline>
        </w:drawing>
      </w:r>
    </w:p>
    <w:p w14:paraId="10F2AD4C" w14:textId="77777777" w:rsidR="006022D5" w:rsidRDefault="006022D5" w:rsidP="006B5868">
      <w:pPr>
        <w:spacing w:line="360" w:lineRule="auto"/>
      </w:pPr>
    </w:p>
    <w:p w14:paraId="4AFB3AB4" w14:textId="77777777" w:rsidR="006022D5" w:rsidRDefault="006022D5" w:rsidP="006B5868">
      <w:pPr>
        <w:spacing w:line="360" w:lineRule="auto"/>
      </w:pPr>
    </w:p>
    <w:p w14:paraId="21D52F60" w14:textId="61233881" w:rsidR="006022D5" w:rsidRDefault="006022D5" w:rsidP="006022D5">
      <w:pPr>
        <w:spacing w:line="360" w:lineRule="auto"/>
      </w:pPr>
      <w:r>
        <w:lastRenderedPageBreak/>
        <w:t>Table S7. Summary of inter-colony variation in thick-billed murre pre-foraging nutritional state – triglycerides (</w:t>
      </w:r>
      <w:r w:rsidR="00B17888">
        <w:t xml:space="preserve">preTRIG; </w:t>
      </w:r>
      <w:r>
        <w:t>log-scaled) and post-foraging nutritional state – baseline corticosterone (</w:t>
      </w:r>
      <w:r w:rsidR="00B17888">
        <w:t>post</w:t>
      </w:r>
      <w:r>
        <w:t>bCORT; log-scaled), and non-esterified fatty acids (</w:t>
      </w:r>
      <w:r w:rsidR="00B17888">
        <w:t>post</w:t>
      </w:r>
      <w:r>
        <w:t>NEFA; log-scaled) from linear models during the incubation stage at Coats Island and Digges Island, Nunavut.</w:t>
      </w:r>
    </w:p>
    <w:p w14:paraId="2E1C29C8" w14:textId="5CE33007" w:rsidR="006022D5" w:rsidRDefault="006022D5" w:rsidP="00935E58">
      <w:pPr>
        <w:spacing w:line="360" w:lineRule="auto"/>
        <w:jc w:val="center"/>
      </w:pPr>
      <w:r w:rsidRPr="006022D5">
        <w:rPr>
          <w:noProof/>
        </w:rPr>
        <w:drawing>
          <wp:inline distT="0" distB="0" distL="0" distR="0" wp14:anchorId="79FDA292" wp14:editId="63089FB1">
            <wp:extent cx="4625340" cy="3977640"/>
            <wp:effectExtent l="0" t="0" r="381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25340" cy="3977640"/>
                    </a:xfrm>
                    <a:prstGeom prst="rect">
                      <a:avLst/>
                    </a:prstGeom>
                    <a:noFill/>
                    <a:ln>
                      <a:noFill/>
                    </a:ln>
                  </pic:spPr>
                </pic:pic>
              </a:graphicData>
            </a:graphic>
          </wp:inline>
        </w:drawing>
      </w:r>
    </w:p>
    <w:p w14:paraId="10010190" w14:textId="77777777" w:rsidR="006022D5" w:rsidRDefault="006022D5" w:rsidP="006B5868">
      <w:pPr>
        <w:spacing w:line="360" w:lineRule="auto"/>
      </w:pPr>
    </w:p>
    <w:p w14:paraId="5E286F16" w14:textId="77777777" w:rsidR="006022D5" w:rsidRDefault="006022D5" w:rsidP="006B5868">
      <w:pPr>
        <w:spacing w:line="360" w:lineRule="auto"/>
      </w:pPr>
    </w:p>
    <w:p w14:paraId="5C89D63A" w14:textId="77777777" w:rsidR="006022D5" w:rsidRDefault="006022D5" w:rsidP="006B5868">
      <w:pPr>
        <w:spacing w:line="360" w:lineRule="auto"/>
      </w:pPr>
    </w:p>
    <w:p w14:paraId="43259194" w14:textId="77777777" w:rsidR="006022D5" w:rsidRDefault="006022D5" w:rsidP="006B5868">
      <w:pPr>
        <w:spacing w:line="360" w:lineRule="auto"/>
      </w:pPr>
    </w:p>
    <w:p w14:paraId="53F08941" w14:textId="77777777" w:rsidR="006022D5" w:rsidRDefault="006022D5" w:rsidP="006B5868">
      <w:pPr>
        <w:spacing w:line="360" w:lineRule="auto"/>
      </w:pPr>
    </w:p>
    <w:p w14:paraId="6ADC0082" w14:textId="77777777" w:rsidR="006022D5" w:rsidRDefault="006022D5" w:rsidP="006B5868">
      <w:pPr>
        <w:spacing w:line="360" w:lineRule="auto"/>
      </w:pPr>
    </w:p>
    <w:p w14:paraId="458833F3" w14:textId="77777777" w:rsidR="006022D5" w:rsidRDefault="006022D5" w:rsidP="006B5868">
      <w:pPr>
        <w:spacing w:line="360" w:lineRule="auto"/>
      </w:pPr>
    </w:p>
    <w:p w14:paraId="4892EF93" w14:textId="77777777" w:rsidR="006022D5" w:rsidRDefault="006022D5" w:rsidP="006B5868">
      <w:pPr>
        <w:spacing w:line="360" w:lineRule="auto"/>
      </w:pPr>
    </w:p>
    <w:p w14:paraId="58D24D49" w14:textId="32674C20" w:rsidR="006022D5" w:rsidRDefault="006022D5" w:rsidP="006022D5">
      <w:pPr>
        <w:spacing w:line="360" w:lineRule="auto"/>
      </w:pPr>
      <w:r>
        <w:lastRenderedPageBreak/>
        <w:t>Table S8. Summary of inter-colony variation in thick-billed murre foraging success – relative change in mass (</w:t>
      </w:r>
      <w:r w:rsidRPr="00391873">
        <w:rPr>
          <w:rFonts w:cs="Times New Roman"/>
          <w:szCs w:val="24"/>
        </w:rPr>
        <w:t>∆</w:t>
      </w:r>
      <w:r>
        <w:rPr>
          <w:rFonts w:cs="Times New Roman"/>
          <w:szCs w:val="24"/>
        </w:rPr>
        <w:t>Mass</w:t>
      </w:r>
      <w:r>
        <w:t>), relative change in baseline corticosterone (</w:t>
      </w:r>
      <w:r w:rsidRPr="00391873">
        <w:rPr>
          <w:rFonts w:cs="Times New Roman"/>
          <w:szCs w:val="24"/>
        </w:rPr>
        <w:t>∆</w:t>
      </w:r>
      <w:r>
        <w:rPr>
          <w:rFonts w:cs="Times New Roman"/>
          <w:szCs w:val="24"/>
        </w:rPr>
        <w:t>bCORT</w:t>
      </w:r>
      <w:r>
        <w:t>), relative change in non-esterified fatty acids (</w:t>
      </w:r>
      <w:r w:rsidRPr="00391873">
        <w:rPr>
          <w:rFonts w:cs="Times New Roman"/>
          <w:szCs w:val="24"/>
        </w:rPr>
        <w:t>∆</w:t>
      </w:r>
      <w:r>
        <w:t>NEFA), and relative change in triglycerides (</w:t>
      </w:r>
      <w:r w:rsidRPr="00391873">
        <w:rPr>
          <w:rFonts w:cs="Times New Roman"/>
          <w:szCs w:val="24"/>
        </w:rPr>
        <w:t>∆</w:t>
      </w:r>
      <w:r>
        <w:rPr>
          <w:rFonts w:cs="Times New Roman"/>
          <w:szCs w:val="24"/>
        </w:rPr>
        <w:t>TRIG</w:t>
      </w:r>
      <w:r>
        <w:t>) from linear models during the incubation stage at Coats Island and Digges Island, Nunavut.</w:t>
      </w:r>
    </w:p>
    <w:p w14:paraId="3030B71C" w14:textId="60DC7E97" w:rsidR="006022D5" w:rsidRDefault="006022D5" w:rsidP="00935E58">
      <w:pPr>
        <w:spacing w:line="360" w:lineRule="auto"/>
        <w:jc w:val="center"/>
      </w:pPr>
      <w:r w:rsidRPr="006022D5">
        <w:rPr>
          <w:noProof/>
        </w:rPr>
        <w:drawing>
          <wp:inline distT="0" distB="0" distL="0" distR="0" wp14:anchorId="7ADBE51B" wp14:editId="6549F22C">
            <wp:extent cx="4716780" cy="6156960"/>
            <wp:effectExtent l="0" t="0" r="762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16780" cy="6156960"/>
                    </a:xfrm>
                    <a:prstGeom prst="rect">
                      <a:avLst/>
                    </a:prstGeom>
                    <a:noFill/>
                    <a:ln>
                      <a:noFill/>
                    </a:ln>
                  </pic:spPr>
                </pic:pic>
              </a:graphicData>
            </a:graphic>
          </wp:inline>
        </w:drawing>
      </w:r>
    </w:p>
    <w:p w14:paraId="518F05B5" w14:textId="77777777" w:rsidR="006022D5" w:rsidRDefault="006022D5" w:rsidP="006B5868">
      <w:pPr>
        <w:spacing w:line="360" w:lineRule="auto"/>
      </w:pPr>
    </w:p>
    <w:p w14:paraId="7A6E601F" w14:textId="77777777" w:rsidR="006022D5" w:rsidRDefault="006022D5" w:rsidP="006B5868">
      <w:pPr>
        <w:spacing w:line="360" w:lineRule="auto"/>
      </w:pPr>
    </w:p>
    <w:p w14:paraId="13E9080E" w14:textId="2AF7D189" w:rsidR="006022D5" w:rsidRDefault="006022D5" w:rsidP="006B5868">
      <w:pPr>
        <w:spacing w:line="360" w:lineRule="auto"/>
      </w:pPr>
      <w:r>
        <w:lastRenderedPageBreak/>
        <w:t>Table S9. Summary of inter-colony variation in thick-billed murre GPS deployment duration (Duration; log-scaled), foraging behaviour – fPC1 (maximum distance travelled, mean trip distance, mean trip duration, and number of trips per day) and average daily distance (dailyDist), and average daily energy expenditure (DEE) from linear mixed models during the chick-rearing stage at Coats Island and Digges Island, Nunavut.</w:t>
      </w:r>
    </w:p>
    <w:p w14:paraId="002E51C2" w14:textId="77D433D5" w:rsidR="006022D5" w:rsidRDefault="00DC582A" w:rsidP="00935E58">
      <w:pPr>
        <w:spacing w:line="360" w:lineRule="auto"/>
        <w:jc w:val="center"/>
      </w:pPr>
      <w:r w:rsidRPr="00DC582A">
        <w:rPr>
          <w:noProof/>
        </w:rPr>
        <w:drawing>
          <wp:inline distT="0" distB="0" distL="0" distR="0" wp14:anchorId="5B1DFA09" wp14:editId="2DB92DCB">
            <wp:extent cx="4275034" cy="66294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81865" cy="6639994"/>
                    </a:xfrm>
                    <a:prstGeom prst="rect">
                      <a:avLst/>
                    </a:prstGeom>
                    <a:noFill/>
                    <a:ln>
                      <a:noFill/>
                    </a:ln>
                  </pic:spPr>
                </pic:pic>
              </a:graphicData>
            </a:graphic>
          </wp:inline>
        </w:drawing>
      </w:r>
    </w:p>
    <w:p w14:paraId="04124377" w14:textId="06B2A067" w:rsidR="006022D5" w:rsidRDefault="006022D5" w:rsidP="006B5868">
      <w:pPr>
        <w:spacing w:line="360" w:lineRule="auto"/>
      </w:pPr>
      <w:r>
        <w:lastRenderedPageBreak/>
        <w:t xml:space="preserve">Table S10. Summary of inter-colony variation in thick-billed murre pre-foraging nutritional state – </w:t>
      </w:r>
      <w:r w:rsidR="00DC582A">
        <w:t>mass (</w:t>
      </w:r>
      <w:r w:rsidR="00B17888">
        <w:t xml:space="preserve">preMass; </w:t>
      </w:r>
      <w:r w:rsidR="00DC582A">
        <w:t>g), baseline corticosterone (</w:t>
      </w:r>
      <w:r w:rsidR="00B17888">
        <w:t>pre</w:t>
      </w:r>
      <w:r w:rsidR="00DC582A">
        <w:t xml:space="preserve">bCORT; log-scaled), </w:t>
      </w:r>
      <w:r>
        <w:t>non-esterified fatty acids (</w:t>
      </w:r>
      <w:r w:rsidR="00B17888">
        <w:t>pre</w:t>
      </w:r>
      <w:r w:rsidR="00DC582A">
        <w:t xml:space="preserve">NEFA; </w:t>
      </w:r>
      <w:r>
        <w:t>log-scaled), beta-hydroxybutyrate (</w:t>
      </w:r>
      <w:r w:rsidR="00B17888">
        <w:t>pre</w:t>
      </w:r>
      <w:r>
        <w:t>B-OH; log-scaled)</w:t>
      </w:r>
      <w:r w:rsidR="00DC582A">
        <w:t>, and triglycerides (</w:t>
      </w:r>
      <w:r w:rsidR="00B17888">
        <w:t>pre</w:t>
      </w:r>
      <w:r w:rsidR="00DC582A">
        <w:t>TRIG; log-scaled)</w:t>
      </w:r>
      <w:r>
        <w:t xml:space="preserve"> from linear mixed models during the </w:t>
      </w:r>
      <w:r w:rsidR="00DC582A">
        <w:t>chick-rearing stage</w:t>
      </w:r>
      <w:r>
        <w:t xml:space="preserve"> at Coats Island and Digges Island, Nunavut.</w:t>
      </w:r>
    </w:p>
    <w:p w14:paraId="60C20070" w14:textId="4C08BBBD" w:rsidR="006022D5" w:rsidRDefault="00DC582A" w:rsidP="00935E58">
      <w:pPr>
        <w:spacing w:line="360" w:lineRule="auto"/>
        <w:jc w:val="center"/>
      </w:pPr>
      <w:r w:rsidRPr="00DC582A">
        <w:rPr>
          <w:noProof/>
        </w:rPr>
        <w:drawing>
          <wp:inline distT="0" distB="0" distL="0" distR="0" wp14:anchorId="28D58516" wp14:editId="321E35F5">
            <wp:extent cx="4671060" cy="67437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71060" cy="6743700"/>
                    </a:xfrm>
                    <a:prstGeom prst="rect">
                      <a:avLst/>
                    </a:prstGeom>
                    <a:noFill/>
                    <a:ln>
                      <a:noFill/>
                    </a:ln>
                  </pic:spPr>
                </pic:pic>
              </a:graphicData>
            </a:graphic>
          </wp:inline>
        </w:drawing>
      </w:r>
    </w:p>
    <w:p w14:paraId="56F4E2E4" w14:textId="4E9941EC" w:rsidR="00DC582A" w:rsidRDefault="00DC582A" w:rsidP="00DC582A">
      <w:pPr>
        <w:spacing w:line="360" w:lineRule="auto"/>
      </w:pPr>
      <w:r>
        <w:lastRenderedPageBreak/>
        <w:t>Table S11. Summary of inter-colony variation in thick-billed murre post-foraging nutritional state – mass (</w:t>
      </w:r>
      <w:r w:rsidR="00B17888">
        <w:t xml:space="preserve">postMass; </w:t>
      </w:r>
      <w:r>
        <w:t>g), baseline corticosterone (</w:t>
      </w:r>
      <w:r w:rsidR="00B17888">
        <w:t>post</w:t>
      </w:r>
      <w:r>
        <w:t>bCORT; log-scaled), non-esterified fatty acids (</w:t>
      </w:r>
      <w:r w:rsidR="00B17888">
        <w:t>post</w:t>
      </w:r>
      <w:r>
        <w:t>NEFA; log-scaled), and foraging success – relative change in mass (</w:t>
      </w:r>
      <w:r w:rsidR="00B17888" w:rsidRPr="00391873">
        <w:rPr>
          <w:rFonts w:cs="Times New Roman"/>
          <w:szCs w:val="24"/>
        </w:rPr>
        <w:t>∆</w:t>
      </w:r>
      <w:r w:rsidR="00B17888">
        <w:rPr>
          <w:rFonts w:cs="Times New Roman"/>
          <w:szCs w:val="24"/>
        </w:rPr>
        <w:t>Mass</w:t>
      </w:r>
      <w:r>
        <w:t>) and relative change in baseline corticosterone (</w:t>
      </w:r>
      <w:r w:rsidR="00B17888" w:rsidRPr="00391873">
        <w:rPr>
          <w:rFonts w:cs="Times New Roman"/>
          <w:szCs w:val="24"/>
        </w:rPr>
        <w:t>∆</w:t>
      </w:r>
      <w:r w:rsidR="00B17888">
        <w:rPr>
          <w:rFonts w:cs="Times New Roman"/>
          <w:szCs w:val="24"/>
        </w:rPr>
        <w:t>bCORT</w:t>
      </w:r>
      <w:r>
        <w:t>) from linear mixed models during the chick-rearing stage at Coats Island and Digges Island, Nunavut.</w:t>
      </w:r>
    </w:p>
    <w:p w14:paraId="6F28C729" w14:textId="10048530" w:rsidR="006022D5" w:rsidRDefault="00B17888" w:rsidP="00935E58">
      <w:pPr>
        <w:spacing w:line="360" w:lineRule="auto"/>
        <w:jc w:val="center"/>
      </w:pPr>
      <w:r w:rsidRPr="00B17888">
        <w:rPr>
          <w:noProof/>
        </w:rPr>
        <w:drawing>
          <wp:inline distT="0" distB="0" distL="0" distR="0" wp14:anchorId="5550612E" wp14:editId="2F3442B7">
            <wp:extent cx="4406000" cy="671322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11738" cy="6721963"/>
                    </a:xfrm>
                    <a:prstGeom prst="rect">
                      <a:avLst/>
                    </a:prstGeom>
                    <a:noFill/>
                    <a:ln>
                      <a:noFill/>
                    </a:ln>
                  </pic:spPr>
                </pic:pic>
              </a:graphicData>
            </a:graphic>
          </wp:inline>
        </w:drawing>
      </w:r>
    </w:p>
    <w:p w14:paraId="6BCC3CF1" w14:textId="0D0BA925" w:rsidR="00B17888" w:rsidRDefault="00B17888" w:rsidP="00B17888">
      <w:pPr>
        <w:spacing w:line="360" w:lineRule="auto"/>
      </w:pPr>
      <w:r>
        <w:lastRenderedPageBreak/>
        <w:t>Table S12. Summary of inter-colony variation in thick-billed murre post-foraging nutritional state – beta-hydroxybutyrate (postB-OH; log-scaled) and triglycerides (postTRIG; log-scaled), and foraging success – relative change in non-esterified fatty acids (</w:t>
      </w:r>
      <w:r w:rsidRPr="00391873">
        <w:rPr>
          <w:rFonts w:cs="Times New Roman"/>
          <w:szCs w:val="24"/>
        </w:rPr>
        <w:t>∆</w:t>
      </w:r>
      <w:r>
        <w:rPr>
          <w:rFonts w:cs="Times New Roman"/>
          <w:szCs w:val="24"/>
        </w:rPr>
        <w:t>NEFA</w:t>
      </w:r>
      <w:r>
        <w:t>), relative change in beta-hydroxybutyrate (</w:t>
      </w:r>
      <w:r w:rsidRPr="00391873">
        <w:rPr>
          <w:rFonts w:cs="Times New Roman"/>
          <w:szCs w:val="24"/>
        </w:rPr>
        <w:t>∆</w:t>
      </w:r>
      <w:r>
        <w:rPr>
          <w:rFonts w:cs="Times New Roman"/>
          <w:szCs w:val="24"/>
        </w:rPr>
        <w:t>B-OH</w:t>
      </w:r>
      <w:r>
        <w:t>), and relative change in triglycerides (</w:t>
      </w:r>
      <w:r w:rsidRPr="00391873">
        <w:rPr>
          <w:rFonts w:cs="Times New Roman"/>
          <w:szCs w:val="24"/>
        </w:rPr>
        <w:t>∆</w:t>
      </w:r>
      <w:r>
        <w:rPr>
          <w:rFonts w:cs="Times New Roman"/>
          <w:szCs w:val="24"/>
        </w:rPr>
        <w:t>TRIG</w:t>
      </w:r>
      <w:r>
        <w:t>) from linear models during the chick-rearing stage at Coats Island and Digges Island, Nunavut.</w:t>
      </w:r>
    </w:p>
    <w:p w14:paraId="0FD0B3F5" w14:textId="2D8F5FCC" w:rsidR="006022D5" w:rsidRDefault="00B17888" w:rsidP="00935E58">
      <w:pPr>
        <w:spacing w:line="360" w:lineRule="auto"/>
        <w:jc w:val="center"/>
      </w:pPr>
      <w:r w:rsidRPr="00B17888">
        <w:rPr>
          <w:noProof/>
        </w:rPr>
        <w:drawing>
          <wp:inline distT="0" distB="0" distL="0" distR="0" wp14:anchorId="4AAD017F" wp14:editId="3E430E7B">
            <wp:extent cx="4480560" cy="615696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480560" cy="6156960"/>
                    </a:xfrm>
                    <a:prstGeom prst="rect">
                      <a:avLst/>
                    </a:prstGeom>
                    <a:noFill/>
                    <a:ln>
                      <a:noFill/>
                    </a:ln>
                  </pic:spPr>
                </pic:pic>
              </a:graphicData>
            </a:graphic>
          </wp:inline>
        </w:drawing>
      </w:r>
    </w:p>
    <w:p w14:paraId="2127B3AA" w14:textId="77777777" w:rsidR="0050191E" w:rsidRDefault="0050191E" w:rsidP="006B5868">
      <w:pPr>
        <w:spacing w:line="360" w:lineRule="auto"/>
      </w:pPr>
    </w:p>
    <w:p w14:paraId="48CA10FC" w14:textId="6185E0FE" w:rsidR="000E0E11" w:rsidRPr="0050191E" w:rsidRDefault="00931CF3" w:rsidP="006B5868">
      <w:pPr>
        <w:spacing w:line="360" w:lineRule="auto"/>
      </w:pPr>
      <w:r w:rsidRPr="00391873">
        <w:lastRenderedPageBreak/>
        <w:t>Table S</w:t>
      </w:r>
      <w:r w:rsidR="00524573">
        <w:t>13</w:t>
      </w:r>
      <w:r w:rsidRPr="00391873">
        <w:t xml:space="preserve">. </w:t>
      </w:r>
      <w:r w:rsidR="000E0E11" w:rsidRPr="00391873">
        <w:t xml:space="preserve">Summary </w:t>
      </w:r>
      <w:r w:rsidR="000E0E11" w:rsidRPr="00391873">
        <w:rPr>
          <w:szCs w:val="24"/>
        </w:rPr>
        <w:t>of intra-colony variation in thick-billed murre foraging behaviour (</w:t>
      </w:r>
      <w:r w:rsidR="000E0E11" w:rsidRPr="00391873">
        <w:rPr>
          <w:noProof/>
          <w:szCs w:val="24"/>
        </w:rPr>
        <w:t>fPC1 – maximum distance travelled, average daily distance, mean trip distance, mean trip duration, and number of trips per day</w:t>
      </w:r>
      <w:r w:rsidR="000E0E11" w:rsidRPr="00391873">
        <w:rPr>
          <w:szCs w:val="24"/>
        </w:rPr>
        <w:t xml:space="preserve">), and post-foraging triglyceride levels (log post-TRIG) from linear mixed models during the </w:t>
      </w:r>
      <w:r w:rsidR="004D47E2">
        <w:rPr>
          <w:szCs w:val="24"/>
        </w:rPr>
        <w:t>incubation stage</w:t>
      </w:r>
      <w:r w:rsidR="000E0E11" w:rsidRPr="00391873">
        <w:rPr>
          <w:szCs w:val="24"/>
        </w:rPr>
        <w:t xml:space="preserve"> at Digges Island, Nunavut.</w:t>
      </w:r>
    </w:p>
    <w:p w14:paraId="79175CAB" w14:textId="55E8FEF0" w:rsidR="00E47E7C" w:rsidRPr="00391873" w:rsidRDefault="00E47E7C" w:rsidP="006B5868">
      <w:pPr>
        <w:spacing w:line="360" w:lineRule="auto"/>
      </w:pPr>
      <w:r w:rsidRPr="00E47E7C">
        <w:rPr>
          <w:noProof/>
        </w:rPr>
        <w:drawing>
          <wp:inline distT="0" distB="0" distL="0" distR="0" wp14:anchorId="4E211A6A" wp14:editId="2BBEE878">
            <wp:extent cx="5909945" cy="3175000"/>
            <wp:effectExtent l="0" t="0" r="0" b="635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09945" cy="3175000"/>
                    </a:xfrm>
                    <a:prstGeom prst="rect">
                      <a:avLst/>
                    </a:prstGeom>
                    <a:noFill/>
                    <a:ln>
                      <a:noFill/>
                    </a:ln>
                  </pic:spPr>
                </pic:pic>
              </a:graphicData>
            </a:graphic>
          </wp:inline>
        </w:drawing>
      </w:r>
    </w:p>
    <w:p w14:paraId="2A5F2BE6" w14:textId="77777777" w:rsidR="00262DF3" w:rsidRDefault="00262DF3">
      <w:pPr>
        <w:rPr>
          <w:rFonts w:cs="Times New Roman"/>
        </w:rPr>
      </w:pPr>
      <w:r>
        <w:rPr>
          <w:rFonts w:cs="Times New Roman"/>
        </w:rPr>
        <w:br w:type="page"/>
      </w:r>
    </w:p>
    <w:p w14:paraId="68B57ECC" w14:textId="4A4CAB70" w:rsidR="000E0E11" w:rsidRDefault="00931CF3" w:rsidP="006B5868">
      <w:pPr>
        <w:spacing w:line="360" w:lineRule="auto"/>
        <w:rPr>
          <w:rFonts w:cs="Times New Roman"/>
          <w:szCs w:val="24"/>
        </w:rPr>
      </w:pPr>
      <w:r w:rsidRPr="00391873">
        <w:rPr>
          <w:rFonts w:cs="Times New Roman"/>
        </w:rPr>
        <w:lastRenderedPageBreak/>
        <w:t>Table S</w:t>
      </w:r>
      <w:r w:rsidR="00524573">
        <w:rPr>
          <w:rFonts w:cs="Times New Roman"/>
        </w:rPr>
        <w:t>14</w:t>
      </w:r>
      <w:r w:rsidRPr="00391873">
        <w:rPr>
          <w:rFonts w:cs="Times New Roman"/>
        </w:rPr>
        <w:t xml:space="preserve">. </w:t>
      </w:r>
      <w:r w:rsidR="000E0E11" w:rsidRPr="00391873">
        <w:rPr>
          <w:rFonts w:cs="Times New Roman"/>
        </w:rPr>
        <w:t xml:space="preserve">Summary </w:t>
      </w:r>
      <w:r w:rsidR="000E0E11" w:rsidRPr="00391873">
        <w:rPr>
          <w:rFonts w:cs="Times New Roman"/>
          <w:szCs w:val="24"/>
        </w:rPr>
        <w:t xml:space="preserve">of intra-colony variation in thick-billed murre average daily </w:t>
      </w:r>
      <w:r w:rsidR="00212B07">
        <w:rPr>
          <w:rFonts w:cs="Times New Roman"/>
          <w:szCs w:val="24"/>
        </w:rPr>
        <w:t>energy</w:t>
      </w:r>
      <w:r w:rsidR="000E0E11" w:rsidRPr="00391873">
        <w:rPr>
          <w:rFonts w:cs="Times New Roman"/>
          <w:szCs w:val="24"/>
        </w:rPr>
        <w:t xml:space="preserve"> expenditure (DEE), post-foraging mass (post-Mass), relative change in mass (∆Mass), post-foraging baseline corticosterone levels (log post-bCORT), and relative change in baseline corticosterone (∆bCORT) from linear models during the </w:t>
      </w:r>
      <w:r w:rsidR="004D47E2">
        <w:rPr>
          <w:rFonts w:cs="Times New Roman"/>
          <w:szCs w:val="24"/>
        </w:rPr>
        <w:t>incubation stage</w:t>
      </w:r>
      <w:r w:rsidR="000E0E11" w:rsidRPr="00391873">
        <w:rPr>
          <w:rFonts w:cs="Times New Roman"/>
          <w:szCs w:val="24"/>
        </w:rPr>
        <w:t xml:space="preserve"> at Digges Island, Nunavut.</w:t>
      </w:r>
    </w:p>
    <w:p w14:paraId="24763FC1" w14:textId="120B38D8" w:rsidR="0088106B" w:rsidRPr="00391873" w:rsidRDefault="0088106B" w:rsidP="00935E58">
      <w:pPr>
        <w:spacing w:line="360" w:lineRule="auto"/>
        <w:jc w:val="center"/>
        <w:rPr>
          <w:rFonts w:cs="Times New Roman"/>
        </w:rPr>
      </w:pPr>
      <w:r w:rsidRPr="0088106B">
        <w:rPr>
          <w:noProof/>
        </w:rPr>
        <w:drawing>
          <wp:inline distT="0" distB="0" distL="0" distR="0" wp14:anchorId="4A3D99EC" wp14:editId="15BD163F">
            <wp:extent cx="5596255" cy="6358255"/>
            <wp:effectExtent l="0" t="0" r="4445"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596255" cy="6358255"/>
                    </a:xfrm>
                    <a:prstGeom prst="rect">
                      <a:avLst/>
                    </a:prstGeom>
                    <a:noFill/>
                    <a:ln>
                      <a:noFill/>
                    </a:ln>
                  </pic:spPr>
                </pic:pic>
              </a:graphicData>
            </a:graphic>
          </wp:inline>
        </w:drawing>
      </w:r>
    </w:p>
    <w:p w14:paraId="0691E8E3" w14:textId="77777777" w:rsidR="004F7774" w:rsidRPr="00391873" w:rsidRDefault="004F7774" w:rsidP="006B5868">
      <w:pPr>
        <w:tabs>
          <w:tab w:val="left" w:pos="1572"/>
        </w:tabs>
        <w:spacing w:line="360" w:lineRule="auto"/>
        <w:rPr>
          <w:rFonts w:cs="Times New Roman"/>
        </w:rPr>
      </w:pPr>
    </w:p>
    <w:p w14:paraId="3D0C1992" w14:textId="18174C2B" w:rsidR="000E0E11" w:rsidRDefault="00E04A1E" w:rsidP="006B5868">
      <w:pPr>
        <w:tabs>
          <w:tab w:val="left" w:pos="1572"/>
        </w:tabs>
        <w:spacing w:line="360" w:lineRule="auto"/>
        <w:rPr>
          <w:rFonts w:cs="Times New Roman"/>
          <w:szCs w:val="24"/>
        </w:rPr>
      </w:pPr>
      <w:r w:rsidRPr="00391873">
        <w:rPr>
          <w:rFonts w:cs="Times New Roman"/>
        </w:rPr>
        <w:lastRenderedPageBreak/>
        <w:t>Table S</w:t>
      </w:r>
      <w:r w:rsidR="00524573">
        <w:rPr>
          <w:rFonts w:cs="Times New Roman"/>
        </w:rPr>
        <w:t>15</w:t>
      </w:r>
      <w:r w:rsidRPr="00391873">
        <w:rPr>
          <w:rFonts w:cs="Times New Roman"/>
        </w:rPr>
        <w:t xml:space="preserve">. </w:t>
      </w:r>
      <w:r w:rsidR="000E0E11" w:rsidRPr="00391873">
        <w:rPr>
          <w:rFonts w:cs="Times New Roman"/>
        </w:rPr>
        <w:t xml:space="preserve">Summary </w:t>
      </w:r>
      <w:r w:rsidR="000E0E11" w:rsidRPr="00391873">
        <w:rPr>
          <w:rFonts w:cs="Times New Roman"/>
          <w:szCs w:val="24"/>
        </w:rPr>
        <w:t>of intra-colony variation in thick-billed murre relative change in triglycerides (∆TRIG), post-foraging non-esterified fatty acid levels (log post-NEFA), relative change in non-esterified fatty acids (∆NEFA), post-foraging beta-hydroxybutyrate levels (</w:t>
      </w:r>
      <w:r w:rsidR="006B5868">
        <w:rPr>
          <w:rFonts w:cs="Times New Roman"/>
          <w:szCs w:val="24"/>
        </w:rPr>
        <w:t xml:space="preserve">log </w:t>
      </w:r>
      <w:r w:rsidR="000E0E11" w:rsidRPr="00391873">
        <w:rPr>
          <w:rFonts w:cs="Times New Roman"/>
          <w:szCs w:val="24"/>
        </w:rPr>
        <w:t xml:space="preserve">post-B-OH), and relative change in beta-hydroxybutyrate (∆B-OH) from linear models during the </w:t>
      </w:r>
      <w:r w:rsidR="004D47E2">
        <w:rPr>
          <w:rFonts w:cs="Times New Roman"/>
          <w:szCs w:val="24"/>
        </w:rPr>
        <w:t>incubation stage</w:t>
      </w:r>
      <w:r w:rsidR="000E0E11" w:rsidRPr="00391873">
        <w:rPr>
          <w:rFonts w:cs="Times New Roman"/>
          <w:szCs w:val="24"/>
        </w:rPr>
        <w:t xml:space="preserve"> at Digges Island, Nunavut.</w:t>
      </w:r>
    </w:p>
    <w:p w14:paraId="2FD56193" w14:textId="55D1251B" w:rsidR="0088106B" w:rsidRPr="00391873" w:rsidRDefault="0088106B" w:rsidP="006B5868">
      <w:pPr>
        <w:tabs>
          <w:tab w:val="left" w:pos="1572"/>
        </w:tabs>
        <w:spacing w:line="360" w:lineRule="auto"/>
        <w:rPr>
          <w:rFonts w:cs="Times New Roman"/>
        </w:rPr>
      </w:pPr>
      <w:r w:rsidRPr="0088106B">
        <w:rPr>
          <w:noProof/>
        </w:rPr>
        <w:drawing>
          <wp:inline distT="0" distB="0" distL="0" distR="0" wp14:anchorId="5B02DB5E" wp14:editId="3F73BAC6">
            <wp:extent cx="5562600" cy="61550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562600" cy="6155055"/>
                    </a:xfrm>
                    <a:prstGeom prst="rect">
                      <a:avLst/>
                    </a:prstGeom>
                    <a:noFill/>
                    <a:ln>
                      <a:noFill/>
                    </a:ln>
                  </pic:spPr>
                </pic:pic>
              </a:graphicData>
            </a:graphic>
          </wp:inline>
        </w:drawing>
      </w:r>
    </w:p>
    <w:p w14:paraId="77161E92" w14:textId="1141E62F" w:rsidR="00516AF5" w:rsidRPr="00391873" w:rsidRDefault="00516AF5" w:rsidP="00700139">
      <w:pPr>
        <w:jc w:val="center"/>
      </w:pPr>
    </w:p>
    <w:p w14:paraId="1EBC462F" w14:textId="22E5DA13" w:rsidR="000E0E11" w:rsidRDefault="00133F71" w:rsidP="006B5868">
      <w:pPr>
        <w:spacing w:line="360" w:lineRule="auto"/>
        <w:rPr>
          <w:rFonts w:cs="Times New Roman"/>
          <w:szCs w:val="24"/>
        </w:rPr>
      </w:pPr>
      <w:r w:rsidRPr="00E75ADD">
        <w:rPr>
          <w:rFonts w:cs="Times New Roman"/>
        </w:rPr>
        <w:lastRenderedPageBreak/>
        <w:t>Table S</w:t>
      </w:r>
      <w:r w:rsidR="00524573" w:rsidRPr="00E75ADD">
        <w:rPr>
          <w:rFonts w:cs="Times New Roman"/>
        </w:rPr>
        <w:t>16</w:t>
      </w:r>
      <w:r w:rsidRPr="00E75ADD">
        <w:rPr>
          <w:rFonts w:cs="Times New Roman"/>
        </w:rPr>
        <w:t xml:space="preserve">. </w:t>
      </w:r>
      <w:r w:rsidR="00B45262" w:rsidRPr="00E75ADD">
        <w:rPr>
          <w:rFonts w:cs="Times New Roman"/>
        </w:rPr>
        <w:t xml:space="preserve">Summary </w:t>
      </w:r>
      <w:r w:rsidR="00B45262" w:rsidRPr="00E75ADD">
        <w:rPr>
          <w:rFonts w:cs="Times New Roman"/>
          <w:szCs w:val="24"/>
        </w:rPr>
        <w:t xml:space="preserve">of intra-colony variation in thick-billed murre foraging behaviour (average daily distance – dailyDist and </w:t>
      </w:r>
      <w:r w:rsidR="00B45262" w:rsidRPr="00E75ADD">
        <w:rPr>
          <w:rFonts w:cs="Times New Roman"/>
          <w:noProof/>
          <w:szCs w:val="24"/>
        </w:rPr>
        <w:t>fPC1 – maximum distance travelled, mean trip distance, mean trip duration, and number of trips per day</w:t>
      </w:r>
      <w:r w:rsidR="00B45262" w:rsidRPr="00E75ADD">
        <w:rPr>
          <w:rFonts w:cs="Times New Roman"/>
          <w:szCs w:val="24"/>
        </w:rPr>
        <w:t xml:space="preserve">), post-foraging baseline corticosterone levels (log post-bCORT) and post-foraging non-esterified fatty acid levels (log post-NEFA) from linear mixed models during the </w:t>
      </w:r>
      <w:r w:rsidR="004D47E2" w:rsidRPr="00E75ADD">
        <w:rPr>
          <w:rFonts w:cs="Times New Roman"/>
          <w:szCs w:val="24"/>
        </w:rPr>
        <w:t>chick-rearing stage</w:t>
      </w:r>
      <w:r w:rsidR="00B45262" w:rsidRPr="00E75ADD">
        <w:rPr>
          <w:rFonts w:cs="Times New Roman"/>
          <w:szCs w:val="24"/>
        </w:rPr>
        <w:t xml:space="preserve"> at Digges Island, Nunavut.</w:t>
      </w:r>
    </w:p>
    <w:p w14:paraId="087AE258" w14:textId="1A6D3633" w:rsidR="0088106B" w:rsidRPr="00391873" w:rsidRDefault="00E75ADD" w:rsidP="006B5868">
      <w:pPr>
        <w:spacing w:line="360" w:lineRule="auto"/>
        <w:rPr>
          <w:rFonts w:cs="Times New Roman"/>
        </w:rPr>
      </w:pPr>
      <w:r w:rsidRPr="00E75ADD">
        <w:drawing>
          <wp:inline distT="0" distB="0" distL="0" distR="0" wp14:anchorId="6F9F9DFA" wp14:editId="7A55C196">
            <wp:extent cx="5931535" cy="6457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34161" cy="6460809"/>
                    </a:xfrm>
                    <a:prstGeom prst="rect">
                      <a:avLst/>
                    </a:prstGeom>
                    <a:noFill/>
                    <a:ln>
                      <a:noFill/>
                    </a:ln>
                  </pic:spPr>
                </pic:pic>
              </a:graphicData>
            </a:graphic>
          </wp:inline>
        </w:drawing>
      </w:r>
    </w:p>
    <w:p w14:paraId="15EAFF12" w14:textId="07DDA1E0" w:rsidR="00133F71" w:rsidRPr="00391873" w:rsidRDefault="00133F71" w:rsidP="004F7774">
      <w:pPr>
        <w:jc w:val="center"/>
      </w:pPr>
    </w:p>
    <w:p w14:paraId="37860CC1" w14:textId="6C810468" w:rsidR="0088106B" w:rsidRDefault="00133F71" w:rsidP="000D4BBD">
      <w:pPr>
        <w:spacing w:line="360" w:lineRule="auto"/>
        <w:rPr>
          <w:rFonts w:cs="Times New Roman"/>
          <w:szCs w:val="24"/>
        </w:rPr>
      </w:pPr>
      <w:r w:rsidRPr="00391873">
        <w:rPr>
          <w:rFonts w:cs="Times New Roman"/>
        </w:rPr>
        <w:t>Table S</w:t>
      </w:r>
      <w:r w:rsidR="00524573">
        <w:rPr>
          <w:rFonts w:cs="Times New Roman"/>
        </w:rPr>
        <w:t>17</w:t>
      </w:r>
      <w:r w:rsidRPr="00391873">
        <w:rPr>
          <w:rFonts w:cs="Times New Roman"/>
        </w:rPr>
        <w:t xml:space="preserve">. </w:t>
      </w:r>
      <w:r w:rsidR="00B45262" w:rsidRPr="00391873">
        <w:rPr>
          <w:rFonts w:cs="Times New Roman"/>
        </w:rPr>
        <w:t xml:space="preserve">Summary </w:t>
      </w:r>
      <w:r w:rsidR="00B45262" w:rsidRPr="00391873">
        <w:rPr>
          <w:rFonts w:cs="Times New Roman"/>
          <w:szCs w:val="24"/>
        </w:rPr>
        <w:t xml:space="preserve">of intra-colony variation in thick-billed murre average daily </w:t>
      </w:r>
      <w:r w:rsidR="00212B07">
        <w:rPr>
          <w:rFonts w:cs="Times New Roman"/>
          <w:szCs w:val="24"/>
        </w:rPr>
        <w:t>energy</w:t>
      </w:r>
      <w:r w:rsidR="00B45262" w:rsidRPr="00391873">
        <w:rPr>
          <w:rFonts w:cs="Times New Roman"/>
          <w:szCs w:val="24"/>
        </w:rPr>
        <w:t xml:space="preserve"> expenditure (DEE), post-foraging mass (post-Mass), relative change in mass (∆Mass), relative change in baseline corticosterone (∆bCORT), and relative change in non-esterified fatty acids (∆NEFA) from linear models during the </w:t>
      </w:r>
      <w:r w:rsidR="004D47E2">
        <w:rPr>
          <w:rFonts w:cs="Times New Roman"/>
          <w:szCs w:val="24"/>
        </w:rPr>
        <w:t>chick-rearing stage</w:t>
      </w:r>
      <w:r w:rsidR="00B45262" w:rsidRPr="00391873">
        <w:rPr>
          <w:rFonts w:cs="Times New Roman"/>
          <w:szCs w:val="24"/>
        </w:rPr>
        <w:t xml:space="preserve"> at Digges Island, Nunavut.</w:t>
      </w:r>
    </w:p>
    <w:p w14:paraId="529B7155" w14:textId="491151CF" w:rsidR="0088106B" w:rsidRPr="00391873" w:rsidRDefault="0088106B" w:rsidP="0050191E">
      <w:pPr>
        <w:spacing w:line="360" w:lineRule="auto"/>
        <w:jc w:val="center"/>
        <w:rPr>
          <w:rFonts w:cs="Times New Roman"/>
          <w:szCs w:val="24"/>
        </w:rPr>
      </w:pPr>
      <w:r w:rsidRPr="0088106B">
        <w:rPr>
          <w:noProof/>
        </w:rPr>
        <w:drawing>
          <wp:inline distT="0" distB="0" distL="0" distR="0" wp14:anchorId="66667490" wp14:editId="5393F94E">
            <wp:extent cx="4981331" cy="6575358"/>
            <wp:effectExtent l="0" t="0" r="0"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996271" cy="6595079"/>
                    </a:xfrm>
                    <a:prstGeom prst="rect">
                      <a:avLst/>
                    </a:prstGeom>
                    <a:noFill/>
                    <a:ln>
                      <a:noFill/>
                    </a:ln>
                  </pic:spPr>
                </pic:pic>
              </a:graphicData>
            </a:graphic>
          </wp:inline>
        </w:drawing>
      </w:r>
    </w:p>
    <w:p w14:paraId="2DE64CCE" w14:textId="6ABC390A" w:rsidR="00925E5A" w:rsidRDefault="00133F71" w:rsidP="000D4BBD">
      <w:pPr>
        <w:spacing w:line="360" w:lineRule="auto"/>
        <w:rPr>
          <w:szCs w:val="24"/>
        </w:rPr>
      </w:pPr>
      <w:r w:rsidRPr="00391873">
        <w:lastRenderedPageBreak/>
        <w:t>Table S</w:t>
      </w:r>
      <w:r w:rsidR="00524573">
        <w:t>18</w:t>
      </w:r>
      <w:r w:rsidRPr="00391873">
        <w:t xml:space="preserve">. </w:t>
      </w:r>
      <w:r w:rsidR="00B45262" w:rsidRPr="00391873">
        <w:t xml:space="preserve">Summary </w:t>
      </w:r>
      <w:r w:rsidR="00B45262" w:rsidRPr="00391873">
        <w:rPr>
          <w:szCs w:val="24"/>
        </w:rPr>
        <w:t>of intra-colony variation in thick-billed murre post-foraging triglyceride levels (log post-TRIG), relative change in triglycerides (</w:t>
      </w:r>
      <w:r w:rsidR="00B45262" w:rsidRPr="00391873">
        <w:rPr>
          <w:rFonts w:cs="Times New Roman"/>
          <w:szCs w:val="24"/>
        </w:rPr>
        <w:t>∆TRIG),</w:t>
      </w:r>
      <w:r w:rsidR="00B45262" w:rsidRPr="00391873">
        <w:rPr>
          <w:szCs w:val="24"/>
        </w:rPr>
        <w:t xml:space="preserve"> post-foraging beta-hydroxybutyrate levels (log post-B-OH), and relative change in beta-hydroxybutyrate (</w:t>
      </w:r>
      <w:r w:rsidR="00B45262" w:rsidRPr="00391873">
        <w:rPr>
          <w:rFonts w:cs="Times New Roman"/>
          <w:szCs w:val="24"/>
        </w:rPr>
        <w:t>∆B-OH) from</w:t>
      </w:r>
      <w:r w:rsidR="00B45262" w:rsidRPr="00391873">
        <w:rPr>
          <w:szCs w:val="24"/>
        </w:rPr>
        <w:t xml:space="preserve"> linear models during the </w:t>
      </w:r>
      <w:r w:rsidR="004D47E2">
        <w:rPr>
          <w:szCs w:val="24"/>
        </w:rPr>
        <w:t>chick-rearing stage</w:t>
      </w:r>
      <w:r w:rsidR="00B45262" w:rsidRPr="00391873">
        <w:rPr>
          <w:szCs w:val="24"/>
        </w:rPr>
        <w:t xml:space="preserve"> at Digges Island, Nunavut.</w:t>
      </w:r>
    </w:p>
    <w:p w14:paraId="382E9D82" w14:textId="0071A9E7" w:rsidR="00925E5A" w:rsidRPr="00391873" w:rsidRDefault="00925E5A" w:rsidP="0050191E">
      <w:pPr>
        <w:spacing w:line="360" w:lineRule="auto"/>
        <w:jc w:val="center"/>
      </w:pPr>
      <w:r w:rsidRPr="00925E5A">
        <w:rPr>
          <w:noProof/>
        </w:rPr>
        <w:drawing>
          <wp:inline distT="0" distB="0" distL="0" distR="0" wp14:anchorId="1A6FAE9C" wp14:editId="7AB234BC">
            <wp:extent cx="4577988" cy="6870165"/>
            <wp:effectExtent l="0" t="0" r="0"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589799" cy="6887889"/>
                    </a:xfrm>
                    <a:prstGeom prst="rect">
                      <a:avLst/>
                    </a:prstGeom>
                    <a:noFill/>
                    <a:ln>
                      <a:noFill/>
                    </a:ln>
                  </pic:spPr>
                </pic:pic>
              </a:graphicData>
            </a:graphic>
          </wp:inline>
        </w:drawing>
      </w:r>
    </w:p>
    <w:p w14:paraId="79C9989B" w14:textId="3CCDFC93" w:rsidR="00B45262" w:rsidRDefault="00133F71" w:rsidP="00502DB5">
      <w:pPr>
        <w:rPr>
          <w:szCs w:val="24"/>
        </w:rPr>
      </w:pPr>
      <w:r w:rsidRPr="00391873">
        <w:lastRenderedPageBreak/>
        <w:t>Table S</w:t>
      </w:r>
      <w:r w:rsidR="00395D8B">
        <w:t>1</w:t>
      </w:r>
      <w:r w:rsidR="00524573">
        <w:t>9</w:t>
      </w:r>
      <w:r w:rsidRPr="00391873">
        <w:t xml:space="preserve">. </w:t>
      </w:r>
      <w:r w:rsidR="00B45262" w:rsidRPr="00391873">
        <w:t xml:space="preserve">Summary </w:t>
      </w:r>
      <w:r w:rsidR="00B45262" w:rsidRPr="00391873">
        <w:rPr>
          <w:szCs w:val="24"/>
        </w:rPr>
        <w:t>of intra-colony variation in thick-billed murre foraging behaviour (</w:t>
      </w:r>
      <w:r w:rsidR="00B45262" w:rsidRPr="00391873">
        <w:rPr>
          <w:noProof/>
          <w:szCs w:val="24"/>
        </w:rPr>
        <w:t>fPC1 – maximum distance travelled, average daily distance, mean trip distance, mean trip duration, and number of trips per day</w:t>
      </w:r>
      <w:r w:rsidR="00B45262" w:rsidRPr="00391873">
        <w:rPr>
          <w:szCs w:val="24"/>
        </w:rPr>
        <w:t xml:space="preserve">), average daily </w:t>
      </w:r>
      <w:r w:rsidR="00212B07">
        <w:rPr>
          <w:szCs w:val="24"/>
        </w:rPr>
        <w:t>energy</w:t>
      </w:r>
      <w:r w:rsidR="00B45262" w:rsidRPr="00391873">
        <w:rPr>
          <w:szCs w:val="24"/>
        </w:rPr>
        <w:t xml:space="preserve"> expenditure (DEE), post-foraging triglyceride levels (log post-TRIG), and relative change in beta-hydroxybutyrate level (∆B-OH) from linear mixed models during the </w:t>
      </w:r>
      <w:r w:rsidR="004D47E2">
        <w:rPr>
          <w:szCs w:val="24"/>
        </w:rPr>
        <w:t>incubation stage</w:t>
      </w:r>
      <w:r w:rsidR="00B45262" w:rsidRPr="00391873">
        <w:rPr>
          <w:szCs w:val="24"/>
        </w:rPr>
        <w:t xml:space="preserve"> at Coats Island, Nunavut.</w:t>
      </w:r>
    </w:p>
    <w:p w14:paraId="20B2D47C" w14:textId="69FB6D4D" w:rsidR="00A0379B" w:rsidRPr="00391873" w:rsidRDefault="00F47F63" w:rsidP="00502DB5">
      <w:r w:rsidRPr="00F47F63">
        <w:rPr>
          <w:noProof/>
        </w:rPr>
        <w:drawing>
          <wp:inline distT="0" distB="0" distL="0" distR="0" wp14:anchorId="04A8072D" wp14:editId="4294BA69">
            <wp:extent cx="5943600" cy="5558155"/>
            <wp:effectExtent l="0" t="0" r="0" b="444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5558155"/>
                    </a:xfrm>
                    <a:prstGeom prst="rect">
                      <a:avLst/>
                    </a:prstGeom>
                    <a:noFill/>
                    <a:ln>
                      <a:noFill/>
                    </a:ln>
                  </pic:spPr>
                </pic:pic>
              </a:graphicData>
            </a:graphic>
          </wp:inline>
        </w:drawing>
      </w:r>
    </w:p>
    <w:p w14:paraId="2AD3D22D" w14:textId="3BCA0AA7" w:rsidR="00A20691" w:rsidRDefault="00A20691" w:rsidP="00A20691">
      <w:pPr>
        <w:pStyle w:val="Caption"/>
        <w:keepNext/>
        <w:spacing w:line="240" w:lineRule="auto"/>
        <w:jc w:val="center"/>
      </w:pPr>
    </w:p>
    <w:p w14:paraId="6BF24A37" w14:textId="77777777" w:rsidR="00A20691" w:rsidRDefault="00A20691">
      <w:pPr>
        <w:rPr>
          <w:rFonts w:eastAsiaTheme="minorEastAsia" w:cs="Times New Roman"/>
          <w:iCs/>
          <w:szCs w:val="18"/>
          <w:lang w:val="en-US"/>
        </w:rPr>
      </w:pPr>
      <w:r>
        <w:br w:type="page"/>
      </w:r>
    </w:p>
    <w:p w14:paraId="6250367A" w14:textId="20E3C8F4" w:rsidR="00B45262" w:rsidRDefault="00133F71" w:rsidP="00935E58">
      <w:pPr>
        <w:pStyle w:val="Caption"/>
        <w:keepNext/>
        <w:spacing w:line="240" w:lineRule="auto"/>
        <w:rPr>
          <w:szCs w:val="24"/>
        </w:rPr>
      </w:pPr>
      <w:r w:rsidRPr="00391873">
        <w:lastRenderedPageBreak/>
        <w:t>Table S</w:t>
      </w:r>
      <w:r w:rsidR="00524573">
        <w:t>20</w:t>
      </w:r>
      <w:r w:rsidRPr="00391873">
        <w:t xml:space="preserve">. </w:t>
      </w:r>
      <w:r w:rsidR="00B45262" w:rsidRPr="00391873">
        <w:t xml:space="preserve">Summary </w:t>
      </w:r>
      <w:r w:rsidR="00B45262" w:rsidRPr="00391873">
        <w:rPr>
          <w:szCs w:val="24"/>
        </w:rPr>
        <w:t xml:space="preserve">of intra-colony variation in thick-billed murre post-foraging mass (post-Mass), relative change in mass (∆Mass), post-foraging baseline corticosterone levels (log post-bCORT), and relative change in baseline corticosterone (∆bCORT) from linear models during the </w:t>
      </w:r>
      <w:r w:rsidR="004D47E2">
        <w:rPr>
          <w:szCs w:val="24"/>
        </w:rPr>
        <w:t>incubation stage</w:t>
      </w:r>
      <w:r w:rsidR="00B45262" w:rsidRPr="00391873">
        <w:rPr>
          <w:szCs w:val="24"/>
        </w:rPr>
        <w:t xml:space="preserve"> at Coats Island, Nunavut.</w:t>
      </w:r>
    </w:p>
    <w:p w14:paraId="0850B266" w14:textId="0C49D77D" w:rsidR="00F47F63" w:rsidRDefault="00F47F63" w:rsidP="0050191E">
      <w:pPr>
        <w:spacing w:line="360" w:lineRule="auto"/>
        <w:jc w:val="center"/>
        <w:rPr>
          <w:rFonts w:cs="Times New Roman"/>
          <w:szCs w:val="24"/>
        </w:rPr>
      </w:pPr>
      <w:r w:rsidRPr="00F47F63">
        <w:rPr>
          <w:noProof/>
        </w:rPr>
        <w:drawing>
          <wp:inline distT="0" distB="0" distL="0" distR="0" wp14:anchorId="1D1D9DA8" wp14:editId="0F8F6CB3">
            <wp:extent cx="4859655" cy="5960745"/>
            <wp:effectExtent l="0" t="0" r="0" b="190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859655" cy="5960745"/>
                    </a:xfrm>
                    <a:prstGeom prst="rect">
                      <a:avLst/>
                    </a:prstGeom>
                    <a:noFill/>
                    <a:ln>
                      <a:noFill/>
                    </a:ln>
                  </pic:spPr>
                </pic:pic>
              </a:graphicData>
            </a:graphic>
          </wp:inline>
        </w:drawing>
      </w:r>
    </w:p>
    <w:p w14:paraId="0CA5D0A7" w14:textId="48C9403B" w:rsidR="00624DE5" w:rsidRPr="00391873" w:rsidRDefault="00624DE5" w:rsidP="00935E58">
      <w:pPr>
        <w:spacing w:line="360" w:lineRule="auto"/>
        <w:jc w:val="center"/>
        <w:rPr>
          <w:rFonts w:cs="Times New Roman"/>
        </w:rPr>
      </w:pPr>
    </w:p>
    <w:p w14:paraId="68AFFAD2" w14:textId="3AEA0FB1" w:rsidR="00133F71" w:rsidRPr="00391873" w:rsidRDefault="00133F71" w:rsidP="00066E99">
      <w:pPr>
        <w:jc w:val="center"/>
      </w:pPr>
    </w:p>
    <w:p w14:paraId="423632F7" w14:textId="5AE17BB3" w:rsidR="00133F71" w:rsidRPr="00391873" w:rsidRDefault="00133F71" w:rsidP="00133F71">
      <w:pPr>
        <w:jc w:val="center"/>
      </w:pPr>
    </w:p>
    <w:p w14:paraId="344DFE0E" w14:textId="77777777" w:rsidR="00133F71" w:rsidRPr="00391873" w:rsidRDefault="00133F71" w:rsidP="00133F71">
      <w:pPr>
        <w:jc w:val="center"/>
      </w:pPr>
    </w:p>
    <w:p w14:paraId="2617A66A" w14:textId="533BAF4C" w:rsidR="00B45262" w:rsidRDefault="00133F71" w:rsidP="005D1A6E">
      <w:pPr>
        <w:spacing w:line="360" w:lineRule="auto"/>
        <w:rPr>
          <w:rFonts w:cs="Times New Roman"/>
          <w:szCs w:val="24"/>
        </w:rPr>
      </w:pPr>
      <w:r w:rsidRPr="00391873">
        <w:lastRenderedPageBreak/>
        <w:t>Table S</w:t>
      </w:r>
      <w:r w:rsidR="00524573">
        <w:t>21</w:t>
      </w:r>
      <w:r w:rsidRPr="00391873">
        <w:t xml:space="preserve">. </w:t>
      </w:r>
      <w:r w:rsidR="00B45262" w:rsidRPr="00391873">
        <w:rPr>
          <w:rFonts w:cs="Times New Roman"/>
        </w:rPr>
        <w:t xml:space="preserve">Summary </w:t>
      </w:r>
      <w:r w:rsidR="00B45262" w:rsidRPr="00391873">
        <w:rPr>
          <w:rFonts w:cs="Times New Roman"/>
          <w:szCs w:val="24"/>
        </w:rPr>
        <w:t xml:space="preserve">of intra-colony variation in thick-billed murre relative change in triglycerides (∆TRIG), post-foraging non-esterified fatty acid levels (log post-NEFA), relative change in non-esterified fatty acids (∆NEFA), and post-foraging beta-hydroxybutyrate levels (log post-B-OH) from linear models during the </w:t>
      </w:r>
      <w:r w:rsidR="004D47E2">
        <w:rPr>
          <w:rFonts w:cs="Times New Roman"/>
          <w:szCs w:val="24"/>
        </w:rPr>
        <w:t>incubation stage</w:t>
      </w:r>
      <w:r w:rsidR="00B45262" w:rsidRPr="00391873">
        <w:rPr>
          <w:rFonts w:cs="Times New Roman"/>
          <w:szCs w:val="24"/>
        </w:rPr>
        <w:t xml:space="preserve"> at Coats Island, Nunavut.</w:t>
      </w:r>
    </w:p>
    <w:p w14:paraId="09EE46A6" w14:textId="6EEA4EA0" w:rsidR="00F47F63" w:rsidRPr="00391873" w:rsidRDefault="00F47F63" w:rsidP="0050191E">
      <w:pPr>
        <w:spacing w:line="360" w:lineRule="auto"/>
        <w:jc w:val="center"/>
        <w:rPr>
          <w:rFonts w:cs="Times New Roman"/>
        </w:rPr>
      </w:pPr>
      <w:r w:rsidRPr="00F47F63">
        <w:rPr>
          <w:noProof/>
        </w:rPr>
        <w:drawing>
          <wp:inline distT="0" distB="0" distL="0" distR="0" wp14:anchorId="6D0998BA" wp14:editId="5A725316">
            <wp:extent cx="4665345" cy="5164455"/>
            <wp:effectExtent l="0" t="0" r="190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665345" cy="5164455"/>
                    </a:xfrm>
                    <a:prstGeom prst="rect">
                      <a:avLst/>
                    </a:prstGeom>
                    <a:noFill/>
                    <a:ln>
                      <a:noFill/>
                    </a:ln>
                  </pic:spPr>
                </pic:pic>
              </a:graphicData>
            </a:graphic>
          </wp:inline>
        </w:drawing>
      </w:r>
    </w:p>
    <w:p w14:paraId="4DAEC064" w14:textId="09F5C6B8" w:rsidR="00133F71" w:rsidRPr="00391873" w:rsidRDefault="00133F71" w:rsidP="00066E99">
      <w:pPr>
        <w:jc w:val="center"/>
      </w:pPr>
    </w:p>
    <w:p w14:paraId="4417A7B3" w14:textId="1753683B" w:rsidR="00133F71" w:rsidRPr="00391873" w:rsidRDefault="00133F71" w:rsidP="00133F71">
      <w:pPr>
        <w:jc w:val="center"/>
      </w:pPr>
    </w:p>
    <w:p w14:paraId="5A896308" w14:textId="77777777" w:rsidR="00133F71" w:rsidRPr="00391873" w:rsidRDefault="00133F71" w:rsidP="00133F71">
      <w:pPr>
        <w:jc w:val="center"/>
      </w:pPr>
    </w:p>
    <w:p w14:paraId="63A8FE0D" w14:textId="77777777" w:rsidR="00133F71" w:rsidRPr="00391873" w:rsidRDefault="00133F71" w:rsidP="00133F71">
      <w:pPr>
        <w:jc w:val="center"/>
      </w:pPr>
    </w:p>
    <w:p w14:paraId="38C1C213" w14:textId="77777777" w:rsidR="00904456" w:rsidRPr="00391873" w:rsidRDefault="00904456" w:rsidP="00B45262"/>
    <w:p w14:paraId="1CB2FD12" w14:textId="77777777" w:rsidR="00904456" w:rsidRPr="00391873" w:rsidRDefault="00904456" w:rsidP="00B45262"/>
    <w:p w14:paraId="16CE427E" w14:textId="23B018D5" w:rsidR="00B45262" w:rsidRDefault="00133F71" w:rsidP="005D1A6E">
      <w:pPr>
        <w:spacing w:line="360" w:lineRule="auto"/>
        <w:rPr>
          <w:rFonts w:cs="Times New Roman"/>
          <w:szCs w:val="24"/>
        </w:rPr>
      </w:pPr>
      <w:r w:rsidRPr="00561655">
        <w:lastRenderedPageBreak/>
        <w:t>Table S</w:t>
      </w:r>
      <w:r w:rsidR="00524573">
        <w:t>22</w:t>
      </w:r>
      <w:r w:rsidRPr="00561655">
        <w:t xml:space="preserve">. </w:t>
      </w:r>
      <w:r w:rsidR="00B45262" w:rsidRPr="00561655">
        <w:rPr>
          <w:rFonts w:cs="Times New Roman"/>
        </w:rPr>
        <w:t xml:space="preserve">Summary </w:t>
      </w:r>
      <w:r w:rsidR="00B45262" w:rsidRPr="00561655">
        <w:rPr>
          <w:rFonts w:cs="Times New Roman"/>
          <w:szCs w:val="24"/>
        </w:rPr>
        <w:t xml:space="preserve">of intra-colony variation in thick-billed murre foraging behaviour (average daily distance – log dailyDist and </w:t>
      </w:r>
      <w:r w:rsidR="00B45262" w:rsidRPr="00561655">
        <w:rPr>
          <w:rFonts w:cs="Times New Roman"/>
          <w:noProof/>
          <w:szCs w:val="24"/>
        </w:rPr>
        <w:t>fPC1 – maximum distance travelled, mean trip distance, mean trip duration, and number of trips per day</w:t>
      </w:r>
      <w:r w:rsidR="00B45262" w:rsidRPr="00561655">
        <w:rPr>
          <w:rFonts w:cs="Times New Roman"/>
          <w:szCs w:val="24"/>
        </w:rPr>
        <w:t xml:space="preserve">) </w:t>
      </w:r>
      <w:r w:rsidR="00561655" w:rsidRPr="00561655">
        <w:rPr>
          <w:rFonts w:cs="Times New Roman"/>
          <w:szCs w:val="24"/>
        </w:rPr>
        <w:t xml:space="preserve">and </w:t>
      </w:r>
      <w:r w:rsidR="00B45262" w:rsidRPr="00561655">
        <w:rPr>
          <w:rFonts w:cs="Times New Roman"/>
          <w:szCs w:val="24"/>
        </w:rPr>
        <w:t xml:space="preserve">average daily </w:t>
      </w:r>
      <w:r w:rsidR="00212B07" w:rsidRPr="00561655">
        <w:rPr>
          <w:rFonts w:cs="Times New Roman"/>
          <w:szCs w:val="24"/>
        </w:rPr>
        <w:t>energy</w:t>
      </w:r>
      <w:r w:rsidR="00B45262" w:rsidRPr="00561655">
        <w:rPr>
          <w:rFonts w:cs="Times New Roman"/>
          <w:szCs w:val="24"/>
        </w:rPr>
        <w:t xml:space="preserve"> expenditure (log DEE), from linear mixed models during the </w:t>
      </w:r>
      <w:r w:rsidR="004D47E2" w:rsidRPr="00561655">
        <w:rPr>
          <w:rFonts w:cs="Times New Roman"/>
          <w:szCs w:val="24"/>
        </w:rPr>
        <w:t>chick-rearing stage</w:t>
      </w:r>
      <w:r w:rsidR="00B45262" w:rsidRPr="00561655">
        <w:rPr>
          <w:rFonts w:cs="Times New Roman"/>
          <w:szCs w:val="24"/>
        </w:rPr>
        <w:t xml:space="preserve"> at Coats Island, Nunavut.</w:t>
      </w:r>
    </w:p>
    <w:p w14:paraId="49224804" w14:textId="1FAB403C" w:rsidR="005E3124" w:rsidRDefault="005E3124" w:rsidP="005D1A6E">
      <w:pPr>
        <w:spacing w:line="360" w:lineRule="auto"/>
        <w:rPr>
          <w:rFonts w:cs="Times New Roman"/>
          <w:szCs w:val="24"/>
        </w:rPr>
      </w:pPr>
      <w:r w:rsidRPr="005E3124">
        <w:rPr>
          <w:noProof/>
        </w:rPr>
        <w:drawing>
          <wp:inline distT="0" distB="0" distL="0" distR="0" wp14:anchorId="6BCB92AB" wp14:editId="1FECDDF9">
            <wp:extent cx="5943600" cy="461899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943600" cy="4618990"/>
                    </a:xfrm>
                    <a:prstGeom prst="rect">
                      <a:avLst/>
                    </a:prstGeom>
                    <a:noFill/>
                    <a:ln>
                      <a:noFill/>
                    </a:ln>
                  </pic:spPr>
                </pic:pic>
              </a:graphicData>
            </a:graphic>
          </wp:inline>
        </w:drawing>
      </w:r>
    </w:p>
    <w:p w14:paraId="00D8FE5E" w14:textId="2611C51B" w:rsidR="00123E24" w:rsidRPr="00391873" w:rsidRDefault="00123E24" w:rsidP="00B45262">
      <w:pPr>
        <w:rPr>
          <w:rFonts w:cs="Times New Roman"/>
        </w:rPr>
      </w:pPr>
    </w:p>
    <w:p w14:paraId="56718A28" w14:textId="01070475" w:rsidR="00133F71" w:rsidRDefault="00133F71" w:rsidP="00E119B9">
      <w:pPr>
        <w:rPr>
          <w:noProof/>
        </w:rPr>
      </w:pPr>
    </w:p>
    <w:p w14:paraId="05429BC1" w14:textId="61143AEF" w:rsidR="00123E24" w:rsidRDefault="00123E24" w:rsidP="00E119B9">
      <w:pPr>
        <w:rPr>
          <w:noProof/>
        </w:rPr>
      </w:pPr>
    </w:p>
    <w:p w14:paraId="6025CF8B" w14:textId="2597F6D7" w:rsidR="00123E24" w:rsidRDefault="00123E24" w:rsidP="00E119B9">
      <w:pPr>
        <w:rPr>
          <w:noProof/>
        </w:rPr>
      </w:pPr>
    </w:p>
    <w:p w14:paraId="51E56CCC" w14:textId="698BAE04" w:rsidR="00123E24" w:rsidRDefault="00123E24" w:rsidP="00E119B9">
      <w:pPr>
        <w:rPr>
          <w:noProof/>
        </w:rPr>
      </w:pPr>
    </w:p>
    <w:p w14:paraId="2E9FBC7A" w14:textId="410E52D0" w:rsidR="00123E24" w:rsidRDefault="00123E24" w:rsidP="00E119B9">
      <w:pPr>
        <w:rPr>
          <w:noProof/>
        </w:rPr>
      </w:pPr>
    </w:p>
    <w:p w14:paraId="5D8BBBC5" w14:textId="54AF55F9" w:rsidR="00123E24" w:rsidRDefault="00123E24" w:rsidP="00E119B9">
      <w:pPr>
        <w:rPr>
          <w:noProof/>
        </w:rPr>
      </w:pPr>
    </w:p>
    <w:p w14:paraId="65821064" w14:textId="49BBAB7D" w:rsidR="00123E24" w:rsidRDefault="00123E24" w:rsidP="00E119B9">
      <w:pPr>
        <w:rPr>
          <w:noProof/>
        </w:rPr>
      </w:pPr>
    </w:p>
    <w:p w14:paraId="7294FB63" w14:textId="3EBC37E2" w:rsidR="00123E24" w:rsidRDefault="00123E24" w:rsidP="005D1A6E">
      <w:pPr>
        <w:spacing w:line="360" w:lineRule="auto"/>
        <w:rPr>
          <w:rFonts w:cs="Times New Roman"/>
          <w:szCs w:val="24"/>
        </w:rPr>
      </w:pPr>
      <w:r w:rsidRPr="00391873">
        <w:lastRenderedPageBreak/>
        <w:t>Table S</w:t>
      </w:r>
      <w:r w:rsidR="00524573">
        <w:t>23</w:t>
      </w:r>
      <w:r w:rsidRPr="00391873">
        <w:t xml:space="preserve">. </w:t>
      </w:r>
      <w:r w:rsidRPr="00391873">
        <w:rPr>
          <w:rFonts w:cs="Times New Roman"/>
        </w:rPr>
        <w:t xml:space="preserve">Summary </w:t>
      </w:r>
      <w:r w:rsidRPr="00391873">
        <w:rPr>
          <w:rFonts w:cs="Times New Roman"/>
          <w:szCs w:val="24"/>
        </w:rPr>
        <w:t>of intra-colony variation in thick-billed murre post-foraging mass (post-Mass)</w:t>
      </w:r>
      <w:r w:rsidR="00561655">
        <w:rPr>
          <w:rFonts w:cs="Times New Roman"/>
          <w:szCs w:val="24"/>
        </w:rPr>
        <w:t xml:space="preserve"> and </w:t>
      </w:r>
      <w:r w:rsidRPr="00391873">
        <w:rPr>
          <w:rFonts w:cs="Times New Roman"/>
          <w:szCs w:val="24"/>
        </w:rPr>
        <w:t>relative change in mass (∆Mass)</w:t>
      </w:r>
      <w:r w:rsidR="00561655">
        <w:rPr>
          <w:rFonts w:cs="Times New Roman"/>
          <w:szCs w:val="24"/>
        </w:rPr>
        <w:t xml:space="preserve"> </w:t>
      </w:r>
      <w:r w:rsidRPr="00391873">
        <w:rPr>
          <w:rFonts w:cs="Times New Roman"/>
          <w:szCs w:val="24"/>
        </w:rPr>
        <w:t xml:space="preserve">from linear models during the </w:t>
      </w:r>
      <w:r>
        <w:rPr>
          <w:rFonts w:cs="Times New Roman"/>
          <w:szCs w:val="24"/>
        </w:rPr>
        <w:t>chick-rearing stage</w:t>
      </w:r>
      <w:r w:rsidRPr="00391873">
        <w:rPr>
          <w:rFonts w:cs="Times New Roman"/>
          <w:szCs w:val="24"/>
        </w:rPr>
        <w:t xml:space="preserve"> at Coats Island, Nunavut.</w:t>
      </w:r>
    </w:p>
    <w:p w14:paraId="555DC506" w14:textId="7DBD64AF" w:rsidR="005E3124" w:rsidRDefault="005E3124" w:rsidP="00935E58">
      <w:pPr>
        <w:spacing w:line="360" w:lineRule="auto"/>
        <w:jc w:val="center"/>
        <w:rPr>
          <w:rFonts w:cs="Times New Roman"/>
          <w:szCs w:val="24"/>
        </w:rPr>
      </w:pPr>
      <w:r w:rsidRPr="005E3124">
        <w:rPr>
          <w:noProof/>
        </w:rPr>
        <w:drawing>
          <wp:inline distT="0" distB="0" distL="0" distR="0" wp14:anchorId="417AC018" wp14:editId="16DB7FAA">
            <wp:extent cx="5181600" cy="3979545"/>
            <wp:effectExtent l="0" t="0" r="0" b="190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181600" cy="3979545"/>
                    </a:xfrm>
                    <a:prstGeom prst="rect">
                      <a:avLst/>
                    </a:prstGeom>
                    <a:noFill/>
                    <a:ln>
                      <a:noFill/>
                    </a:ln>
                  </pic:spPr>
                </pic:pic>
              </a:graphicData>
            </a:graphic>
          </wp:inline>
        </w:drawing>
      </w:r>
    </w:p>
    <w:p w14:paraId="48A4F5C0" w14:textId="619A4EAA" w:rsidR="004C0E28" w:rsidRPr="00391873" w:rsidRDefault="004C0E28" w:rsidP="004C0E28">
      <w:pPr>
        <w:jc w:val="center"/>
        <w:rPr>
          <w:rFonts w:cs="Times New Roman"/>
        </w:rPr>
      </w:pPr>
    </w:p>
    <w:p w14:paraId="42ADCDB2" w14:textId="20B8F610" w:rsidR="00596DEE" w:rsidRDefault="00596DEE" w:rsidP="00596DEE"/>
    <w:p w14:paraId="72C499D4" w14:textId="7B4E47EF" w:rsidR="00596DEE" w:rsidRDefault="00596DEE" w:rsidP="00596DEE"/>
    <w:p w14:paraId="052A87A6" w14:textId="4BA2AD77" w:rsidR="00596DEE" w:rsidRDefault="00596DEE" w:rsidP="00596DEE"/>
    <w:p w14:paraId="3AE596FB" w14:textId="14DDF27A" w:rsidR="00596DEE" w:rsidRDefault="00596DEE" w:rsidP="00596DEE"/>
    <w:p w14:paraId="21ABFD40" w14:textId="5E1F4C4D" w:rsidR="00596DEE" w:rsidRDefault="00596DEE" w:rsidP="00596DEE"/>
    <w:p w14:paraId="71BF0DD2" w14:textId="4982280D" w:rsidR="00596DEE" w:rsidRDefault="00596DEE" w:rsidP="00596DEE"/>
    <w:p w14:paraId="214750D1" w14:textId="47F43073" w:rsidR="00596DEE" w:rsidRDefault="00596DEE" w:rsidP="00596DEE"/>
    <w:p w14:paraId="7DF39366" w14:textId="046AB847" w:rsidR="00596DEE" w:rsidRDefault="00596DEE" w:rsidP="00596DEE"/>
    <w:p w14:paraId="0D2C37F7" w14:textId="746BACBC" w:rsidR="00596DEE" w:rsidRDefault="00596DEE" w:rsidP="00596DEE"/>
    <w:p w14:paraId="61CE965D" w14:textId="4D6B678B" w:rsidR="00596DEE" w:rsidRDefault="00596DEE" w:rsidP="00596DEE"/>
    <w:p w14:paraId="4FED4E25" w14:textId="790EE36A" w:rsidR="00596DEE" w:rsidRDefault="003362D0" w:rsidP="00935E58">
      <w:pPr>
        <w:spacing w:line="240" w:lineRule="auto"/>
      </w:pPr>
      <w:r w:rsidRPr="003362D0">
        <w:rPr>
          <w:b/>
          <w:bCs/>
          <w:szCs w:val="24"/>
        </w:rPr>
        <w:lastRenderedPageBreak/>
        <w:t>FIGURES</w:t>
      </w:r>
    </w:p>
    <w:p w14:paraId="3C3B5189" w14:textId="66599410" w:rsidR="00F0037D" w:rsidRDefault="00F0037D" w:rsidP="005D1A6E">
      <w:pPr>
        <w:spacing w:line="360" w:lineRule="auto"/>
        <w:rPr>
          <w:szCs w:val="24"/>
        </w:rPr>
      </w:pPr>
      <w:r>
        <w:rPr>
          <w:noProof/>
          <w:szCs w:val="24"/>
        </w:rPr>
        <w:drawing>
          <wp:inline distT="0" distB="0" distL="0" distR="0" wp14:anchorId="15921F9A" wp14:editId="03FE8A0F">
            <wp:extent cx="5943600" cy="4789805"/>
            <wp:effectExtent l="0" t="0" r="0" b="0"/>
            <wp:docPr id="31" name="Picture 3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diagram&#10;&#10;Description automatically generated"/>
                    <pic:cNvPicPr/>
                  </pic:nvPicPr>
                  <pic:blipFill>
                    <a:blip r:embed="rId32" cstate="print">
                      <a:extLst>
                        <a:ext uri="{28A0092B-C50C-407E-A947-70E740481C1C}">
                          <a14:useLocalDpi xmlns:a14="http://schemas.microsoft.com/office/drawing/2010/main" val="0"/>
                        </a:ext>
                      </a:extLst>
                    </a:blip>
                    <a:stretch>
                      <a:fillRect/>
                    </a:stretch>
                  </pic:blipFill>
                  <pic:spPr>
                    <a:xfrm>
                      <a:off x="0" y="0"/>
                      <a:ext cx="5943600" cy="4789805"/>
                    </a:xfrm>
                    <a:prstGeom prst="rect">
                      <a:avLst/>
                    </a:prstGeom>
                  </pic:spPr>
                </pic:pic>
              </a:graphicData>
            </a:graphic>
          </wp:inline>
        </w:drawing>
      </w:r>
    </w:p>
    <w:p w14:paraId="04B75C46" w14:textId="05CE01FC" w:rsidR="00526DB4" w:rsidRDefault="00526DB4" w:rsidP="005D1A6E">
      <w:pPr>
        <w:spacing w:line="360" w:lineRule="auto"/>
        <w:rPr>
          <w:szCs w:val="24"/>
        </w:rPr>
      </w:pPr>
      <w:r w:rsidRPr="00526DB4">
        <w:rPr>
          <w:szCs w:val="24"/>
        </w:rPr>
        <w:t xml:space="preserve">Figure S1. </w:t>
      </w:r>
      <w:r w:rsidR="00F0037D">
        <w:rPr>
          <w:rStyle w:val="PlaceholderText"/>
          <w:noProof/>
          <w:color w:val="000000" w:themeColor="text1"/>
        </w:rPr>
        <w:t xml:space="preserve">Sea ice concentration (%) throughout the </w:t>
      </w:r>
      <w:r w:rsidR="00F0037D">
        <w:t xml:space="preserve">thick-billed murre </w:t>
      </w:r>
      <w:r w:rsidR="00F0037D">
        <w:rPr>
          <w:rStyle w:val="PlaceholderText"/>
          <w:noProof/>
          <w:color w:val="000000" w:themeColor="text1"/>
        </w:rPr>
        <w:t xml:space="preserve">breeding </w:t>
      </w:r>
      <w:r w:rsidR="002875C7">
        <w:rPr>
          <w:rStyle w:val="PlaceholderText"/>
          <w:noProof/>
          <w:color w:val="000000" w:themeColor="text1"/>
        </w:rPr>
        <w:t xml:space="preserve">period </w:t>
      </w:r>
      <w:r w:rsidR="00F0037D">
        <w:rPr>
          <w:rStyle w:val="PlaceholderText"/>
          <w:noProof/>
          <w:color w:val="000000" w:themeColor="text1"/>
        </w:rPr>
        <w:t xml:space="preserve">(15 June – 15 August) at Coats Island, Nunavut (top left panel), circles depict mean lay dates and triangles depict mean hatch dates respective to study years. Low ice regime years (low sea ice concentration, high sea surface temperarture) are shown in red and light red (2017 and 2019) and high ice regime years (high sea ice concentration, low sea surface temperature) are shown in blue (2018). Maps show </w:t>
      </w:r>
      <w:r w:rsidR="00F0037D">
        <w:rPr>
          <w:szCs w:val="24"/>
        </w:rPr>
        <w:t>s</w:t>
      </w:r>
      <w:r w:rsidRPr="00526DB4">
        <w:rPr>
          <w:szCs w:val="24"/>
        </w:rPr>
        <w:t>ea ice concentration (</w:t>
      </w:r>
      <w:r w:rsidR="00F0037D">
        <w:rPr>
          <w:szCs w:val="24"/>
        </w:rPr>
        <w:t xml:space="preserve">SIC; </w:t>
      </w:r>
      <w:r w:rsidRPr="00526DB4">
        <w:rPr>
          <w:szCs w:val="24"/>
        </w:rPr>
        <w:t>%) on median lay dates in 2017 (ordinal day of year 168; June 17th; top right panel), 2018 (ordinal day of year 179; June 28th; bottom left panel), and 2019 (ordinal day of year 172; June 21st; bottom right panel) at Coats Island, Nunavut (</w:t>
      </w:r>
      <w:r w:rsidR="00F0037D">
        <w:rPr>
          <w:szCs w:val="24"/>
        </w:rPr>
        <w:t>turquoise star</w:t>
      </w:r>
      <w:r w:rsidRPr="00526DB4">
        <w:rPr>
          <w:szCs w:val="24"/>
        </w:rPr>
        <w:t>)</w:t>
      </w:r>
      <w:r w:rsidR="00F0037D">
        <w:rPr>
          <w:szCs w:val="24"/>
        </w:rPr>
        <w:t>,</w:t>
      </w:r>
      <w:r w:rsidRPr="00526DB4">
        <w:rPr>
          <w:szCs w:val="24"/>
        </w:rPr>
        <w:t xml:space="preserve"> </w:t>
      </w:r>
      <w:r w:rsidR="00F0037D">
        <w:rPr>
          <w:szCs w:val="24"/>
        </w:rPr>
        <w:t>b</w:t>
      </w:r>
      <w:r w:rsidRPr="00526DB4">
        <w:rPr>
          <w:szCs w:val="24"/>
        </w:rPr>
        <w:t xml:space="preserve">lack circle indicates the maximum foraging range (130 km) </w:t>
      </w:r>
      <w:r w:rsidR="00C81719">
        <w:rPr>
          <w:szCs w:val="24"/>
        </w:rPr>
        <w:t>of</w:t>
      </w:r>
      <w:r w:rsidRPr="00526DB4">
        <w:rPr>
          <w:szCs w:val="24"/>
        </w:rPr>
        <w:t xml:space="preserve"> </w:t>
      </w:r>
      <w:r>
        <w:rPr>
          <w:szCs w:val="24"/>
        </w:rPr>
        <w:t xml:space="preserve">thick-billed </w:t>
      </w:r>
      <w:r w:rsidRPr="00526DB4">
        <w:rPr>
          <w:szCs w:val="24"/>
        </w:rPr>
        <w:t>murres at Coats Island.</w:t>
      </w:r>
    </w:p>
    <w:p w14:paraId="70A77244" w14:textId="77777777" w:rsidR="00F0037D" w:rsidRDefault="00F0037D" w:rsidP="00935E58">
      <w:pPr>
        <w:rPr>
          <w:szCs w:val="24"/>
        </w:rPr>
      </w:pPr>
    </w:p>
    <w:p w14:paraId="7BEACE71" w14:textId="78B0B08A" w:rsidR="00F0037D" w:rsidRDefault="00F0037D" w:rsidP="005D1A6E">
      <w:pPr>
        <w:spacing w:line="360" w:lineRule="auto"/>
        <w:rPr>
          <w:szCs w:val="24"/>
        </w:rPr>
      </w:pPr>
      <w:r>
        <w:rPr>
          <w:noProof/>
          <w:szCs w:val="24"/>
        </w:rPr>
        <w:lastRenderedPageBreak/>
        <w:drawing>
          <wp:inline distT="0" distB="0" distL="0" distR="0" wp14:anchorId="6B812BFF" wp14:editId="0B39AF9F">
            <wp:extent cx="5943600" cy="5079365"/>
            <wp:effectExtent l="0" t="0" r="0" b="6985"/>
            <wp:docPr id="32" name="Picture 32"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icture containing application&#10;&#10;Description automatically generated"/>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943600" cy="5079365"/>
                    </a:xfrm>
                    <a:prstGeom prst="rect">
                      <a:avLst/>
                    </a:prstGeom>
                  </pic:spPr>
                </pic:pic>
              </a:graphicData>
            </a:graphic>
          </wp:inline>
        </w:drawing>
      </w:r>
    </w:p>
    <w:p w14:paraId="34D75909" w14:textId="32F73A88" w:rsidR="00526DB4" w:rsidRDefault="00526DB4" w:rsidP="005D1A6E">
      <w:pPr>
        <w:spacing w:line="360" w:lineRule="auto"/>
        <w:rPr>
          <w:szCs w:val="24"/>
        </w:rPr>
      </w:pPr>
      <w:r w:rsidRPr="007607AD">
        <w:rPr>
          <w:szCs w:val="24"/>
        </w:rPr>
        <w:t>Figure S</w:t>
      </w:r>
      <w:r>
        <w:rPr>
          <w:szCs w:val="24"/>
        </w:rPr>
        <w:t>2</w:t>
      </w:r>
      <w:r w:rsidRPr="007607AD">
        <w:rPr>
          <w:szCs w:val="24"/>
        </w:rPr>
        <w:t xml:space="preserve">. </w:t>
      </w:r>
      <w:r w:rsidR="00F0037D">
        <w:rPr>
          <w:rStyle w:val="PlaceholderText"/>
          <w:noProof/>
          <w:color w:val="000000" w:themeColor="text1"/>
        </w:rPr>
        <w:t xml:space="preserve">Sea ice concentration (%) throughout the </w:t>
      </w:r>
      <w:r w:rsidR="00F0037D">
        <w:t xml:space="preserve">thick-billed murre </w:t>
      </w:r>
      <w:r w:rsidR="00F0037D">
        <w:rPr>
          <w:rStyle w:val="PlaceholderText"/>
          <w:noProof/>
          <w:color w:val="000000" w:themeColor="text1"/>
        </w:rPr>
        <w:t xml:space="preserve">breeding </w:t>
      </w:r>
      <w:r w:rsidR="00AA3172">
        <w:rPr>
          <w:rStyle w:val="PlaceholderText"/>
          <w:noProof/>
          <w:color w:val="000000" w:themeColor="text1"/>
        </w:rPr>
        <w:t xml:space="preserve">period </w:t>
      </w:r>
      <w:r w:rsidR="00F0037D">
        <w:rPr>
          <w:rStyle w:val="PlaceholderText"/>
          <w:noProof/>
          <w:color w:val="000000" w:themeColor="text1"/>
        </w:rPr>
        <w:t xml:space="preserve">(15 June – 15 August) at Digges Island, Nunavut (top left panel), circles depict mean lay dates and triangles depict mean hatch dates respective to study years. Low ice regime years (low sea ice concentration, high sea surface temperarture) are shown in red and light red (2014 and 2016) and high ice regime years (high sea ice concentration, low sea surface temperature) are shown in blue (2015). Maps show </w:t>
      </w:r>
      <w:r w:rsidR="00F0037D">
        <w:rPr>
          <w:szCs w:val="24"/>
        </w:rPr>
        <w:t>s</w:t>
      </w:r>
      <w:r w:rsidRPr="007607AD">
        <w:rPr>
          <w:szCs w:val="24"/>
        </w:rPr>
        <w:t>ea ice concentration (</w:t>
      </w:r>
      <w:r w:rsidR="00F0037D">
        <w:rPr>
          <w:szCs w:val="24"/>
        </w:rPr>
        <w:t xml:space="preserve">SIC; </w:t>
      </w:r>
      <w:r w:rsidRPr="007607AD">
        <w:rPr>
          <w:szCs w:val="24"/>
        </w:rPr>
        <w:t>%) on median lay dates in 2014 (</w:t>
      </w:r>
      <w:r>
        <w:rPr>
          <w:szCs w:val="24"/>
        </w:rPr>
        <w:t xml:space="preserve">ordinal </w:t>
      </w:r>
      <w:r w:rsidRPr="007607AD">
        <w:rPr>
          <w:szCs w:val="24"/>
        </w:rPr>
        <w:t>day of year 178; June 27</w:t>
      </w:r>
      <w:r w:rsidRPr="00935E58">
        <w:rPr>
          <w:szCs w:val="24"/>
          <w:vertAlign w:val="superscript"/>
        </w:rPr>
        <w:t>th</w:t>
      </w:r>
      <w:r w:rsidRPr="007607AD">
        <w:rPr>
          <w:szCs w:val="24"/>
        </w:rPr>
        <w:t xml:space="preserve">; </w:t>
      </w:r>
      <w:r w:rsidR="00F0037D">
        <w:rPr>
          <w:szCs w:val="24"/>
        </w:rPr>
        <w:t>top right</w:t>
      </w:r>
      <w:r w:rsidRPr="007607AD">
        <w:rPr>
          <w:szCs w:val="24"/>
        </w:rPr>
        <w:t xml:space="preserve"> panel), 2015 (</w:t>
      </w:r>
      <w:r>
        <w:rPr>
          <w:szCs w:val="24"/>
        </w:rPr>
        <w:t>ordinal day o</w:t>
      </w:r>
      <w:r w:rsidRPr="007607AD">
        <w:rPr>
          <w:szCs w:val="24"/>
        </w:rPr>
        <w:t xml:space="preserve">f year 182: July 1st; </w:t>
      </w:r>
      <w:r w:rsidR="00F0037D">
        <w:rPr>
          <w:szCs w:val="24"/>
        </w:rPr>
        <w:t>bottom left</w:t>
      </w:r>
      <w:r w:rsidR="00F0037D" w:rsidRPr="007607AD">
        <w:rPr>
          <w:szCs w:val="24"/>
        </w:rPr>
        <w:t xml:space="preserve"> </w:t>
      </w:r>
      <w:r w:rsidRPr="007607AD">
        <w:rPr>
          <w:szCs w:val="24"/>
        </w:rPr>
        <w:t>panel), and 2016 (</w:t>
      </w:r>
      <w:r>
        <w:rPr>
          <w:szCs w:val="24"/>
        </w:rPr>
        <w:t xml:space="preserve">ordinal </w:t>
      </w:r>
      <w:r w:rsidRPr="007607AD">
        <w:rPr>
          <w:szCs w:val="24"/>
        </w:rPr>
        <w:t xml:space="preserve">day of year 176; June 24th; </w:t>
      </w:r>
      <w:r w:rsidR="00F0037D">
        <w:rPr>
          <w:szCs w:val="24"/>
        </w:rPr>
        <w:t xml:space="preserve">bottom </w:t>
      </w:r>
      <w:r w:rsidRPr="007607AD">
        <w:rPr>
          <w:szCs w:val="24"/>
        </w:rPr>
        <w:t>right panel) at Digges Island, Nunavut (</w:t>
      </w:r>
      <w:r w:rsidR="00F0037D">
        <w:rPr>
          <w:szCs w:val="24"/>
        </w:rPr>
        <w:t>orange star</w:t>
      </w:r>
      <w:r w:rsidRPr="007607AD">
        <w:rPr>
          <w:szCs w:val="24"/>
        </w:rPr>
        <w:t>)</w:t>
      </w:r>
      <w:r w:rsidR="00C81719">
        <w:rPr>
          <w:szCs w:val="24"/>
        </w:rPr>
        <w:t>,</w:t>
      </w:r>
      <w:r>
        <w:rPr>
          <w:szCs w:val="24"/>
        </w:rPr>
        <w:t xml:space="preserve"> </w:t>
      </w:r>
      <w:r w:rsidR="00C81719">
        <w:rPr>
          <w:szCs w:val="24"/>
        </w:rPr>
        <w:t>b</w:t>
      </w:r>
      <w:r w:rsidRPr="00526DB4">
        <w:rPr>
          <w:szCs w:val="24"/>
        </w:rPr>
        <w:t>lack circle indicates the maximum foraging range (3</w:t>
      </w:r>
      <w:r>
        <w:rPr>
          <w:szCs w:val="24"/>
        </w:rPr>
        <w:t>0</w:t>
      </w:r>
      <w:r w:rsidRPr="00526DB4">
        <w:rPr>
          <w:szCs w:val="24"/>
        </w:rPr>
        <w:t xml:space="preserve">0 km) </w:t>
      </w:r>
      <w:r w:rsidR="007C293F">
        <w:rPr>
          <w:szCs w:val="24"/>
        </w:rPr>
        <w:t>o</w:t>
      </w:r>
      <w:r w:rsidRPr="00526DB4">
        <w:rPr>
          <w:szCs w:val="24"/>
        </w:rPr>
        <w:t xml:space="preserve">f </w:t>
      </w:r>
      <w:r>
        <w:rPr>
          <w:szCs w:val="24"/>
        </w:rPr>
        <w:t xml:space="preserve">thick-billed </w:t>
      </w:r>
      <w:r w:rsidRPr="00526DB4">
        <w:rPr>
          <w:szCs w:val="24"/>
        </w:rPr>
        <w:t xml:space="preserve">murres at </w:t>
      </w:r>
      <w:r>
        <w:rPr>
          <w:szCs w:val="24"/>
        </w:rPr>
        <w:t>Digges</w:t>
      </w:r>
      <w:r w:rsidRPr="00526DB4">
        <w:rPr>
          <w:szCs w:val="24"/>
        </w:rPr>
        <w:t xml:space="preserve"> Island.</w:t>
      </w:r>
    </w:p>
    <w:sectPr w:rsidR="00526DB4" w:rsidSect="00304E03">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471C4" w14:textId="77777777" w:rsidR="00DA33CC" w:rsidRDefault="00DA33CC" w:rsidP="00F86E04">
      <w:pPr>
        <w:spacing w:after="0" w:line="240" w:lineRule="auto"/>
      </w:pPr>
      <w:r>
        <w:separator/>
      </w:r>
    </w:p>
  </w:endnote>
  <w:endnote w:type="continuationSeparator" w:id="0">
    <w:p w14:paraId="33285279" w14:textId="77777777" w:rsidR="00DA33CC" w:rsidRDefault="00DA33CC" w:rsidP="00F86E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9381910"/>
      <w:docPartObj>
        <w:docPartGallery w:val="Page Numbers (Bottom of Page)"/>
        <w:docPartUnique/>
      </w:docPartObj>
    </w:sdtPr>
    <w:sdtEndPr>
      <w:rPr>
        <w:noProof/>
      </w:rPr>
    </w:sdtEndPr>
    <w:sdtContent>
      <w:p w14:paraId="5DE719E8" w14:textId="108AA675" w:rsidR="00F965E7" w:rsidRDefault="00F965E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781F0F" w14:textId="77777777" w:rsidR="00F965E7" w:rsidRDefault="00F965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DA5E4" w14:textId="77777777" w:rsidR="00DA33CC" w:rsidRDefault="00DA33CC" w:rsidP="00F86E04">
      <w:pPr>
        <w:spacing w:after="0" w:line="240" w:lineRule="auto"/>
      </w:pPr>
      <w:r>
        <w:separator/>
      </w:r>
    </w:p>
  </w:footnote>
  <w:footnote w:type="continuationSeparator" w:id="0">
    <w:p w14:paraId="1D1451A2" w14:textId="77777777" w:rsidR="00DA33CC" w:rsidRDefault="00DA33CC" w:rsidP="00F86E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03760"/>
    <w:multiLevelType w:val="hybridMultilevel"/>
    <w:tmpl w:val="5E9044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563398D"/>
    <w:multiLevelType w:val="hybridMultilevel"/>
    <w:tmpl w:val="1E8AE7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69A2B6A"/>
    <w:multiLevelType w:val="hybridMultilevel"/>
    <w:tmpl w:val="F3E2DD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AF1346D"/>
    <w:multiLevelType w:val="hybridMultilevel"/>
    <w:tmpl w:val="E2C06D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4B7451B"/>
    <w:multiLevelType w:val="hybridMultilevel"/>
    <w:tmpl w:val="E3BAE1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741442A"/>
    <w:multiLevelType w:val="hybridMultilevel"/>
    <w:tmpl w:val="A134E4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16927854">
    <w:abstractNumId w:val="3"/>
  </w:num>
  <w:num w:numId="2" w16cid:durableId="1305043728">
    <w:abstractNumId w:val="4"/>
  </w:num>
  <w:num w:numId="3" w16cid:durableId="338315061">
    <w:abstractNumId w:val="0"/>
  </w:num>
  <w:num w:numId="4" w16cid:durableId="829952777">
    <w:abstractNumId w:val="5"/>
  </w:num>
  <w:num w:numId="5" w16cid:durableId="1775637725">
    <w:abstractNumId w:val="1"/>
  </w:num>
  <w:num w:numId="6" w16cid:durableId="14880874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3MDGxNLE0NbEwMTFS0lEKTi0uzszPAykwrQUAOtN5kCwAAAA="/>
  </w:docVars>
  <w:rsids>
    <w:rsidRoot w:val="00122268"/>
    <w:rsid w:val="00000314"/>
    <w:rsid w:val="00000DEF"/>
    <w:rsid w:val="0000251F"/>
    <w:rsid w:val="00012693"/>
    <w:rsid w:val="00013B4C"/>
    <w:rsid w:val="00014E12"/>
    <w:rsid w:val="0001587B"/>
    <w:rsid w:val="00020ADB"/>
    <w:rsid w:val="00021512"/>
    <w:rsid w:val="00023DAC"/>
    <w:rsid w:val="00025A85"/>
    <w:rsid w:val="00030619"/>
    <w:rsid w:val="0003179B"/>
    <w:rsid w:val="000330AF"/>
    <w:rsid w:val="000450D1"/>
    <w:rsid w:val="00045424"/>
    <w:rsid w:val="00045597"/>
    <w:rsid w:val="00052737"/>
    <w:rsid w:val="00052A59"/>
    <w:rsid w:val="00052E36"/>
    <w:rsid w:val="00053173"/>
    <w:rsid w:val="0005417A"/>
    <w:rsid w:val="00055903"/>
    <w:rsid w:val="000560E7"/>
    <w:rsid w:val="0005665F"/>
    <w:rsid w:val="00061ECC"/>
    <w:rsid w:val="00062B7C"/>
    <w:rsid w:val="000642CB"/>
    <w:rsid w:val="00064BB9"/>
    <w:rsid w:val="00066E99"/>
    <w:rsid w:val="00075197"/>
    <w:rsid w:val="00082B09"/>
    <w:rsid w:val="00085354"/>
    <w:rsid w:val="00090BAC"/>
    <w:rsid w:val="00091627"/>
    <w:rsid w:val="000937D3"/>
    <w:rsid w:val="000A1B3D"/>
    <w:rsid w:val="000A1BCC"/>
    <w:rsid w:val="000B1613"/>
    <w:rsid w:val="000B4A55"/>
    <w:rsid w:val="000B77D6"/>
    <w:rsid w:val="000C217E"/>
    <w:rsid w:val="000C231C"/>
    <w:rsid w:val="000C2749"/>
    <w:rsid w:val="000C46B0"/>
    <w:rsid w:val="000C6FC4"/>
    <w:rsid w:val="000C76E6"/>
    <w:rsid w:val="000C7849"/>
    <w:rsid w:val="000C7AEF"/>
    <w:rsid w:val="000D02F8"/>
    <w:rsid w:val="000D169C"/>
    <w:rsid w:val="000D4255"/>
    <w:rsid w:val="000D4BBD"/>
    <w:rsid w:val="000D5560"/>
    <w:rsid w:val="000D59F7"/>
    <w:rsid w:val="000D6F0A"/>
    <w:rsid w:val="000E0E11"/>
    <w:rsid w:val="000E1188"/>
    <w:rsid w:val="000E72C0"/>
    <w:rsid w:val="000F25D5"/>
    <w:rsid w:val="000F5B30"/>
    <w:rsid w:val="00101992"/>
    <w:rsid w:val="00102B42"/>
    <w:rsid w:val="00104534"/>
    <w:rsid w:val="0010582D"/>
    <w:rsid w:val="00106C9C"/>
    <w:rsid w:val="00113946"/>
    <w:rsid w:val="001145D4"/>
    <w:rsid w:val="001170D8"/>
    <w:rsid w:val="00117F82"/>
    <w:rsid w:val="001205CF"/>
    <w:rsid w:val="00122268"/>
    <w:rsid w:val="001233C0"/>
    <w:rsid w:val="00123E24"/>
    <w:rsid w:val="00125823"/>
    <w:rsid w:val="00133431"/>
    <w:rsid w:val="0013345A"/>
    <w:rsid w:val="00133970"/>
    <w:rsid w:val="00133F71"/>
    <w:rsid w:val="00137518"/>
    <w:rsid w:val="0014174A"/>
    <w:rsid w:val="00141893"/>
    <w:rsid w:val="00144FF6"/>
    <w:rsid w:val="0014500E"/>
    <w:rsid w:val="00152E0C"/>
    <w:rsid w:val="00153016"/>
    <w:rsid w:val="00154486"/>
    <w:rsid w:val="00154C63"/>
    <w:rsid w:val="0015659E"/>
    <w:rsid w:val="001601F5"/>
    <w:rsid w:val="00163A20"/>
    <w:rsid w:val="00163CA3"/>
    <w:rsid w:val="00165C20"/>
    <w:rsid w:val="001739E4"/>
    <w:rsid w:val="00182E52"/>
    <w:rsid w:val="001847FD"/>
    <w:rsid w:val="00184DC1"/>
    <w:rsid w:val="0019295D"/>
    <w:rsid w:val="00193912"/>
    <w:rsid w:val="00197848"/>
    <w:rsid w:val="00197CBB"/>
    <w:rsid w:val="001B0CED"/>
    <w:rsid w:val="001B1559"/>
    <w:rsid w:val="001C1F03"/>
    <w:rsid w:val="001D0680"/>
    <w:rsid w:val="001D7B25"/>
    <w:rsid w:val="001E41BD"/>
    <w:rsid w:val="001E61A4"/>
    <w:rsid w:val="001E66D6"/>
    <w:rsid w:val="001F3F44"/>
    <w:rsid w:val="002008AF"/>
    <w:rsid w:val="00200B9E"/>
    <w:rsid w:val="0020621B"/>
    <w:rsid w:val="00212B07"/>
    <w:rsid w:val="00216D93"/>
    <w:rsid w:val="00222FB2"/>
    <w:rsid w:val="0022593C"/>
    <w:rsid w:val="002304F5"/>
    <w:rsid w:val="002309B5"/>
    <w:rsid w:val="00230A91"/>
    <w:rsid w:val="00230BF3"/>
    <w:rsid w:val="0023374B"/>
    <w:rsid w:val="00235B10"/>
    <w:rsid w:val="002459EB"/>
    <w:rsid w:val="002461AE"/>
    <w:rsid w:val="00246524"/>
    <w:rsid w:val="002473F4"/>
    <w:rsid w:val="00247633"/>
    <w:rsid w:val="00252A29"/>
    <w:rsid w:val="00254DA0"/>
    <w:rsid w:val="00261CD0"/>
    <w:rsid w:val="00262DF3"/>
    <w:rsid w:val="002636D9"/>
    <w:rsid w:val="00275539"/>
    <w:rsid w:val="00275EFA"/>
    <w:rsid w:val="00283F09"/>
    <w:rsid w:val="00284F4D"/>
    <w:rsid w:val="00285AE8"/>
    <w:rsid w:val="00285B91"/>
    <w:rsid w:val="0028690C"/>
    <w:rsid w:val="002875C7"/>
    <w:rsid w:val="0029083C"/>
    <w:rsid w:val="0029401C"/>
    <w:rsid w:val="002A1C3A"/>
    <w:rsid w:val="002A2504"/>
    <w:rsid w:val="002B3C86"/>
    <w:rsid w:val="002B7703"/>
    <w:rsid w:val="002C1683"/>
    <w:rsid w:val="002C57F3"/>
    <w:rsid w:val="002C5CAE"/>
    <w:rsid w:val="002D1147"/>
    <w:rsid w:val="002D44B3"/>
    <w:rsid w:val="002E704C"/>
    <w:rsid w:val="002F1DFD"/>
    <w:rsid w:val="002F4D65"/>
    <w:rsid w:val="002F5282"/>
    <w:rsid w:val="002F6C08"/>
    <w:rsid w:val="002F6FA6"/>
    <w:rsid w:val="002F7761"/>
    <w:rsid w:val="00301356"/>
    <w:rsid w:val="0030144C"/>
    <w:rsid w:val="00302A0E"/>
    <w:rsid w:val="00302EE4"/>
    <w:rsid w:val="00303287"/>
    <w:rsid w:val="00304A97"/>
    <w:rsid w:val="00304E03"/>
    <w:rsid w:val="00310182"/>
    <w:rsid w:val="00320CC3"/>
    <w:rsid w:val="003236C8"/>
    <w:rsid w:val="00325B43"/>
    <w:rsid w:val="00326C19"/>
    <w:rsid w:val="00327CBB"/>
    <w:rsid w:val="003306D7"/>
    <w:rsid w:val="003317EB"/>
    <w:rsid w:val="0033470C"/>
    <w:rsid w:val="0033537B"/>
    <w:rsid w:val="003362D0"/>
    <w:rsid w:val="003478B3"/>
    <w:rsid w:val="0035060E"/>
    <w:rsid w:val="003517AB"/>
    <w:rsid w:val="00361475"/>
    <w:rsid w:val="00362DA6"/>
    <w:rsid w:val="003635AD"/>
    <w:rsid w:val="00366F48"/>
    <w:rsid w:val="00370970"/>
    <w:rsid w:val="00374AAB"/>
    <w:rsid w:val="00375D6E"/>
    <w:rsid w:val="00381613"/>
    <w:rsid w:val="00382F3A"/>
    <w:rsid w:val="00391873"/>
    <w:rsid w:val="00393D4F"/>
    <w:rsid w:val="00395011"/>
    <w:rsid w:val="00395D8B"/>
    <w:rsid w:val="0039628B"/>
    <w:rsid w:val="003A0085"/>
    <w:rsid w:val="003A406F"/>
    <w:rsid w:val="003A4945"/>
    <w:rsid w:val="003B3D37"/>
    <w:rsid w:val="003C03DB"/>
    <w:rsid w:val="003C1C7F"/>
    <w:rsid w:val="003C340C"/>
    <w:rsid w:val="003C7770"/>
    <w:rsid w:val="003D0722"/>
    <w:rsid w:val="003D1EB0"/>
    <w:rsid w:val="003D56B4"/>
    <w:rsid w:val="003D6D3C"/>
    <w:rsid w:val="003E1369"/>
    <w:rsid w:val="003E66D5"/>
    <w:rsid w:val="003F304D"/>
    <w:rsid w:val="003F49D1"/>
    <w:rsid w:val="003F6BCC"/>
    <w:rsid w:val="00403073"/>
    <w:rsid w:val="00404526"/>
    <w:rsid w:val="00404AF2"/>
    <w:rsid w:val="00406FA4"/>
    <w:rsid w:val="00415A3C"/>
    <w:rsid w:val="00416A48"/>
    <w:rsid w:val="00416A97"/>
    <w:rsid w:val="004225E3"/>
    <w:rsid w:val="00424663"/>
    <w:rsid w:val="00425F7C"/>
    <w:rsid w:val="00435728"/>
    <w:rsid w:val="004447C8"/>
    <w:rsid w:val="004537B2"/>
    <w:rsid w:val="0045457E"/>
    <w:rsid w:val="004547FB"/>
    <w:rsid w:val="00457338"/>
    <w:rsid w:val="00461C3F"/>
    <w:rsid w:val="00461D28"/>
    <w:rsid w:val="00462C03"/>
    <w:rsid w:val="00470C41"/>
    <w:rsid w:val="0047170C"/>
    <w:rsid w:val="004732D8"/>
    <w:rsid w:val="00473C57"/>
    <w:rsid w:val="00475611"/>
    <w:rsid w:val="00476D2B"/>
    <w:rsid w:val="00477275"/>
    <w:rsid w:val="00483E61"/>
    <w:rsid w:val="00490360"/>
    <w:rsid w:val="0049220D"/>
    <w:rsid w:val="00492F54"/>
    <w:rsid w:val="004A1390"/>
    <w:rsid w:val="004A2765"/>
    <w:rsid w:val="004A7FD9"/>
    <w:rsid w:val="004B3C66"/>
    <w:rsid w:val="004B3E59"/>
    <w:rsid w:val="004B40A2"/>
    <w:rsid w:val="004B459A"/>
    <w:rsid w:val="004C0065"/>
    <w:rsid w:val="004C0E28"/>
    <w:rsid w:val="004C180B"/>
    <w:rsid w:val="004C30B1"/>
    <w:rsid w:val="004D0049"/>
    <w:rsid w:val="004D0414"/>
    <w:rsid w:val="004D47E2"/>
    <w:rsid w:val="004E0D7F"/>
    <w:rsid w:val="004E3A28"/>
    <w:rsid w:val="004E5B9E"/>
    <w:rsid w:val="004F2AB1"/>
    <w:rsid w:val="004F3CF5"/>
    <w:rsid w:val="004F47FF"/>
    <w:rsid w:val="004F5B5C"/>
    <w:rsid w:val="004F7774"/>
    <w:rsid w:val="004F7A91"/>
    <w:rsid w:val="0050191E"/>
    <w:rsid w:val="00502DB5"/>
    <w:rsid w:val="00503EBD"/>
    <w:rsid w:val="00514A43"/>
    <w:rsid w:val="00516AF5"/>
    <w:rsid w:val="00520B13"/>
    <w:rsid w:val="00524573"/>
    <w:rsid w:val="005250A1"/>
    <w:rsid w:val="00526DB4"/>
    <w:rsid w:val="0052719D"/>
    <w:rsid w:val="00530040"/>
    <w:rsid w:val="00535546"/>
    <w:rsid w:val="00536C8B"/>
    <w:rsid w:val="005403FF"/>
    <w:rsid w:val="0054118C"/>
    <w:rsid w:val="0054167F"/>
    <w:rsid w:val="0055439A"/>
    <w:rsid w:val="005562DB"/>
    <w:rsid w:val="00560A1A"/>
    <w:rsid w:val="00561655"/>
    <w:rsid w:val="00570A5C"/>
    <w:rsid w:val="00576256"/>
    <w:rsid w:val="0059213C"/>
    <w:rsid w:val="005933F2"/>
    <w:rsid w:val="00596C76"/>
    <w:rsid w:val="00596D5E"/>
    <w:rsid w:val="00596DEE"/>
    <w:rsid w:val="005A29D5"/>
    <w:rsid w:val="005A31E1"/>
    <w:rsid w:val="005A4B10"/>
    <w:rsid w:val="005A6E37"/>
    <w:rsid w:val="005B01BA"/>
    <w:rsid w:val="005B1F79"/>
    <w:rsid w:val="005B230D"/>
    <w:rsid w:val="005C028A"/>
    <w:rsid w:val="005C25F6"/>
    <w:rsid w:val="005C3458"/>
    <w:rsid w:val="005C38AE"/>
    <w:rsid w:val="005C5B46"/>
    <w:rsid w:val="005C7C25"/>
    <w:rsid w:val="005D007D"/>
    <w:rsid w:val="005D1A6E"/>
    <w:rsid w:val="005D2E09"/>
    <w:rsid w:val="005D55EB"/>
    <w:rsid w:val="005E3124"/>
    <w:rsid w:val="005E51B0"/>
    <w:rsid w:val="005E5F02"/>
    <w:rsid w:val="005F099C"/>
    <w:rsid w:val="005F385A"/>
    <w:rsid w:val="005F4DE0"/>
    <w:rsid w:val="00601FC5"/>
    <w:rsid w:val="006022D5"/>
    <w:rsid w:val="00603AA9"/>
    <w:rsid w:val="00606398"/>
    <w:rsid w:val="006152B1"/>
    <w:rsid w:val="0061691E"/>
    <w:rsid w:val="0062122A"/>
    <w:rsid w:val="0062339C"/>
    <w:rsid w:val="0062365C"/>
    <w:rsid w:val="00624DE5"/>
    <w:rsid w:val="00625197"/>
    <w:rsid w:val="00630716"/>
    <w:rsid w:val="006358F2"/>
    <w:rsid w:val="00635E6F"/>
    <w:rsid w:val="00636311"/>
    <w:rsid w:val="00641FEA"/>
    <w:rsid w:val="006517E4"/>
    <w:rsid w:val="00654873"/>
    <w:rsid w:val="006548E5"/>
    <w:rsid w:val="006560BD"/>
    <w:rsid w:val="00656F80"/>
    <w:rsid w:val="006611CB"/>
    <w:rsid w:val="006628B2"/>
    <w:rsid w:val="0066293D"/>
    <w:rsid w:val="00663901"/>
    <w:rsid w:val="00663C0D"/>
    <w:rsid w:val="0067088F"/>
    <w:rsid w:val="00670DA4"/>
    <w:rsid w:val="00671A3C"/>
    <w:rsid w:val="006764BF"/>
    <w:rsid w:val="0068065F"/>
    <w:rsid w:val="00686DC3"/>
    <w:rsid w:val="006923AC"/>
    <w:rsid w:val="00693B36"/>
    <w:rsid w:val="00693D26"/>
    <w:rsid w:val="006961DD"/>
    <w:rsid w:val="00696AE8"/>
    <w:rsid w:val="006A18BF"/>
    <w:rsid w:val="006A37FD"/>
    <w:rsid w:val="006A397F"/>
    <w:rsid w:val="006A3F8C"/>
    <w:rsid w:val="006A493D"/>
    <w:rsid w:val="006A6344"/>
    <w:rsid w:val="006B0055"/>
    <w:rsid w:val="006B063F"/>
    <w:rsid w:val="006B2C6F"/>
    <w:rsid w:val="006B2F20"/>
    <w:rsid w:val="006B54FA"/>
    <w:rsid w:val="006B5868"/>
    <w:rsid w:val="006B7165"/>
    <w:rsid w:val="006C0EFE"/>
    <w:rsid w:val="006C1FEF"/>
    <w:rsid w:val="006C3DA6"/>
    <w:rsid w:val="006C70BF"/>
    <w:rsid w:val="006D1561"/>
    <w:rsid w:val="006D28A9"/>
    <w:rsid w:val="006D516D"/>
    <w:rsid w:val="006D77C7"/>
    <w:rsid w:val="006E3E8F"/>
    <w:rsid w:val="006F7690"/>
    <w:rsid w:val="00700139"/>
    <w:rsid w:val="00702510"/>
    <w:rsid w:val="00710E4F"/>
    <w:rsid w:val="00711AC6"/>
    <w:rsid w:val="00712FE4"/>
    <w:rsid w:val="00722AA5"/>
    <w:rsid w:val="00722E02"/>
    <w:rsid w:val="007245F2"/>
    <w:rsid w:val="00725CE2"/>
    <w:rsid w:val="00726AAA"/>
    <w:rsid w:val="00727806"/>
    <w:rsid w:val="00730094"/>
    <w:rsid w:val="00733A8A"/>
    <w:rsid w:val="0073468C"/>
    <w:rsid w:val="00735072"/>
    <w:rsid w:val="007363AE"/>
    <w:rsid w:val="00737E84"/>
    <w:rsid w:val="0074256D"/>
    <w:rsid w:val="00745017"/>
    <w:rsid w:val="007517E7"/>
    <w:rsid w:val="00753BEC"/>
    <w:rsid w:val="00754951"/>
    <w:rsid w:val="00755310"/>
    <w:rsid w:val="007567BF"/>
    <w:rsid w:val="00756A82"/>
    <w:rsid w:val="00757EF8"/>
    <w:rsid w:val="007607AD"/>
    <w:rsid w:val="00760C24"/>
    <w:rsid w:val="00765641"/>
    <w:rsid w:val="00772AD0"/>
    <w:rsid w:val="00773ED6"/>
    <w:rsid w:val="007767B8"/>
    <w:rsid w:val="00786595"/>
    <w:rsid w:val="00786BAC"/>
    <w:rsid w:val="00794481"/>
    <w:rsid w:val="00795BC2"/>
    <w:rsid w:val="007A0D0B"/>
    <w:rsid w:val="007A1F3D"/>
    <w:rsid w:val="007A73D3"/>
    <w:rsid w:val="007B0FB9"/>
    <w:rsid w:val="007B35BC"/>
    <w:rsid w:val="007B3A7C"/>
    <w:rsid w:val="007C293F"/>
    <w:rsid w:val="007D18F0"/>
    <w:rsid w:val="007D2300"/>
    <w:rsid w:val="007D47BA"/>
    <w:rsid w:val="007D6AFB"/>
    <w:rsid w:val="007D7438"/>
    <w:rsid w:val="007E2ADC"/>
    <w:rsid w:val="007E4E9E"/>
    <w:rsid w:val="007E7E16"/>
    <w:rsid w:val="007F00F6"/>
    <w:rsid w:val="007F4971"/>
    <w:rsid w:val="007F5AFC"/>
    <w:rsid w:val="00800292"/>
    <w:rsid w:val="00802CB4"/>
    <w:rsid w:val="008065A2"/>
    <w:rsid w:val="00807468"/>
    <w:rsid w:val="00811842"/>
    <w:rsid w:val="00811C31"/>
    <w:rsid w:val="00813D29"/>
    <w:rsid w:val="00826BEB"/>
    <w:rsid w:val="00833805"/>
    <w:rsid w:val="0083786E"/>
    <w:rsid w:val="00840D52"/>
    <w:rsid w:val="00842086"/>
    <w:rsid w:val="0084585E"/>
    <w:rsid w:val="00847DF1"/>
    <w:rsid w:val="00852823"/>
    <w:rsid w:val="00854DE3"/>
    <w:rsid w:val="00856698"/>
    <w:rsid w:val="008621BD"/>
    <w:rsid w:val="00880BBA"/>
    <w:rsid w:val="0088106B"/>
    <w:rsid w:val="00890AC8"/>
    <w:rsid w:val="00894AAD"/>
    <w:rsid w:val="008A1F9F"/>
    <w:rsid w:val="008A3D1D"/>
    <w:rsid w:val="008B47BF"/>
    <w:rsid w:val="008B4A88"/>
    <w:rsid w:val="008C022F"/>
    <w:rsid w:val="008C08A7"/>
    <w:rsid w:val="008C0DC8"/>
    <w:rsid w:val="008C36F3"/>
    <w:rsid w:val="008D1CA8"/>
    <w:rsid w:val="008D1D80"/>
    <w:rsid w:val="008D4394"/>
    <w:rsid w:val="008D60D4"/>
    <w:rsid w:val="008E058E"/>
    <w:rsid w:val="008E5678"/>
    <w:rsid w:val="008E7314"/>
    <w:rsid w:val="008F3581"/>
    <w:rsid w:val="008F4297"/>
    <w:rsid w:val="00904456"/>
    <w:rsid w:val="009055C0"/>
    <w:rsid w:val="00905CA9"/>
    <w:rsid w:val="0090712C"/>
    <w:rsid w:val="00912300"/>
    <w:rsid w:val="00915968"/>
    <w:rsid w:val="0091747E"/>
    <w:rsid w:val="0092040C"/>
    <w:rsid w:val="00924304"/>
    <w:rsid w:val="00925E5A"/>
    <w:rsid w:val="009273CD"/>
    <w:rsid w:val="00930DA5"/>
    <w:rsid w:val="00931CF3"/>
    <w:rsid w:val="009337CF"/>
    <w:rsid w:val="00935E58"/>
    <w:rsid w:val="00952C62"/>
    <w:rsid w:val="00956CCD"/>
    <w:rsid w:val="009579BE"/>
    <w:rsid w:val="009741A8"/>
    <w:rsid w:val="009764D5"/>
    <w:rsid w:val="009817AC"/>
    <w:rsid w:val="009842C0"/>
    <w:rsid w:val="00990369"/>
    <w:rsid w:val="00991B33"/>
    <w:rsid w:val="009947D5"/>
    <w:rsid w:val="009A05E8"/>
    <w:rsid w:val="009A446A"/>
    <w:rsid w:val="009A4B1F"/>
    <w:rsid w:val="009A664B"/>
    <w:rsid w:val="009A67CB"/>
    <w:rsid w:val="009A7894"/>
    <w:rsid w:val="009B0DCC"/>
    <w:rsid w:val="009B12AC"/>
    <w:rsid w:val="009B1F87"/>
    <w:rsid w:val="009B74C5"/>
    <w:rsid w:val="009C1138"/>
    <w:rsid w:val="009C6C4F"/>
    <w:rsid w:val="009C7DA9"/>
    <w:rsid w:val="009D5853"/>
    <w:rsid w:val="009E11D3"/>
    <w:rsid w:val="009E1F7F"/>
    <w:rsid w:val="009E308B"/>
    <w:rsid w:val="009E30C4"/>
    <w:rsid w:val="009E3A5C"/>
    <w:rsid w:val="009E7840"/>
    <w:rsid w:val="009F26C4"/>
    <w:rsid w:val="009F3296"/>
    <w:rsid w:val="009F78C8"/>
    <w:rsid w:val="00A02FC4"/>
    <w:rsid w:val="00A03371"/>
    <w:rsid w:val="00A0379B"/>
    <w:rsid w:val="00A05987"/>
    <w:rsid w:val="00A07701"/>
    <w:rsid w:val="00A125CF"/>
    <w:rsid w:val="00A165F1"/>
    <w:rsid w:val="00A17217"/>
    <w:rsid w:val="00A20691"/>
    <w:rsid w:val="00A25989"/>
    <w:rsid w:val="00A25BDA"/>
    <w:rsid w:val="00A27DF7"/>
    <w:rsid w:val="00A31BEA"/>
    <w:rsid w:val="00A3314B"/>
    <w:rsid w:val="00A368CC"/>
    <w:rsid w:val="00A36B99"/>
    <w:rsid w:val="00A476C9"/>
    <w:rsid w:val="00A558B3"/>
    <w:rsid w:val="00A55B86"/>
    <w:rsid w:val="00A71E8F"/>
    <w:rsid w:val="00A75D4F"/>
    <w:rsid w:val="00A77E60"/>
    <w:rsid w:val="00A80FF3"/>
    <w:rsid w:val="00A81A29"/>
    <w:rsid w:val="00A82A51"/>
    <w:rsid w:val="00A82B31"/>
    <w:rsid w:val="00A85C1C"/>
    <w:rsid w:val="00A94433"/>
    <w:rsid w:val="00AA085F"/>
    <w:rsid w:val="00AA3172"/>
    <w:rsid w:val="00AA5428"/>
    <w:rsid w:val="00AA76FC"/>
    <w:rsid w:val="00AB3841"/>
    <w:rsid w:val="00AB488C"/>
    <w:rsid w:val="00AB6E64"/>
    <w:rsid w:val="00AB71D8"/>
    <w:rsid w:val="00AC39F8"/>
    <w:rsid w:val="00AC4D4C"/>
    <w:rsid w:val="00AC70AA"/>
    <w:rsid w:val="00AD06E9"/>
    <w:rsid w:val="00AD155C"/>
    <w:rsid w:val="00AD3903"/>
    <w:rsid w:val="00AE6B7E"/>
    <w:rsid w:val="00AF2F64"/>
    <w:rsid w:val="00AF33AC"/>
    <w:rsid w:val="00AF3956"/>
    <w:rsid w:val="00AF728E"/>
    <w:rsid w:val="00AF7FAA"/>
    <w:rsid w:val="00B01CFA"/>
    <w:rsid w:val="00B020AA"/>
    <w:rsid w:val="00B02155"/>
    <w:rsid w:val="00B0298B"/>
    <w:rsid w:val="00B02FE1"/>
    <w:rsid w:val="00B03FC2"/>
    <w:rsid w:val="00B04015"/>
    <w:rsid w:val="00B06F17"/>
    <w:rsid w:val="00B1057A"/>
    <w:rsid w:val="00B140D4"/>
    <w:rsid w:val="00B14EFD"/>
    <w:rsid w:val="00B16951"/>
    <w:rsid w:val="00B17888"/>
    <w:rsid w:val="00B17E05"/>
    <w:rsid w:val="00B26322"/>
    <w:rsid w:val="00B27038"/>
    <w:rsid w:val="00B33F7E"/>
    <w:rsid w:val="00B4222A"/>
    <w:rsid w:val="00B43FE3"/>
    <w:rsid w:val="00B45262"/>
    <w:rsid w:val="00B54011"/>
    <w:rsid w:val="00B60CBB"/>
    <w:rsid w:val="00B629F3"/>
    <w:rsid w:val="00B65E21"/>
    <w:rsid w:val="00B65FAA"/>
    <w:rsid w:val="00B665FB"/>
    <w:rsid w:val="00B7491F"/>
    <w:rsid w:val="00B8145F"/>
    <w:rsid w:val="00B82681"/>
    <w:rsid w:val="00B83422"/>
    <w:rsid w:val="00B83955"/>
    <w:rsid w:val="00B8521C"/>
    <w:rsid w:val="00B87973"/>
    <w:rsid w:val="00B94C85"/>
    <w:rsid w:val="00B962BA"/>
    <w:rsid w:val="00BA3AD0"/>
    <w:rsid w:val="00BA4313"/>
    <w:rsid w:val="00BA5BA3"/>
    <w:rsid w:val="00BA71A3"/>
    <w:rsid w:val="00BB1787"/>
    <w:rsid w:val="00BB3205"/>
    <w:rsid w:val="00BB76BB"/>
    <w:rsid w:val="00BC4BC2"/>
    <w:rsid w:val="00BC5002"/>
    <w:rsid w:val="00BD0948"/>
    <w:rsid w:val="00BD768A"/>
    <w:rsid w:val="00BE4E3C"/>
    <w:rsid w:val="00BE50A5"/>
    <w:rsid w:val="00BE63D1"/>
    <w:rsid w:val="00BF21B7"/>
    <w:rsid w:val="00BF4790"/>
    <w:rsid w:val="00BF5236"/>
    <w:rsid w:val="00C02C00"/>
    <w:rsid w:val="00C0366C"/>
    <w:rsid w:val="00C05CC4"/>
    <w:rsid w:val="00C06EF9"/>
    <w:rsid w:val="00C12185"/>
    <w:rsid w:val="00C12C09"/>
    <w:rsid w:val="00C141BA"/>
    <w:rsid w:val="00C150A5"/>
    <w:rsid w:val="00C16A9E"/>
    <w:rsid w:val="00C20719"/>
    <w:rsid w:val="00C2163C"/>
    <w:rsid w:val="00C22746"/>
    <w:rsid w:val="00C4264D"/>
    <w:rsid w:val="00C450CA"/>
    <w:rsid w:val="00C45EA4"/>
    <w:rsid w:val="00C46AD3"/>
    <w:rsid w:val="00C4767A"/>
    <w:rsid w:val="00C50B1F"/>
    <w:rsid w:val="00C545D2"/>
    <w:rsid w:val="00C60F91"/>
    <w:rsid w:val="00C6641D"/>
    <w:rsid w:val="00C73C65"/>
    <w:rsid w:val="00C74447"/>
    <w:rsid w:val="00C7494D"/>
    <w:rsid w:val="00C81719"/>
    <w:rsid w:val="00C92781"/>
    <w:rsid w:val="00C95EF1"/>
    <w:rsid w:val="00C97633"/>
    <w:rsid w:val="00CA20AF"/>
    <w:rsid w:val="00CB1208"/>
    <w:rsid w:val="00CB16C9"/>
    <w:rsid w:val="00CC02C4"/>
    <w:rsid w:val="00CD3027"/>
    <w:rsid w:val="00CE09C5"/>
    <w:rsid w:val="00CE1959"/>
    <w:rsid w:val="00CE1C3B"/>
    <w:rsid w:val="00CF240F"/>
    <w:rsid w:val="00D003A9"/>
    <w:rsid w:val="00D03487"/>
    <w:rsid w:val="00D03E15"/>
    <w:rsid w:val="00D05870"/>
    <w:rsid w:val="00D10E1E"/>
    <w:rsid w:val="00D15E6D"/>
    <w:rsid w:val="00D15FA9"/>
    <w:rsid w:val="00D17574"/>
    <w:rsid w:val="00D31FB6"/>
    <w:rsid w:val="00D3241D"/>
    <w:rsid w:val="00D32E36"/>
    <w:rsid w:val="00D40269"/>
    <w:rsid w:val="00D43570"/>
    <w:rsid w:val="00D46B7D"/>
    <w:rsid w:val="00D47DFB"/>
    <w:rsid w:val="00D500A1"/>
    <w:rsid w:val="00D52C71"/>
    <w:rsid w:val="00D54951"/>
    <w:rsid w:val="00D551D7"/>
    <w:rsid w:val="00D649F6"/>
    <w:rsid w:val="00D670E5"/>
    <w:rsid w:val="00D7285A"/>
    <w:rsid w:val="00D759CC"/>
    <w:rsid w:val="00D7600A"/>
    <w:rsid w:val="00D76106"/>
    <w:rsid w:val="00D80973"/>
    <w:rsid w:val="00D9364F"/>
    <w:rsid w:val="00D93769"/>
    <w:rsid w:val="00D93CEB"/>
    <w:rsid w:val="00D9689A"/>
    <w:rsid w:val="00D97432"/>
    <w:rsid w:val="00D97581"/>
    <w:rsid w:val="00D97D17"/>
    <w:rsid w:val="00DA23F8"/>
    <w:rsid w:val="00DA33CC"/>
    <w:rsid w:val="00DA6C6E"/>
    <w:rsid w:val="00DB4C39"/>
    <w:rsid w:val="00DB658B"/>
    <w:rsid w:val="00DB663E"/>
    <w:rsid w:val="00DC582A"/>
    <w:rsid w:val="00DC653C"/>
    <w:rsid w:val="00DC7217"/>
    <w:rsid w:val="00DD026D"/>
    <w:rsid w:val="00DD6260"/>
    <w:rsid w:val="00DE3CF0"/>
    <w:rsid w:val="00DE6296"/>
    <w:rsid w:val="00DF05D7"/>
    <w:rsid w:val="00DF488A"/>
    <w:rsid w:val="00DF6167"/>
    <w:rsid w:val="00DF64DC"/>
    <w:rsid w:val="00E02430"/>
    <w:rsid w:val="00E030B2"/>
    <w:rsid w:val="00E04A1E"/>
    <w:rsid w:val="00E059BF"/>
    <w:rsid w:val="00E119B9"/>
    <w:rsid w:val="00E15573"/>
    <w:rsid w:val="00E16532"/>
    <w:rsid w:val="00E214DC"/>
    <w:rsid w:val="00E22738"/>
    <w:rsid w:val="00E26F38"/>
    <w:rsid w:val="00E313E9"/>
    <w:rsid w:val="00E33C16"/>
    <w:rsid w:val="00E371F8"/>
    <w:rsid w:val="00E41891"/>
    <w:rsid w:val="00E461F8"/>
    <w:rsid w:val="00E46FAB"/>
    <w:rsid w:val="00E47E7C"/>
    <w:rsid w:val="00E55F94"/>
    <w:rsid w:val="00E57447"/>
    <w:rsid w:val="00E612B4"/>
    <w:rsid w:val="00E63181"/>
    <w:rsid w:val="00E70A4B"/>
    <w:rsid w:val="00E75ADD"/>
    <w:rsid w:val="00E77BDC"/>
    <w:rsid w:val="00E80CD0"/>
    <w:rsid w:val="00E81005"/>
    <w:rsid w:val="00E831E9"/>
    <w:rsid w:val="00E8471D"/>
    <w:rsid w:val="00E86D40"/>
    <w:rsid w:val="00E92613"/>
    <w:rsid w:val="00E9261E"/>
    <w:rsid w:val="00EA05A1"/>
    <w:rsid w:val="00EA2779"/>
    <w:rsid w:val="00EA5A26"/>
    <w:rsid w:val="00EB1F18"/>
    <w:rsid w:val="00EB6918"/>
    <w:rsid w:val="00EC196A"/>
    <w:rsid w:val="00EC3DED"/>
    <w:rsid w:val="00EC465D"/>
    <w:rsid w:val="00EC5374"/>
    <w:rsid w:val="00EC6DE3"/>
    <w:rsid w:val="00ED06A4"/>
    <w:rsid w:val="00ED11F0"/>
    <w:rsid w:val="00ED1C27"/>
    <w:rsid w:val="00EE0CC6"/>
    <w:rsid w:val="00EE62E2"/>
    <w:rsid w:val="00EF002B"/>
    <w:rsid w:val="00EF011C"/>
    <w:rsid w:val="00EF0E39"/>
    <w:rsid w:val="00F0037D"/>
    <w:rsid w:val="00F00F41"/>
    <w:rsid w:val="00F0612E"/>
    <w:rsid w:val="00F13186"/>
    <w:rsid w:val="00F13FB0"/>
    <w:rsid w:val="00F20164"/>
    <w:rsid w:val="00F228A4"/>
    <w:rsid w:val="00F24211"/>
    <w:rsid w:val="00F251FE"/>
    <w:rsid w:val="00F26C76"/>
    <w:rsid w:val="00F32F12"/>
    <w:rsid w:val="00F413CF"/>
    <w:rsid w:val="00F41FBF"/>
    <w:rsid w:val="00F42AB8"/>
    <w:rsid w:val="00F43B93"/>
    <w:rsid w:val="00F47096"/>
    <w:rsid w:val="00F47F63"/>
    <w:rsid w:val="00F50241"/>
    <w:rsid w:val="00F50F25"/>
    <w:rsid w:val="00F51AA9"/>
    <w:rsid w:val="00F52BA0"/>
    <w:rsid w:val="00F55C4E"/>
    <w:rsid w:val="00F60A78"/>
    <w:rsid w:val="00F65901"/>
    <w:rsid w:val="00F7298E"/>
    <w:rsid w:val="00F7504A"/>
    <w:rsid w:val="00F75F2D"/>
    <w:rsid w:val="00F76A03"/>
    <w:rsid w:val="00F826BD"/>
    <w:rsid w:val="00F842E1"/>
    <w:rsid w:val="00F86A14"/>
    <w:rsid w:val="00F86E04"/>
    <w:rsid w:val="00F878DF"/>
    <w:rsid w:val="00F87EF3"/>
    <w:rsid w:val="00F9040B"/>
    <w:rsid w:val="00F9095D"/>
    <w:rsid w:val="00F90F32"/>
    <w:rsid w:val="00F91C68"/>
    <w:rsid w:val="00F95BD6"/>
    <w:rsid w:val="00F965E7"/>
    <w:rsid w:val="00FA3DFF"/>
    <w:rsid w:val="00FA6BFC"/>
    <w:rsid w:val="00FB0FB0"/>
    <w:rsid w:val="00FB1A58"/>
    <w:rsid w:val="00FB58D6"/>
    <w:rsid w:val="00FC3062"/>
    <w:rsid w:val="00FD081B"/>
    <w:rsid w:val="00FD5954"/>
    <w:rsid w:val="00FF1EB9"/>
    <w:rsid w:val="00FF47A2"/>
    <w:rsid w:val="00FF56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5067E3"/>
  <w15:chartTrackingRefBased/>
  <w15:docId w15:val="{85A4A0B5-73CA-4025-92C4-AD887577C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E0C"/>
  </w:style>
  <w:style w:type="paragraph" w:styleId="Heading2">
    <w:name w:val="heading 2"/>
    <w:basedOn w:val="Normal"/>
    <w:next w:val="Normal"/>
    <w:link w:val="Heading2Char"/>
    <w:uiPriority w:val="9"/>
    <w:unhideWhenUsed/>
    <w:qFormat/>
    <w:rsid w:val="005B1F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133431"/>
    <w:pPr>
      <w:keepNext/>
      <w:keepLines/>
      <w:spacing w:before="440" w:after="240" w:line="276" w:lineRule="auto"/>
      <w:outlineLvl w:val="2"/>
    </w:pPr>
    <w:rPr>
      <w:rFonts w:eastAsiaTheme="majorEastAsia" w:cstheme="majorBidi"/>
      <w:b/>
      <w:bCs/>
      <w:i/>
      <w:szCs w:val="24"/>
      <w:lang w:val="en-US"/>
    </w:rPr>
  </w:style>
  <w:style w:type="paragraph" w:styleId="Heading4">
    <w:name w:val="heading 4"/>
    <w:basedOn w:val="Normal"/>
    <w:next w:val="Normal"/>
    <w:link w:val="Heading4Char"/>
    <w:uiPriority w:val="9"/>
    <w:semiHidden/>
    <w:unhideWhenUsed/>
    <w:qFormat/>
    <w:rsid w:val="00BF523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52E0C"/>
    <w:pPr>
      <w:spacing w:after="0" w:line="240" w:lineRule="auto"/>
    </w:pPr>
  </w:style>
  <w:style w:type="paragraph" w:styleId="ListParagraph">
    <w:name w:val="List Paragraph"/>
    <w:basedOn w:val="Normal"/>
    <w:uiPriority w:val="34"/>
    <w:qFormat/>
    <w:rsid w:val="00122268"/>
    <w:pPr>
      <w:ind w:left="720"/>
      <w:contextualSpacing/>
    </w:pPr>
  </w:style>
  <w:style w:type="character" w:customStyle="1" w:styleId="Heading3Char">
    <w:name w:val="Heading 3 Char"/>
    <w:basedOn w:val="DefaultParagraphFont"/>
    <w:link w:val="Heading3"/>
    <w:uiPriority w:val="9"/>
    <w:rsid w:val="00133431"/>
    <w:rPr>
      <w:rFonts w:eastAsiaTheme="majorEastAsia" w:cstheme="majorBidi"/>
      <w:b/>
      <w:bCs/>
      <w:i/>
      <w:szCs w:val="24"/>
      <w:lang w:val="en-US"/>
    </w:rPr>
  </w:style>
  <w:style w:type="character" w:styleId="PlaceholderText">
    <w:name w:val="Placeholder Text"/>
    <w:basedOn w:val="DefaultParagraphFont"/>
    <w:uiPriority w:val="99"/>
    <w:semiHidden/>
    <w:rsid w:val="00416A48"/>
    <w:rPr>
      <w:color w:val="808080"/>
    </w:rPr>
  </w:style>
  <w:style w:type="character" w:styleId="CommentReference">
    <w:name w:val="annotation reference"/>
    <w:basedOn w:val="DefaultParagraphFont"/>
    <w:uiPriority w:val="99"/>
    <w:semiHidden/>
    <w:unhideWhenUsed/>
    <w:rsid w:val="006764BF"/>
    <w:rPr>
      <w:sz w:val="16"/>
      <w:szCs w:val="16"/>
    </w:rPr>
  </w:style>
  <w:style w:type="paragraph" w:styleId="CommentText">
    <w:name w:val="annotation text"/>
    <w:basedOn w:val="Normal"/>
    <w:link w:val="CommentTextChar"/>
    <w:uiPriority w:val="99"/>
    <w:semiHidden/>
    <w:unhideWhenUsed/>
    <w:rsid w:val="006764BF"/>
    <w:pPr>
      <w:spacing w:line="240" w:lineRule="auto"/>
    </w:pPr>
    <w:rPr>
      <w:sz w:val="20"/>
      <w:szCs w:val="20"/>
    </w:rPr>
  </w:style>
  <w:style w:type="character" w:customStyle="1" w:styleId="CommentTextChar">
    <w:name w:val="Comment Text Char"/>
    <w:basedOn w:val="DefaultParagraphFont"/>
    <w:link w:val="CommentText"/>
    <w:uiPriority w:val="99"/>
    <w:semiHidden/>
    <w:rsid w:val="006764BF"/>
    <w:rPr>
      <w:sz w:val="20"/>
      <w:szCs w:val="20"/>
    </w:rPr>
  </w:style>
  <w:style w:type="paragraph" w:styleId="CommentSubject">
    <w:name w:val="annotation subject"/>
    <w:basedOn w:val="CommentText"/>
    <w:next w:val="CommentText"/>
    <w:link w:val="CommentSubjectChar"/>
    <w:uiPriority w:val="99"/>
    <w:semiHidden/>
    <w:unhideWhenUsed/>
    <w:rsid w:val="006764BF"/>
    <w:rPr>
      <w:b/>
      <w:bCs/>
    </w:rPr>
  </w:style>
  <w:style w:type="character" w:customStyle="1" w:styleId="CommentSubjectChar">
    <w:name w:val="Comment Subject Char"/>
    <w:basedOn w:val="CommentTextChar"/>
    <w:link w:val="CommentSubject"/>
    <w:uiPriority w:val="99"/>
    <w:semiHidden/>
    <w:rsid w:val="006764BF"/>
    <w:rPr>
      <w:b/>
      <w:bCs/>
      <w:sz w:val="20"/>
      <w:szCs w:val="20"/>
    </w:rPr>
  </w:style>
  <w:style w:type="character" w:customStyle="1" w:styleId="Heading2Char">
    <w:name w:val="Heading 2 Char"/>
    <w:basedOn w:val="DefaultParagraphFont"/>
    <w:link w:val="Heading2"/>
    <w:uiPriority w:val="9"/>
    <w:rsid w:val="005B1F79"/>
    <w:rPr>
      <w:rFonts w:asciiTheme="majorHAnsi" w:eastAsiaTheme="majorEastAsia" w:hAnsiTheme="majorHAnsi" w:cstheme="majorBidi"/>
      <w:color w:val="2F5496" w:themeColor="accent1" w:themeShade="BF"/>
      <w:sz w:val="26"/>
      <w:szCs w:val="26"/>
    </w:rPr>
  </w:style>
  <w:style w:type="character" w:customStyle="1" w:styleId="hgkelc">
    <w:name w:val="hgkelc"/>
    <w:basedOn w:val="DefaultParagraphFont"/>
    <w:rsid w:val="00375D6E"/>
  </w:style>
  <w:style w:type="character" w:customStyle="1" w:styleId="Heading4Char">
    <w:name w:val="Heading 4 Char"/>
    <w:basedOn w:val="DefaultParagraphFont"/>
    <w:link w:val="Heading4"/>
    <w:uiPriority w:val="9"/>
    <w:semiHidden/>
    <w:rsid w:val="00BF5236"/>
    <w:rPr>
      <w:rFonts w:asciiTheme="majorHAnsi" w:eastAsiaTheme="majorEastAsia" w:hAnsiTheme="majorHAnsi" w:cstheme="majorBidi"/>
      <w:i/>
      <w:iCs/>
      <w:color w:val="2F5496" w:themeColor="accent1" w:themeShade="BF"/>
    </w:rPr>
  </w:style>
  <w:style w:type="paragraph" w:customStyle="1" w:styleId="Default">
    <w:name w:val="Default"/>
    <w:rsid w:val="00FB1A58"/>
    <w:pPr>
      <w:autoSpaceDE w:val="0"/>
      <w:autoSpaceDN w:val="0"/>
      <w:adjustRightInd w:val="0"/>
      <w:spacing w:after="0" w:line="240" w:lineRule="auto"/>
    </w:pPr>
    <w:rPr>
      <w:rFonts w:cs="Times New Roman"/>
      <w:color w:val="000000"/>
      <w:szCs w:val="24"/>
    </w:rPr>
  </w:style>
  <w:style w:type="paragraph" w:styleId="Header">
    <w:name w:val="header"/>
    <w:basedOn w:val="Normal"/>
    <w:link w:val="HeaderChar"/>
    <w:uiPriority w:val="99"/>
    <w:unhideWhenUsed/>
    <w:rsid w:val="00F86E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6E04"/>
  </w:style>
  <w:style w:type="paragraph" w:styleId="Footer">
    <w:name w:val="footer"/>
    <w:basedOn w:val="Normal"/>
    <w:link w:val="FooterChar"/>
    <w:uiPriority w:val="99"/>
    <w:unhideWhenUsed/>
    <w:rsid w:val="00F86E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6E04"/>
  </w:style>
  <w:style w:type="paragraph" w:styleId="Caption">
    <w:name w:val="caption"/>
    <w:aliases w:val="Figure"/>
    <w:basedOn w:val="Normal"/>
    <w:next w:val="Normal"/>
    <w:uiPriority w:val="35"/>
    <w:unhideWhenUsed/>
    <w:qFormat/>
    <w:rsid w:val="002304F5"/>
    <w:pPr>
      <w:spacing w:after="200" w:line="360" w:lineRule="auto"/>
    </w:pPr>
    <w:rPr>
      <w:rFonts w:eastAsiaTheme="minorEastAsia" w:cs="Times New Roman"/>
      <w:iCs/>
      <w:szCs w:val="18"/>
      <w:lang w:val="en-US"/>
    </w:rPr>
  </w:style>
  <w:style w:type="paragraph" w:styleId="BalloonText">
    <w:name w:val="Balloon Text"/>
    <w:basedOn w:val="Normal"/>
    <w:link w:val="BalloonTextChar"/>
    <w:uiPriority w:val="99"/>
    <w:semiHidden/>
    <w:unhideWhenUsed/>
    <w:rsid w:val="00492F54"/>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492F54"/>
    <w:rPr>
      <w:rFonts w:cs="Times New Roman"/>
      <w:sz w:val="18"/>
      <w:szCs w:val="18"/>
    </w:rPr>
  </w:style>
  <w:style w:type="character" w:styleId="Hyperlink">
    <w:name w:val="Hyperlink"/>
    <w:basedOn w:val="DefaultParagraphFont"/>
    <w:uiPriority w:val="99"/>
    <w:unhideWhenUsed/>
    <w:rsid w:val="001205CF"/>
    <w:rPr>
      <w:color w:val="0563C1" w:themeColor="hyperlink"/>
      <w:u w:val="single"/>
    </w:rPr>
  </w:style>
  <w:style w:type="character" w:styleId="UnresolvedMention">
    <w:name w:val="Unresolved Mention"/>
    <w:basedOn w:val="DefaultParagraphFont"/>
    <w:uiPriority w:val="99"/>
    <w:semiHidden/>
    <w:unhideWhenUsed/>
    <w:rsid w:val="001205CF"/>
    <w:rPr>
      <w:color w:val="605E5C"/>
      <w:shd w:val="clear" w:color="auto" w:fill="E1DFDD"/>
    </w:rPr>
  </w:style>
  <w:style w:type="paragraph" w:styleId="Revision">
    <w:name w:val="Revision"/>
    <w:hidden/>
    <w:uiPriority w:val="99"/>
    <w:semiHidden/>
    <w:rsid w:val="00E41891"/>
    <w:pPr>
      <w:spacing w:after="0" w:line="240" w:lineRule="auto"/>
    </w:pPr>
  </w:style>
  <w:style w:type="character" w:styleId="LineNumber">
    <w:name w:val="line number"/>
    <w:basedOn w:val="DefaultParagraphFont"/>
    <w:uiPriority w:val="99"/>
    <w:semiHidden/>
    <w:unhideWhenUsed/>
    <w:rsid w:val="00304E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041644">
      <w:bodyDiv w:val="1"/>
      <w:marLeft w:val="0"/>
      <w:marRight w:val="0"/>
      <w:marTop w:val="0"/>
      <w:marBottom w:val="0"/>
      <w:divBdr>
        <w:top w:val="none" w:sz="0" w:space="0" w:color="auto"/>
        <w:left w:val="none" w:sz="0" w:space="0" w:color="auto"/>
        <w:bottom w:val="none" w:sz="0" w:space="0" w:color="auto"/>
        <w:right w:val="none" w:sz="0" w:space="0" w:color="auto"/>
      </w:divBdr>
    </w:div>
    <w:div w:id="262539373">
      <w:bodyDiv w:val="1"/>
      <w:marLeft w:val="0"/>
      <w:marRight w:val="0"/>
      <w:marTop w:val="0"/>
      <w:marBottom w:val="0"/>
      <w:divBdr>
        <w:top w:val="none" w:sz="0" w:space="0" w:color="auto"/>
        <w:left w:val="none" w:sz="0" w:space="0" w:color="auto"/>
        <w:bottom w:val="none" w:sz="0" w:space="0" w:color="auto"/>
        <w:right w:val="none" w:sz="0" w:space="0" w:color="auto"/>
      </w:divBdr>
    </w:div>
    <w:div w:id="271673129">
      <w:bodyDiv w:val="1"/>
      <w:marLeft w:val="0"/>
      <w:marRight w:val="0"/>
      <w:marTop w:val="0"/>
      <w:marBottom w:val="0"/>
      <w:divBdr>
        <w:top w:val="none" w:sz="0" w:space="0" w:color="auto"/>
        <w:left w:val="none" w:sz="0" w:space="0" w:color="auto"/>
        <w:bottom w:val="none" w:sz="0" w:space="0" w:color="auto"/>
        <w:right w:val="none" w:sz="0" w:space="0" w:color="auto"/>
      </w:divBdr>
    </w:div>
    <w:div w:id="575435548">
      <w:bodyDiv w:val="1"/>
      <w:marLeft w:val="0"/>
      <w:marRight w:val="0"/>
      <w:marTop w:val="0"/>
      <w:marBottom w:val="0"/>
      <w:divBdr>
        <w:top w:val="none" w:sz="0" w:space="0" w:color="auto"/>
        <w:left w:val="none" w:sz="0" w:space="0" w:color="auto"/>
        <w:bottom w:val="none" w:sz="0" w:space="0" w:color="auto"/>
        <w:right w:val="none" w:sz="0" w:space="0" w:color="auto"/>
      </w:divBdr>
    </w:div>
    <w:div w:id="627930806">
      <w:bodyDiv w:val="1"/>
      <w:marLeft w:val="0"/>
      <w:marRight w:val="0"/>
      <w:marTop w:val="0"/>
      <w:marBottom w:val="0"/>
      <w:divBdr>
        <w:top w:val="none" w:sz="0" w:space="0" w:color="auto"/>
        <w:left w:val="none" w:sz="0" w:space="0" w:color="auto"/>
        <w:bottom w:val="none" w:sz="0" w:space="0" w:color="auto"/>
        <w:right w:val="none" w:sz="0" w:space="0" w:color="auto"/>
      </w:divBdr>
    </w:div>
    <w:div w:id="633829380">
      <w:bodyDiv w:val="1"/>
      <w:marLeft w:val="0"/>
      <w:marRight w:val="0"/>
      <w:marTop w:val="0"/>
      <w:marBottom w:val="0"/>
      <w:divBdr>
        <w:top w:val="none" w:sz="0" w:space="0" w:color="auto"/>
        <w:left w:val="none" w:sz="0" w:space="0" w:color="auto"/>
        <w:bottom w:val="none" w:sz="0" w:space="0" w:color="auto"/>
        <w:right w:val="none" w:sz="0" w:space="0" w:color="auto"/>
      </w:divBdr>
    </w:div>
    <w:div w:id="714432441">
      <w:bodyDiv w:val="1"/>
      <w:marLeft w:val="0"/>
      <w:marRight w:val="0"/>
      <w:marTop w:val="0"/>
      <w:marBottom w:val="0"/>
      <w:divBdr>
        <w:top w:val="none" w:sz="0" w:space="0" w:color="auto"/>
        <w:left w:val="none" w:sz="0" w:space="0" w:color="auto"/>
        <w:bottom w:val="none" w:sz="0" w:space="0" w:color="auto"/>
        <w:right w:val="none" w:sz="0" w:space="0" w:color="auto"/>
      </w:divBdr>
    </w:div>
    <w:div w:id="727189943">
      <w:bodyDiv w:val="1"/>
      <w:marLeft w:val="0"/>
      <w:marRight w:val="0"/>
      <w:marTop w:val="0"/>
      <w:marBottom w:val="0"/>
      <w:divBdr>
        <w:top w:val="none" w:sz="0" w:space="0" w:color="auto"/>
        <w:left w:val="none" w:sz="0" w:space="0" w:color="auto"/>
        <w:bottom w:val="none" w:sz="0" w:space="0" w:color="auto"/>
        <w:right w:val="none" w:sz="0" w:space="0" w:color="auto"/>
      </w:divBdr>
    </w:div>
    <w:div w:id="958805459">
      <w:bodyDiv w:val="1"/>
      <w:marLeft w:val="0"/>
      <w:marRight w:val="0"/>
      <w:marTop w:val="0"/>
      <w:marBottom w:val="0"/>
      <w:divBdr>
        <w:top w:val="none" w:sz="0" w:space="0" w:color="auto"/>
        <w:left w:val="none" w:sz="0" w:space="0" w:color="auto"/>
        <w:bottom w:val="none" w:sz="0" w:space="0" w:color="auto"/>
        <w:right w:val="none" w:sz="0" w:space="0" w:color="auto"/>
      </w:divBdr>
    </w:div>
    <w:div w:id="1109156250">
      <w:bodyDiv w:val="1"/>
      <w:marLeft w:val="0"/>
      <w:marRight w:val="0"/>
      <w:marTop w:val="0"/>
      <w:marBottom w:val="0"/>
      <w:divBdr>
        <w:top w:val="none" w:sz="0" w:space="0" w:color="auto"/>
        <w:left w:val="none" w:sz="0" w:space="0" w:color="auto"/>
        <w:bottom w:val="none" w:sz="0" w:space="0" w:color="auto"/>
        <w:right w:val="none" w:sz="0" w:space="0" w:color="auto"/>
      </w:divBdr>
    </w:div>
    <w:div w:id="1671444960">
      <w:bodyDiv w:val="1"/>
      <w:marLeft w:val="0"/>
      <w:marRight w:val="0"/>
      <w:marTop w:val="0"/>
      <w:marBottom w:val="0"/>
      <w:divBdr>
        <w:top w:val="none" w:sz="0" w:space="0" w:color="auto"/>
        <w:left w:val="none" w:sz="0" w:space="0" w:color="auto"/>
        <w:bottom w:val="none" w:sz="0" w:space="0" w:color="auto"/>
        <w:right w:val="none" w:sz="0" w:space="0" w:color="auto"/>
      </w:divBdr>
    </w:div>
    <w:div w:id="1759867860">
      <w:bodyDiv w:val="1"/>
      <w:marLeft w:val="0"/>
      <w:marRight w:val="0"/>
      <w:marTop w:val="0"/>
      <w:marBottom w:val="0"/>
      <w:divBdr>
        <w:top w:val="none" w:sz="0" w:space="0" w:color="auto"/>
        <w:left w:val="none" w:sz="0" w:space="0" w:color="auto"/>
        <w:bottom w:val="none" w:sz="0" w:space="0" w:color="auto"/>
        <w:right w:val="none" w:sz="0" w:space="0" w:color="auto"/>
      </w:divBdr>
    </w:div>
    <w:div w:id="1901018889">
      <w:bodyDiv w:val="1"/>
      <w:marLeft w:val="0"/>
      <w:marRight w:val="0"/>
      <w:marTop w:val="0"/>
      <w:marBottom w:val="0"/>
      <w:divBdr>
        <w:top w:val="none" w:sz="0" w:space="0" w:color="auto"/>
        <w:left w:val="none" w:sz="0" w:space="0" w:color="auto"/>
        <w:bottom w:val="none" w:sz="0" w:space="0" w:color="auto"/>
        <w:right w:val="none" w:sz="0" w:space="0" w:color="auto"/>
      </w:divBdr>
    </w:div>
    <w:div w:id="1966038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tyles" Target="styles.xml"/><Relationship Id="rId21" Type="http://schemas.openxmlformats.org/officeDocument/2006/relationships/image" Target="media/image13.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png"/><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image" Target="media/image16.emf"/><Relationship Id="rId32" Type="http://schemas.openxmlformats.org/officeDocument/2006/relationships/image" Target="media/image24.png"/><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10" Type="http://schemas.openxmlformats.org/officeDocument/2006/relationships/image" Target="media/image3.emf"/><Relationship Id="rId19" Type="http://schemas.openxmlformats.org/officeDocument/2006/relationships/image" Target="media/image11.emf"/><Relationship Id="rId31" Type="http://schemas.openxmlformats.org/officeDocument/2006/relationships/image" Target="media/image2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13B78F-2306-4A6D-8B01-44CA05D4A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7</Pages>
  <Words>4075</Words>
  <Characters>2323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Eby</dc:creator>
  <cp:keywords/>
  <dc:description/>
  <cp:lastModifiedBy>Alyssa Eby</cp:lastModifiedBy>
  <cp:revision>4</cp:revision>
  <dcterms:created xsi:type="dcterms:W3CDTF">2023-03-03T20:03:00Z</dcterms:created>
  <dcterms:modified xsi:type="dcterms:W3CDTF">2023-03-03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anadian-journal-of-zoology</vt:lpwstr>
  </property>
  <property fmtid="{D5CDD505-2E9C-101B-9397-08002B2CF9AE}" pid="5" name="Mendeley Recent Style Name 1_1">
    <vt:lpwstr>Canadian Journal of Zo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nservation-physiology</vt:lpwstr>
  </property>
  <property fmtid="{D5CDD505-2E9C-101B-9397-08002B2CF9AE}" pid="11" name="Mendeley Recent Style Name 4_1">
    <vt:lpwstr>Conservation Phys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grative-and-comparative-biology</vt:lpwstr>
  </property>
  <property fmtid="{D5CDD505-2E9C-101B-9397-08002B2CF9AE}" pid="15" name="Mendeley Recent Style Name 6_1">
    <vt:lpwstr>Integrative &amp; Comparative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uk</vt:lpwstr>
  </property>
  <property fmtid="{D5CDD505-2E9C-101B-9397-08002B2CF9AE}" pid="21" name="Mendeley Recent Style Name 9_1">
    <vt:lpwstr>The Auk</vt:lpwstr>
  </property>
  <property fmtid="{D5CDD505-2E9C-101B-9397-08002B2CF9AE}" pid="22" name="Mendeley Document_1">
    <vt:lpwstr>True</vt:lpwstr>
  </property>
  <property fmtid="{D5CDD505-2E9C-101B-9397-08002B2CF9AE}" pid="23" name="Mendeley Unique User Id_1">
    <vt:lpwstr>c044cb76-fab0-3b36-83ca-e47b7592c12d</vt:lpwstr>
  </property>
  <property fmtid="{D5CDD505-2E9C-101B-9397-08002B2CF9AE}" pid="24" name="Mendeley Citation Style_1">
    <vt:lpwstr>http://www.zotero.org/styles/canadian-journal-of-zoology</vt:lpwstr>
  </property>
</Properties>
</file>